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9E505" w14:textId="4402AEB6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les</w:t>
      </w:r>
    </w:p>
    <w:p w14:paraId="25E3996E" w14:textId="73C5EF6A" w:rsidR="00A00BD7" w:rsidRPr="00EA7463" w:rsidRDefault="00EA7463" w:rsidP="00A00BD7">
      <w:pPr>
        <w:spacing w:after="0" w:line="240" w:lineRule="auto"/>
        <w:rPr>
          <w:b/>
          <w:bCs/>
          <w:color w:val="EE0000"/>
          <w:sz w:val="24"/>
          <w:szCs w:val="24"/>
          <w:lang w:val="en-US"/>
        </w:rPr>
      </w:pPr>
      <w:r w:rsidRPr="00EA7463">
        <w:rPr>
          <w:b/>
          <w:bCs/>
          <w:color w:val="EE0000"/>
          <w:sz w:val="24"/>
          <w:szCs w:val="24"/>
          <w:lang w:val="en-US"/>
        </w:rPr>
        <w:t>Seasonal characteristics and key sources of trace element deposition fluxes in coastal Poland</w:t>
      </w:r>
    </w:p>
    <w:p w14:paraId="17C5D097" w14:textId="77777777" w:rsidR="00EA7463" w:rsidRPr="007C1A0A" w:rsidRDefault="00EA7463" w:rsidP="00A00BD7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2781C710" w14:textId="77777777" w:rsidR="00A00BD7" w:rsidRPr="007C1A0A" w:rsidRDefault="00A00BD7" w:rsidP="00A00BD7">
      <w:pPr>
        <w:spacing w:after="0" w:line="240" w:lineRule="auto"/>
      </w:pPr>
      <w:r w:rsidRPr="007C1A0A">
        <w:t>Patrycja Bukowska</w:t>
      </w:r>
      <w:r w:rsidRPr="007C1A0A">
        <w:rPr>
          <w:vertAlign w:val="superscript"/>
        </w:rPr>
        <w:t>1</w:t>
      </w:r>
    </w:p>
    <w:p w14:paraId="38BE69D5" w14:textId="77777777" w:rsidR="00A00BD7" w:rsidRPr="007C1A0A" w:rsidRDefault="00A00BD7" w:rsidP="00A00BD7">
      <w:pPr>
        <w:spacing w:after="0" w:line="240" w:lineRule="auto"/>
      </w:pPr>
      <w:r w:rsidRPr="007C1A0A">
        <w:t xml:space="preserve">E-mail: </w:t>
      </w:r>
      <w:r w:rsidRPr="007C1A0A">
        <w:rPr>
          <w:vertAlign w:val="superscript"/>
        </w:rPr>
        <w:t>1</w:t>
      </w:r>
      <w:r w:rsidRPr="007C1A0A">
        <w:t>patrycja.bukowska@imgw.pl</w:t>
      </w:r>
    </w:p>
    <w:p w14:paraId="7BEEF2FB" w14:textId="77777777" w:rsidR="00A00BD7" w:rsidRPr="007C1A0A" w:rsidRDefault="00A00BD7" w:rsidP="00A00BD7">
      <w:pPr>
        <w:spacing w:after="0" w:line="240" w:lineRule="auto"/>
        <w:rPr>
          <w:sz w:val="20"/>
          <w:szCs w:val="20"/>
          <w:lang w:val="en-US"/>
        </w:rPr>
      </w:pPr>
      <w:r w:rsidRPr="007C1A0A">
        <w:rPr>
          <w:sz w:val="20"/>
          <w:szCs w:val="20"/>
          <w:lang w:val="en-US"/>
        </w:rPr>
        <w:t>Institute of Meteorology and Water Management, PL 80-342 Gdynia, Waszyngtona 42, Poland</w:t>
      </w:r>
    </w:p>
    <w:p w14:paraId="09C2BA5C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2DAADF36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6B809565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2197A375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63726C0D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46659694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56CA9B1D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5C62F062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2F72944D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54D79509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7FA57E96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228490C7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342F7C2D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63BC4C72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717D3F14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625D1607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6074B4AE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752D349C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06A7383C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1DFBC9F6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3D7627B3" w14:textId="77777777" w:rsidR="007045B8" w:rsidRDefault="007045B8" w:rsidP="009B05A1">
      <w:pPr>
        <w:spacing w:line="360" w:lineRule="auto"/>
        <w:jc w:val="both"/>
        <w:rPr>
          <w:b/>
          <w:bCs/>
          <w:lang w:val="en-US"/>
        </w:rPr>
      </w:pPr>
    </w:p>
    <w:p w14:paraId="2D89A4DF" w14:textId="7DF7A37F" w:rsidR="00ED334A" w:rsidRDefault="00ED334A" w:rsidP="009B05A1">
      <w:pPr>
        <w:spacing w:line="360" w:lineRule="auto"/>
        <w:jc w:val="both"/>
        <w:rPr>
          <w:lang w:val="en-US"/>
        </w:rPr>
      </w:pPr>
      <w:r w:rsidRPr="00ED334A">
        <w:rPr>
          <w:b/>
          <w:bCs/>
          <w:lang w:val="en-US"/>
        </w:rPr>
        <w:lastRenderedPageBreak/>
        <w:t xml:space="preserve">Figure S1 </w:t>
      </w:r>
      <w:r w:rsidR="00B72C73" w:rsidRPr="00B72C73">
        <w:rPr>
          <w:color w:val="EE0000"/>
          <w:lang w:val="en-US"/>
        </w:rPr>
        <w:t xml:space="preserve">Location of the sampling point (SP) with surroundings in Gdynia, northern Poland. The dots represent major local anthropogenic sources: coal-fired power plants (red), port and dock areas (blue), petrochemical refineries and plants (green), municipal solid waste recycling units (yellow). </w:t>
      </w:r>
      <w:r w:rsidRPr="00ED334A">
        <w:rPr>
          <w:lang w:val="en-US"/>
        </w:rPr>
        <w:t>The ESRI ArcGIS Desktop</w:t>
      </w:r>
      <w:r w:rsidR="009B05A1">
        <w:rPr>
          <w:lang w:val="en-US"/>
        </w:rPr>
        <w:t xml:space="preserve"> </w:t>
      </w:r>
      <w:r w:rsidRPr="00ED334A">
        <w:rPr>
          <w:lang w:val="en-US"/>
        </w:rPr>
        <w:t>software</w:t>
      </w:r>
      <w:r w:rsidR="006A772B">
        <w:rPr>
          <w:lang w:val="en-US"/>
        </w:rPr>
        <w:t>, version 9.3,</w:t>
      </w:r>
      <w:r w:rsidRPr="00ED334A">
        <w:rPr>
          <w:lang w:val="en-US"/>
        </w:rPr>
        <w:t xml:space="preserve"> was used to process the data and create a map (on </w:t>
      </w:r>
      <w:r w:rsidR="009B05A1">
        <w:rPr>
          <w:lang w:val="en-US"/>
        </w:rPr>
        <w:t xml:space="preserve">the </w:t>
      </w:r>
      <w:r w:rsidRPr="00ED334A">
        <w:rPr>
          <w:lang w:val="en-US"/>
        </w:rPr>
        <w:t xml:space="preserve">left). The </w:t>
      </w:r>
      <w:r w:rsidR="003D7103">
        <w:rPr>
          <w:lang w:val="en-US"/>
        </w:rPr>
        <w:t>photos</w:t>
      </w:r>
      <w:r w:rsidRPr="00ED334A">
        <w:rPr>
          <w:lang w:val="en-US"/>
        </w:rPr>
        <w:t xml:space="preserve"> (on</w:t>
      </w:r>
      <w:r w:rsidR="009B05A1">
        <w:rPr>
          <w:lang w:val="en-US"/>
        </w:rPr>
        <w:t xml:space="preserve"> </w:t>
      </w:r>
      <w:r w:rsidR="00D07EC3">
        <w:rPr>
          <w:lang w:val="en-US"/>
        </w:rPr>
        <w:t xml:space="preserve">the </w:t>
      </w:r>
      <w:r w:rsidRPr="00ED334A">
        <w:rPr>
          <w:lang w:val="en-US"/>
        </w:rPr>
        <w:t xml:space="preserve">right) </w:t>
      </w:r>
      <w:r w:rsidR="000E3076">
        <w:rPr>
          <w:lang w:val="en-US"/>
        </w:rPr>
        <w:t xml:space="preserve">show a sampling </w:t>
      </w:r>
      <w:r w:rsidR="003D7103">
        <w:rPr>
          <w:lang w:val="en-US"/>
        </w:rPr>
        <w:t xml:space="preserve">platform and </w:t>
      </w:r>
      <w:r w:rsidR="000E3076">
        <w:rPr>
          <w:lang w:val="en-US"/>
        </w:rPr>
        <w:t>set</w:t>
      </w:r>
      <w:r w:rsidRPr="00ED334A">
        <w:rPr>
          <w:lang w:val="en-US"/>
        </w:rPr>
        <w:t>.</w:t>
      </w:r>
    </w:p>
    <w:p w14:paraId="26F9E480" w14:textId="4CBBCB2B" w:rsidR="00001167" w:rsidRDefault="001A268F" w:rsidP="00ED334A">
      <w:pPr>
        <w:rPr>
          <w:noProof/>
        </w:rPr>
      </w:pPr>
      <w:r>
        <w:rPr>
          <w:noProof/>
          <w:sz w:val="24"/>
          <w:szCs w:val="24"/>
          <w:lang w:eastAsia="pl-PL"/>
        </w:rPr>
        <w:drawing>
          <wp:inline distT="0" distB="0" distL="0" distR="0" wp14:anchorId="5F30D659" wp14:editId="6810A0E0">
            <wp:extent cx="2445551" cy="2007856"/>
            <wp:effectExtent l="0" t="0" r="5080" b="635"/>
            <wp:docPr id="1" name="Obraz 1" descr="Fig 1 zo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1" descr="Fig 1 zoom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551" cy="200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0765">
        <w:rPr>
          <w:noProof/>
        </w:rPr>
        <w:drawing>
          <wp:inline distT="0" distB="0" distL="0" distR="0" wp14:anchorId="5B6E1F24" wp14:editId="0A793C72">
            <wp:extent cx="2831217" cy="1999516"/>
            <wp:effectExtent l="0" t="0" r="7620" b="1270"/>
            <wp:docPr id="863779694" name="Obraz 1" descr="Obraz zawierający mapa, tekst, atlas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779694" name="Obraz 1" descr="Obraz zawierający mapa, tekst, atlas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217" cy="1999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C7642" w14:textId="521266AD" w:rsidR="00D07EC3" w:rsidRDefault="00E2068E" w:rsidP="00001167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F581D17" wp14:editId="7F6DED75">
            <wp:extent cx="1564816" cy="1831309"/>
            <wp:effectExtent l="0" t="0" r="0" b="0"/>
            <wp:docPr id="413689053" name="Obraz 1" descr="Obraz zawierający niebo, na wolnym powietrzu, chmura, tęcza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689053" name="Obraz 1" descr="Obraz zawierający niebo, na wolnym powietrzu, chmura, tęcza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4816" cy="1831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400A">
        <w:rPr>
          <w:noProof/>
        </w:rPr>
        <w:drawing>
          <wp:inline distT="0" distB="0" distL="0" distR="0" wp14:anchorId="5D3D96EF" wp14:editId="2D9AA652">
            <wp:extent cx="1374045" cy="1832355"/>
            <wp:effectExtent l="0" t="0" r="0" b="0"/>
            <wp:docPr id="1935917018" name="Obraz 13" descr="Obraz zawierający niebo, na wolnym powietrzu, tęcza, chmura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917018" name="Obraz 13" descr="Obraz zawierający niebo, na wolnym powietrzu, tęcza, chmura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4045" cy="18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F3EB3" w14:textId="77777777" w:rsidR="00D07EC3" w:rsidRDefault="00D07EC3" w:rsidP="00ED334A">
      <w:pPr>
        <w:rPr>
          <w:lang w:val="en-US"/>
        </w:rPr>
      </w:pPr>
    </w:p>
    <w:p w14:paraId="5B0D68BB" w14:textId="77777777" w:rsidR="00B12591" w:rsidRDefault="00B12591" w:rsidP="00B12591">
      <w:pPr>
        <w:spacing w:line="360" w:lineRule="auto"/>
        <w:rPr>
          <w:b/>
          <w:bCs/>
          <w:lang w:val="en-US"/>
        </w:rPr>
      </w:pPr>
    </w:p>
    <w:p w14:paraId="0851C73D" w14:textId="77777777" w:rsidR="00B12591" w:rsidRDefault="00B12591" w:rsidP="00B12591">
      <w:pPr>
        <w:spacing w:line="360" w:lineRule="auto"/>
        <w:rPr>
          <w:b/>
          <w:bCs/>
          <w:lang w:val="en-US"/>
        </w:rPr>
      </w:pPr>
    </w:p>
    <w:p w14:paraId="12B106C9" w14:textId="77777777" w:rsidR="00B12591" w:rsidRDefault="00B12591" w:rsidP="00B12591">
      <w:pPr>
        <w:spacing w:line="360" w:lineRule="auto"/>
        <w:rPr>
          <w:b/>
          <w:bCs/>
          <w:lang w:val="en-US"/>
        </w:rPr>
      </w:pPr>
    </w:p>
    <w:p w14:paraId="2CFB1D2C" w14:textId="77777777" w:rsidR="00B12591" w:rsidRDefault="00B12591" w:rsidP="00B12591">
      <w:pPr>
        <w:spacing w:line="360" w:lineRule="auto"/>
        <w:rPr>
          <w:b/>
          <w:bCs/>
          <w:lang w:val="en-US"/>
        </w:rPr>
      </w:pPr>
    </w:p>
    <w:p w14:paraId="68D7AB07" w14:textId="77777777" w:rsidR="00A248A8" w:rsidRDefault="00A248A8" w:rsidP="00B12591">
      <w:pPr>
        <w:spacing w:line="360" w:lineRule="auto"/>
        <w:rPr>
          <w:b/>
          <w:bCs/>
          <w:lang w:val="en-US"/>
        </w:rPr>
      </w:pPr>
    </w:p>
    <w:p w14:paraId="206A208F" w14:textId="77777777" w:rsidR="00A248A8" w:rsidRDefault="00A248A8" w:rsidP="00B12591">
      <w:pPr>
        <w:spacing w:line="360" w:lineRule="auto"/>
        <w:rPr>
          <w:b/>
          <w:bCs/>
          <w:lang w:val="en-US"/>
        </w:rPr>
      </w:pPr>
    </w:p>
    <w:p w14:paraId="35EBD24B" w14:textId="77777777" w:rsidR="00A248A8" w:rsidRDefault="00A248A8" w:rsidP="00B12591">
      <w:pPr>
        <w:spacing w:line="360" w:lineRule="auto"/>
        <w:rPr>
          <w:b/>
          <w:bCs/>
          <w:lang w:val="en-US"/>
        </w:rPr>
      </w:pPr>
    </w:p>
    <w:p w14:paraId="24BFB6EA" w14:textId="77777777" w:rsidR="00A248A8" w:rsidRDefault="00A248A8" w:rsidP="00B12591">
      <w:pPr>
        <w:spacing w:line="360" w:lineRule="auto"/>
        <w:rPr>
          <w:b/>
          <w:bCs/>
          <w:lang w:val="en-US"/>
        </w:rPr>
      </w:pPr>
    </w:p>
    <w:p w14:paraId="457A66E9" w14:textId="77777777" w:rsidR="00A248A8" w:rsidRDefault="00A248A8" w:rsidP="00B12591">
      <w:pPr>
        <w:spacing w:line="360" w:lineRule="auto"/>
        <w:rPr>
          <w:b/>
          <w:bCs/>
          <w:lang w:val="en-US"/>
        </w:rPr>
      </w:pPr>
    </w:p>
    <w:p w14:paraId="3BC6D879" w14:textId="364FEFCA" w:rsidR="00B12591" w:rsidRPr="00ED334A" w:rsidRDefault="00B12591" w:rsidP="00B12591">
      <w:pPr>
        <w:spacing w:line="360" w:lineRule="auto"/>
        <w:rPr>
          <w:lang w:val="en-US"/>
        </w:rPr>
      </w:pPr>
      <w:r w:rsidRPr="00D07EC3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1.</w:t>
      </w:r>
      <w:r w:rsidRPr="00D07EC3">
        <w:rPr>
          <w:b/>
          <w:bCs/>
          <w:lang w:val="en-US"/>
        </w:rPr>
        <w:t xml:space="preserve"> </w:t>
      </w:r>
      <w:r w:rsidRPr="00D07EC3">
        <w:rPr>
          <w:lang w:val="en-US"/>
        </w:rPr>
        <w:t xml:space="preserve">Summary of </w:t>
      </w:r>
      <w:r>
        <w:rPr>
          <w:lang w:val="en-US"/>
        </w:rPr>
        <w:t>meteorological data (mean air temperature, mean air pressure, mean relative humidity, and mean wind velocity) at the coastal sampling site (Gdynia, Poland) during the PM</w:t>
      </w:r>
      <w:r w:rsidRPr="009B298E">
        <w:rPr>
          <w:vertAlign w:val="subscript"/>
          <w:lang w:val="en-US"/>
        </w:rPr>
        <w:t>10</w:t>
      </w:r>
      <w:r>
        <w:rPr>
          <w:lang w:val="en-US"/>
        </w:rPr>
        <w:t xml:space="preserve"> measurements. </w:t>
      </w:r>
    </w:p>
    <w:tbl>
      <w:tblPr>
        <w:tblpPr w:leftFromText="141" w:rightFromText="141" w:vertAnchor="text" w:horzAnchor="margin" w:tblpY="21"/>
        <w:tblW w:w="8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412"/>
        <w:gridCol w:w="1423"/>
        <w:gridCol w:w="1418"/>
        <w:gridCol w:w="1418"/>
      </w:tblGrid>
      <w:tr w:rsidR="00B12591" w:rsidRPr="00961FD1" w14:paraId="0503760B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566B6C27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Mon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year</w:t>
            </w:r>
            <w:proofErr w:type="spellEnd"/>
          </w:p>
          <w:p w14:paraId="7220F7F8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</w:tcPr>
          <w:p w14:paraId="75D5E332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Perio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2979E9FB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 w:rsidRPr="00236A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Mean</w:t>
            </w:r>
            <w:proofErr w:type="spellEnd"/>
          </w:p>
          <w:p w14:paraId="4511FC8E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ai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236A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pressure</w:t>
            </w:r>
            <w:proofErr w:type="spellEnd"/>
          </w:p>
          <w:p w14:paraId="5E129A2B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hP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0AB14183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M</w:t>
            </w:r>
            <w:r w:rsidRPr="00236A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ean</w:t>
            </w:r>
            <w:proofErr w:type="spellEnd"/>
          </w:p>
          <w:p w14:paraId="4D2AE28E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 w:rsidRPr="00236A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air</w:t>
            </w:r>
            <w:proofErr w:type="spellEnd"/>
            <w:r w:rsidRPr="00236A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 xml:space="preserve"> temp</w:t>
            </w:r>
          </w:p>
          <w:p w14:paraId="0142429F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(°C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660289DA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M</w:t>
            </w:r>
            <w:r w:rsidRPr="00236A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ean</w:t>
            </w:r>
            <w:proofErr w:type="spellEnd"/>
          </w:p>
          <w:p w14:paraId="0A6F63F7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relative</w:t>
            </w:r>
            <w:proofErr w:type="spellEnd"/>
          </w:p>
          <w:p w14:paraId="6E5AABA8" w14:textId="77777777" w:rsidR="00B12591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humidity</w:t>
            </w:r>
            <w:proofErr w:type="spellEnd"/>
          </w:p>
          <w:p w14:paraId="27783D53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l-PL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</w:tcPr>
          <w:p w14:paraId="4AD56534" w14:textId="77777777" w:rsidR="00B12591" w:rsidRPr="00CD04E6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</w:pPr>
            <w:r w:rsidRPr="00CD04E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  <w:t xml:space="preserve">Mean </w:t>
            </w:r>
          </w:p>
          <w:p w14:paraId="779863BD" w14:textId="77777777" w:rsidR="00B12591" w:rsidRPr="00CD04E6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</w:pPr>
            <w:r w:rsidRPr="00CD04E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  <w:t xml:space="preserve">wind </w:t>
            </w:r>
          </w:p>
          <w:p w14:paraId="2C37406C" w14:textId="77777777" w:rsidR="00B12591" w:rsidRPr="00CD04E6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</w:pPr>
            <w:r w:rsidRPr="00CD04E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  <w:t>velocity</w:t>
            </w:r>
          </w:p>
          <w:p w14:paraId="5EAF4553" w14:textId="77777777" w:rsidR="00B12591" w:rsidRPr="00CD04E6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</w:pPr>
            <w:r w:rsidRPr="00CD04E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  <w:t>(m s</w:t>
            </w:r>
            <w:r w:rsidRPr="00CD04E6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:lang w:val="en-US" w:eastAsia="pl-PL"/>
                <w14:ligatures w14:val="none"/>
              </w:rPr>
              <w:t>-1</w:t>
            </w:r>
            <w:r w:rsidRPr="00CD04E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pl-PL"/>
                <w14:ligatures w14:val="none"/>
              </w:rPr>
              <w:t>)</w:t>
            </w:r>
          </w:p>
        </w:tc>
      </w:tr>
      <w:tr w:rsidR="00B12591" w:rsidRPr="00236A19" w14:paraId="5FA78E38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0D44542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1A71D6D6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M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C4B8BEA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9433E0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3AEE729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27E6E337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3</w:t>
            </w:r>
          </w:p>
        </w:tc>
      </w:tr>
      <w:tr w:rsidR="00B12591" w:rsidRPr="00236A19" w14:paraId="1A444B40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7E0FF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6AA1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M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A941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FAB31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4E2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998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6</w:t>
            </w:r>
          </w:p>
        </w:tc>
      </w:tr>
      <w:tr w:rsidR="00B12591" w:rsidRPr="00236A19" w14:paraId="02A8B912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07981D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43635D69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JJ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6036CE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76632A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4C71C66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25993C3D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5</w:t>
            </w:r>
          </w:p>
        </w:tc>
      </w:tr>
      <w:tr w:rsidR="00B12591" w:rsidRPr="00236A19" w14:paraId="572A5D11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090E7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AB96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JJ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A76C7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8F9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0E29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4D96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1</w:t>
            </w:r>
          </w:p>
        </w:tc>
      </w:tr>
      <w:tr w:rsidR="00B12591" w:rsidRPr="00236A19" w14:paraId="68A19A3A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F412C6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5250E2A7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JJ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413F0D8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C0B4F96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8F8DB0D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6DF845F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2</w:t>
            </w:r>
          </w:p>
        </w:tc>
      </w:tr>
      <w:tr w:rsidR="00B12591" w:rsidRPr="00236A19" w14:paraId="7737B464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6A09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0AC3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O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88C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D4AA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27B91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B1C40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2</w:t>
            </w:r>
          </w:p>
        </w:tc>
      </w:tr>
      <w:tr w:rsidR="00B12591" w:rsidRPr="00236A19" w14:paraId="7414FF97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F1044F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1E3242BF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O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93767C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D947D88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4A08E2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0E79DCB7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5</w:t>
            </w:r>
          </w:p>
        </w:tc>
      </w:tr>
      <w:tr w:rsidR="00B12591" w:rsidRPr="00236A19" w14:paraId="7D2C51E9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E3D03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915B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O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00DCD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E3EB8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237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413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.2</w:t>
            </w:r>
          </w:p>
        </w:tc>
      </w:tr>
      <w:tr w:rsidR="00B12591" w:rsidRPr="00236A19" w14:paraId="7D60B3F2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84F58AC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709903C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JF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4EF07C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10AC0DA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495375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B78339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5</w:t>
            </w:r>
          </w:p>
        </w:tc>
      </w:tr>
      <w:tr w:rsidR="00B12591" w:rsidRPr="00236A19" w14:paraId="5C162889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47D3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1556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JF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35A1E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4DB28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8787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DBB3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2</w:t>
            </w:r>
          </w:p>
        </w:tc>
      </w:tr>
      <w:tr w:rsidR="00B12591" w:rsidRPr="00236A19" w14:paraId="104F5CC1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91DE6AF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B27BC63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JF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E73029F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D3873E3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9C2BB7C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E9F4CB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.1</w:t>
            </w:r>
          </w:p>
        </w:tc>
      </w:tr>
      <w:tr w:rsidR="00B12591" w:rsidRPr="00236A19" w14:paraId="6D4DC87B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6222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AA9A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AM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A286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BA96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AC00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3EA2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3</w:t>
            </w:r>
          </w:p>
        </w:tc>
      </w:tr>
      <w:tr w:rsidR="00B12591" w:rsidRPr="00236A19" w14:paraId="7E491FE4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110BA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14F8A79D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AM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242F061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D0C7182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16B71E0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</w:tcPr>
          <w:p w14:paraId="71FC7CB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1</w:t>
            </w:r>
          </w:p>
        </w:tc>
      </w:tr>
      <w:tr w:rsidR="00B12591" w:rsidRPr="00236A19" w14:paraId="79FBCFFD" w14:textId="77777777" w:rsidTr="004052FF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5CA5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/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418A8" w14:textId="77777777" w:rsidR="00B12591" w:rsidRPr="00236A19" w:rsidRDefault="00B12591" w:rsidP="00405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AM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2C264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85C9A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7DE7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.</w:t>
            </w:r>
            <w:r w:rsidRPr="00236A19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C75B" w14:textId="77777777" w:rsidR="00B12591" w:rsidRPr="00236A19" w:rsidRDefault="00B12591" w:rsidP="00405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9</w:t>
            </w:r>
          </w:p>
        </w:tc>
      </w:tr>
    </w:tbl>
    <w:p w14:paraId="4C670642" w14:textId="77777777" w:rsidR="00B12591" w:rsidRDefault="00B12591" w:rsidP="00B12591"/>
    <w:p w14:paraId="45F7310C" w14:textId="77777777" w:rsidR="00713B45" w:rsidRDefault="00713B45" w:rsidP="00E21BF4">
      <w:pPr>
        <w:spacing w:after="0" w:line="360" w:lineRule="auto"/>
        <w:jc w:val="both"/>
        <w:rPr>
          <w:b/>
          <w:bCs/>
          <w:lang w:val="en-US"/>
        </w:rPr>
      </w:pPr>
    </w:p>
    <w:p w14:paraId="18DA4260" w14:textId="77777777" w:rsidR="00713B45" w:rsidRDefault="00713B45" w:rsidP="00E21BF4">
      <w:pPr>
        <w:spacing w:after="0" w:line="360" w:lineRule="auto"/>
        <w:jc w:val="both"/>
        <w:rPr>
          <w:b/>
          <w:bCs/>
          <w:lang w:val="en-US"/>
        </w:rPr>
      </w:pPr>
    </w:p>
    <w:p w14:paraId="5EF0CB7C" w14:textId="77777777" w:rsidR="00713B45" w:rsidRDefault="00713B45" w:rsidP="00E21BF4">
      <w:pPr>
        <w:spacing w:after="0" w:line="360" w:lineRule="auto"/>
        <w:jc w:val="both"/>
        <w:rPr>
          <w:b/>
          <w:bCs/>
          <w:lang w:val="en-US"/>
        </w:rPr>
      </w:pPr>
    </w:p>
    <w:p w14:paraId="679C9AF6" w14:textId="77777777" w:rsidR="00713B45" w:rsidRDefault="00713B45" w:rsidP="00E21BF4">
      <w:pPr>
        <w:spacing w:after="0" w:line="360" w:lineRule="auto"/>
        <w:jc w:val="both"/>
        <w:rPr>
          <w:b/>
          <w:bCs/>
          <w:lang w:val="en-US"/>
        </w:rPr>
      </w:pPr>
    </w:p>
    <w:p w14:paraId="3C4858AA" w14:textId="77777777" w:rsidR="00713B45" w:rsidRDefault="00713B45" w:rsidP="00E21BF4">
      <w:pPr>
        <w:spacing w:after="0" w:line="360" w:lineRule="auto"/>
        <w:jc w:val="both"/>
        <w:rPr>
          <w:b/>
          <w:bCs/>
          <w:lang w:val="en-US"/>
        </w:rPr>
      </w:pPr>
    </w:p>
    <w:p w14:paraId="0FF2E991" w14:textId="77777777" w:rsidR="00713B45" w:rsidRDefault="00713B45" w:rsidP="00E21BF4">
      <w:pPr>
        <w:spacing w:after="0" w:line="360" w:lineRule="auto"/>
        <w:jc w:val="both"/>
        <w:rPr>
          <w:b/>
          <w:bCs/>
          <w:lang w:val="en-US"/>
        </w:rPr>
      </w:pPr>
    </w:p>
    <w:p w14:paraId="07411E50" w14:textId="77777777" w:rsidR="00713B45" w:rsidRDefault="00713B45" w:rsidP="00E21BF4">
      <w:pPr>
        <w:spacing w:after="0" w:line="360" w:lineRule="auto"/>
        <w:jc w:val="both"/>
        <w:rPr>
          <w:b/>
          <w:bCs/>
          <w:lang w:val="en-US"/>
        </w:rPr>
      </w:pPr>
    </w:p>
    <w:p w14:paraId="76B5D8D2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2FB23667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75260A58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5D38D0D5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7212BEE7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332B8954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3DE2088E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76F73EB0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01D9782C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59A7FFE0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0B96AA50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47323360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01AA194B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0CF5BF6F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696D78E7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2CC1DBEB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44BE9742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2840B6C2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5AEDB51A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5A470824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704A5BB2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4FE10EB5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381F1219" w14:textId="77777777" w:rsidR="00B12591" w:rsidRDefault="00B12591" w:rsidP="00E21BF4">
      <w:pPr>
        <w:spacing w:after="0" w:line="360" w:lineRule="auto"/>
        <w:jc w:val="both"/>
        <w:rPr>
          <w:b/>
          <w:bCs/>
          <w:lang w:val="en-US"/>
        </w:rPr>
      </w:pPr>
    </w:p>
    <w:p w14:paraId="4311A66F" w14:textId="564B3FD6" w:rsidR="009B05A1" w:rsidRDefault="009B05A1" w:rsidP="00E21BF4">
      <w:pPr>
        <w:spacing w:after="0" w:line="360" w:lineRule="auto"/>
        <w:jc w:val="both"/>
        <w:rPr>
          <w:lang w:val="en-US"/>
        </w:rPr>
      </w:pPr>
      <w:r w:rsidRPr="001E3C33">
        <w:rPr>
          <w:b/>
          <w:bCs/>
          <w:lang w:val="en-US"/>
        </w:rPr>
        <w:lastRenderedPageBreak/>
        <w:t>Table S</w:t>
      </w:r>
      <w:r w:rsidR="00B12591">
        <w:rPr>
          <w:b/>
          <w:bCs/>
          <w:lang w:val="en-US"/>
        </w:rPr>
        <w:t>2</w:t>
      </w:r>
      <w:r>
        <w:rPr>
          <w:lang w:val="en-US"/>
        </w:rPr>
        <w:t xml:space="preserve">. </w:t>
      </w:r>
      <w:r w:rsidRPr="004D2C44">
        <w:rPr>
          <w:lang w:val="en-US"/>
        </w:rPr>
        <w:t>Contribution of air mass cluster to transport pathway over the study domain and characteristics of air mass source that arrive at the coastal city of Gdynia, northern Poland.</w:t>
      </w:r>
      <w:r>
        <w:rPr>
          <w:lang w:val="en-US"/>
        </w:rPr>
        <w:t xml:space="preserve"> </w:t>
      </w:r>
    </w:p>
    <w:p w14:paraId="172ACE5D" w14:textId="77777777" w:rsidR="009B05A1" w:rsidRDefault="009B05A1" w:rsidP="009B05A1">
      <w:pPr>
        <w:spacing w:after="0" w:line="240" w:lineRule="auto"/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14"/>
        <w:gridCol w:w="1775"/>
        <w:gridCol w:w="6373"/>
      </w:tblGrid>
      <w:tr w:rsidR="009B05A1" w:rsidRPr="00713B45" w14:paraId="7F095DA6" w14:textId="77777777" w:rsidTr="001217F0"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03B77B0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Cluster</w:t>
            </w:r>
          </w:p>
        </w:tc>
        <w:tc>
          <w:tcPr>
            <w:tcW w:w="1775" w:type="dxa"/>
            <w:shd w:val="clear" w:color="auto" w:fill="D9D9D9" w:themeFill="background1" w:themeFillShade="D9"/>
            <w:vAlign w:val="center"/>
          </w:tcPr>
          <w:p w14:paraId="646B73BA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Contribution (%)</w:t>
            </w:r>
          </w:p>
        </w:tc>
        <w:tc>
          <w:tcPr>
            <w:tcW w:w="6373" w:type="dxa"/>
            <w:shd w:val="clear" w:color="auto" w:fill="D9D9D9" w:themeFill="background1" w:themeFillShade="D9"/>
            <w:vAlign w:val="center"/>
          </w:tcPr>
          <w:p w14:paraId="094389C7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Characteristics</w:t>
            </w:r>
          </w:p>
        </w:tc>
      </w:tr>
      <w:tr w:rsidR="009B05A1" w:rsidRPr="00961FD1" w14:paraId="2A00714D" w14:textId="77777777" w:rsidTr="001217F0">
        <w:tc>
          <w:tcPr>
            <w:tcW w:w="914" w:type="dxa"/>
            <w:vAlign w:val="center"/>
          </w:tcPr>
          <w:p w14:paraId="255A98A6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N</w:t>
            </w:r>
          </w:p>
        </w:tc>
        <w:tc>
          <w:tcPr>
            <w:tcW w:w="1775" w:type="dxa"/>
            <w:vAlign w:val="center"/>
          </w:tcPr>
          <w:p w14:paraId="1F9EEF26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13</w:t>
            </w:r>
          </w:p>
        </w:tc>
        <w:tc>
          <w:tcPr>
            <w:tcW w:w="6373" w:type="dxa"/>
          </w:tcPr>
          <w:p w14:paraId="2F494C4A" w14:textId="688DC79F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 xml:space="preserve">This study defines the N cluster as the marine domain, where relatively clean air masses </w:t>
            </w:r>
            <w:r w:rsidR="006A772B">
              <w:rPr>
                <w:lang w:val="en-US"/>
              </w:rPr>
              <w:t>originating from northern European countries (i.e., Norway, Sweden, Finland)</w:t>
            </w:r>
            <w:r w:rsidRPr="00713B45">
              <w:rPr>
                <w:lang w:val="en-US"/>
              </w:rPr>
              <w:t xml:space="preserve"> </w:t>
            </w:r>
            <w:r w:rsidR="00253E60">
              <w:rPr>
                <w:lang w:val="en-US"/>
              </w:rPr>
              <w:t>pass</w:t>
            </w:r>
            <w:r w:rsidRPr="00713B45">
              <w:rPr>
                <w:lang w:val="en-US"/>
              </w:rPr>
              <w:t xml:space="preserve"> over the Baltic Sea area.</w:t>
            </w:r>
          </w:p>
        </w:tc>
      </w:tr>
      <w:tr w:rsidR="009B05A1" w:rsidRPr="00961FD1" w14:paraId="7514978C" w14:textId="77777777" w:rsidTr="001217F0">
        <w:tc>
          <w:tcPr>
            <w:tcW w:w="914" w:type="dxa"/>
            <w:vAlign w:val="center"/>
          </w:tcPr>
          <w:p w14:paraId="6E075636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NE</w:t>
            </w:r>
          </w:p>
        </w:tc>
        <w:tc>
          <w:tcPr>
            <w:tcW w:w="1775" w:type="dxa"/>
            <w:vAlign w:val="center"/>
          </w:tcPr>
          <w:p w14:paraId="2A833B26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6</w:t>
            </w:r>
          </w:p>
        </w:tc>
        <w:tc>
          <w:tcPr>
            <w:tcW w:w="6373" w:type="dxa"/>
          </w:tcPr>
          <w:p w14:paraId="0780D914" w14:textId="77777777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>The NE cluster represents the docks and ports area (shipping emission sector).</w:t>
            </w:r>
          </w:p>
        </w:tc>
      </w:tr>
      <w:tr w:rsidR="009B05A1" w:rsidRPr="00961FD1" w14:paraId="044C7F91" w14:textId="77777777" w:rsidTr="001217F0">
        <w:tc>
          <w:tcPr>
            <w:tcW w:w="914" w:type="dxa"/>
            <w:vAlign w:val="center"/>
          </w:tcPr>
          <w:p w14:paraId="3206DA69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E</w:t>
            </w:r>
          </w:p>
        </w:tc>
        <w:tc>
          <w:tcPr>
            <w:tcW w:w="1775" w:type="dxa"/>
            <w:vAlign w:val="center"/>
          </w:tcPr>
          <w:p w14:paraId="4BF5AE0F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1</w:t>
            </w:r>
          </w:p>
        </w:tc>
        <w:tc>
          <w:tcPr>
            <w:tcW w:w="6373" w:type="dxa"/>
          </w:tcPr>
          <w:p w14:paraId="2B234CF8" w14:textId="77777777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>The E cluster contains the marine origin (the Gulf of Gdańsk coastal waters) and the approach fairway to the international port of Gdynia.</w:t>
            </w:r>
          </w:p>
        </w:tc>
      </w:tr>
      <w:tr w:rsidR="009B05A1" w:rsidRPr="00961FD1" w14:paraId="25309A6A" w14:textId="77777777" w:rsidTr="001217F0">
        <w:tc>
          <w:tcPr>
            <w:tcW w:w="914" w:type="dxa"/>
            <w:vAlign w:val="center"/>
          </w:tcPr>
          <w:p w14:paraId="05C69D5E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SE</w:t>
            </w:r>
          </w:p>
        </w:tc>
        <w:tc>
          <w:tcPr>
            <w:tcW w:w="1775" w:type="dxa"/>
            <w:vAlign w:val="center"/>
          </w:tcPr>
          <w:p w14:paraId="2F8FE1C3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10</w:t>
            </w:r>
          </w:p>
        </w:tc>
        <w:tc>
          <w:tcPr>
            <w:tcW w:w="6373" w:type="dxa"/>
          </w:tcPr>
          <w:p w14:paraId="3DD4BBAC" w14:textId="77777777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>The SE air flow trajectory cluster is associated with southeasterly air mass advection from the emission regions in Ukraine and Russia.</w:t>
            </w:r>
          </w:p>
        </w:tc>
      </w:tr>
      <w:tr w:rsidR="009B05A1" w:rsidRPr="00961FD1" w14:paraId="37803912" w14:textId="77777777" w:rsidTr="001217F0">
        <w:tc>
          <w:tcPr>
            <w:tcW w:w="914" w:type="dxa"/>
            <w:vAlign w:val="center"/>
          </w:tcPr>
          <w:p w14:paraId="54A0A1AF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L</w:t>
            </w:r>
          </w:p>
        </w:tc>
        <w:tc>
          <w:tcPr>
            <w:tcW w:w="1775" w:type="dxa"/>
            <w:vAlign w:val="center"/>
          </w:tcPr>
          <w:p w14:paraId="316793DC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5</w:t>
            </w:r>
          </w:p>
        </w:tc>
        <w:tc>
          <w:tcPr>
            <w:tcW w:w="6373" w:type="dxa"/>
          </w:tcPr>
          <w:p w14:paraId="6DA03E3A" w14:textId="54F8D442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>The local coal-fired power plant</w:t>
            </w:r>
            <w:r w:rsidR="006A772B">
              <w:rPr>
                <w:lang w:val="en-US"/>
              </w:rPr>
              <w:t>, located in the Gdańsk port and docks area, and a large complex of petrochemical refineries form part of</w:t>
            </w:r>
            <w:r w:rsidRPr="00713B45">
              <w:rPr>
                <w:lang w:val="en-US"/>
              </w:rPr>
              <w:t xml:space="preserve"> the local cluster.</w:t>
            </w:r>
          </w:p>
        </w:tc>
      </w:tr>
      <w:tr w:rsidR="009B05A1" w:rsidRPr="00961FD1" w14:paraId="445F19E8" w14:textId="77777777" w:rsidTr="001217F0">
        <w:tc>
          <w:tcPr>
            <w:tcW w:w="914" w:type="dxa"/>
            <w:vAlign w:val="center"/>
          </w:tcPr>
          <w:p w14:paraId="4D1A4712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S</w:t>
            </w:r>
          </w:p>
        </w:tc>
        <w:tc>
          <w:tcPr>
            <w:tcW w:w="1775" w:type="dxa"/>
            <w:vAlign w:val="center"/>
          </w:tcPr>
          <w:p w14:paraId="04256E16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9</w:t>
            </w:r>
          </w:p>
        </w:tc>
        <w:tc>
          <w:tcPr>
            <w:tcW w:w="6373" w:type="dxa"/>
          </w:tcPr>
          <w:p w14:paraId="2AFCEEBA" w14:textId="679AC8F6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 xml:space="preserve">The S cluster is characterized by major industrial </w:t>
            </w:r>
            <w:r w:rsidR="006A772B">
              <w:rPr>
                <w:lang w:val="en-US"/>
              </w:rPr>
              <w:t xml:space="preserve">hotspots in Poland (Upper Silesia region) and the southern parts of Europe (i.e., the </w:t>
            </w:r>
            <w:r w:rsidRPr="00713B45">
              <w:rPr>
                <w:lang w:val="en-US"/>
              </w:rPr>
              <w:t xml:space="preserve">Balkans, Italy, Croatia, Romania, Hungary, </w:t>
            </w:r>
            <w:r w:rsidR="000E6689">
              <w:rPr>
                <w:lang w:val="en-US"/>
              </w:rPr>
              <w:t xml:space="preserve">the </w:t>
            </w:r>
            <w:r w:rsidRPr="00713B45">
              <w:rPr>
                <w:lang w:val="en-US"/>
              </w:rPr>
              <w:t>Czech Republic, and Slovenia), with noticeable influences from the Mediterranean Sea.</w:t>
            </w:r>
          </w:p>
        </w:tc>
      </w:tr>
      <w:tr w:rsidR="009B05A1" w:rsidRPr="00961FD1" w14:paraId="496BCF85" w14:textId="77777777" w:rsidTr="001217F0">
        <w:tc>
          <w:tcPr>
            <w:tcW w:w="914" w:type="dxa"/>
            <w:vAlign w:val="center"/>
          </w:tcPr>
          <w:p w14:paraId="0F71A5F0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SW</w:t>
            </w:r>
          </w:p>
        </w:tc>
        <w:tc>
          <w:tcPr>
            <w:tcW w:w="1775" w:type="dxa"/>
            <w:vAlign w:val="center"/>
          </w:tcPr>
          <w:p w14:paraId="15F794B3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14</w:t>
            </w:r>
          </w:p>
        </w:tc>
        <w:tc>
          <w:tcPr>
            <w:tcW w:w="6373" w:type="dxa"/>
          </w:tcPr>
          <w:p w14:paraId="56104675" w14:textId="56D68D5E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 xml:space="preserve">The SW cluster includes local/regional traffic-related sources, residential heating, power generation, and industrial activities. </w:t>
            </w:r>
            <w:r w:rsidR="006A772B">
              <w:rPr>
                <w:lang w:val="en-US"/>
              </w:rPr>
              <w:t>Additionally, it highlights the impact of polluted areas in</w:t>
            </w:r>
            <w:r w:rsidRPr="00713B45">
              <w:rPr>
                <w:lang w:val="en-US"/>
              </w:rPr>
              <w:t xml:space="preserve"> southwestern Europe, including the Czech Republic, Austria, Switzerland, and Spain.</w:t>
            </w:r>
          </w:p>
        </w:tc>
      </w:tr>
      <w:tr w:rsidR="009B05A1" w:rsidRPr="00961FD1" w14:paraId="20438D7C" w14:textId="77777777" w:rsidTr="001217F0">
        <w:tc>
          <w:tcPr>
            <w:tcW w:w="914" w:type="dxa"/>
            <w:vAlign w:val="center"/>
          </w:tcPr>
          <w:p w14:paraId="4804F310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W</w:t>
            </w:r>
          </w:p>
        </w:tc>
        <w:tc>
          <w:tcPr>
            <w:tcW w:w="1775" w:type="dxa"/>
            <w:vAlign w:val="center"/>
          </w:tcPr>
          <w:p w14:paraId="00ED8D2D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21</w:t>
            </w:r>
          </w:p>
        </w:tc>
        <w:tc>
          <w:tcPr>
            <w:tcW w:w="6373" w:type="dxa"/>
          </w:tcPr>
          <w:p w14:paraId="344D9B17" w14:textId="571152EF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 xml:space="preserve">The W cluster represents the local road network, residential </w:t>
            </w:r>
            <w:r w:rsidR="006A772B">
              <w:rPr>
                <w:lang w:val="en-US"/>
              </w:rPr>
              <w:t>areas, and municipal solid waste recycling units in central and western European countries (i.e., France, Germany, Austria),</w:t>
            </w:r>
            <w:r w:rsidRPr="00713B45">
              <w:rPr>
                <w:lang w:val="en-US"/>
              </w:rPr>
              <w:t xml:space="preserve"> with various industrial/urban activities.</w:t>
            </w:r>
          </w:p>
        </w:tc>
      </w:tr>
      <w:tr w:rsidR="009B05A1" w:rsidRPr="00961FD1" w14:paraId="577DD32E" w14:textId="77777777" w:rsidTr="001217F0">
        <w:tc>
          <w:tcPr>
            <w:tcW w:w="914" w:type="dxa"/>
            <w:vAlign w:val="center"/>
          </w:tcPr>
          <w:p w14:paraId="5A97A201" w14:textId="77777777" w:rsidR="009B05A1" w:rsidRPr="00713B45" w:rsidRDefault="009B05A1" w:rsidP="00841586">
            <w:pPr>
              <w:jc w:val="center"/>
              <w:rPr>
                <w:b/>
                <w:bCs/>
                <w:lang w:val="en-US"/>
              </w:rPr>
            </w:pPr>
            <w:r w:rsidRPr="00713B45">
              <w:rPr>
                <w:b/>
                <w:bCs/>
                <w:lang w:val="en-US"/>
              </w:rPr>
              <w:t>NW</w:t>
            </w:r>
          </w:p>
        </w:tc>
        <w:tc>
          <w:tcPr>
            <w:tcW w:w="1775" w:type="dxa"/>
            <w:vAlign w:val="center"/>
          </w:tcPr>
          <w:p w14:paraId="062EDB4B" w14:textId="77777777" w:rsidR="009B05A1" w:rsidRPr="00713B45" w:rsidRDefault="009B05A1" w:rsidP="00841586">
            <w:pPr>
              <w:jc w:val="center"/>
              <w:rPr>
                <w:lang w:val="en-US"/>
              </w:rPr>
            </w:pPr>
            <w:r w:rsidRPr="00713B45">
              <w:rPr>
                <w:lang w:val="en-US"/>
              </w:rPr>
              <w:t>21</w:t>
            </w:r>
          </w:p>
        </w:tc>
        <w:tc>
          <w:tcPr>
            <w:tcW w:w="6373" w:type="dxa"/>
          </w:tcPr>
          <w:p w14:paraId="4E9F7CA6" w14:textId="2A2E656F" w:rsidR="009B05A1" w:rsidRPr="00713B45" w:rsidRDefault="009B05A1" w:rsidP="00713B45">
            <w:pPr>
              <w:rPr>
                <w:lang w:val="en-US"/>
              </w:rPr>
            </w:pPr>
            <w:r w:rsidRPr="00713B45">
              <w:rPr>
                <w:lang w:val="en-US"/>
              </w:rPr>
              <w:t xml:space="preserve">The NW air flow cluster represents northwestern European areas (i.e., Ireland, the United Kingdom, Denmark, the Danish Straits, </w:t>
            </w:r>
            <w:r w:rsidR="009B298E">
              <w:rPr>
                <w:lang w:val="en-US"/>
              </w:rPr>
              <w:t>and northern Germany), as well as</w:t>
            </w:r>
            <w:r w:rsidRPr="00713B45">
              <w:rPr>
                <w:lang w:val="en-US"/>
              </w:rPr>
              <w:t xml:space="preserve"> the North Sea, providing a mixture of maritime PM with trace gases and other pollutants. It also reflects </w:t>
            </w:r>
            <w:r w:rsidR="006A772B">
              <w:rPr>
                <w:lang w:val="en-US"/>
              </w:rPr>
              <w:t xml:space="preserve">the presence of </w:t>
            </w:r>
            <w:r w:rsidRPr="00713B45">
              <w:rPr>
                <w:lang w:val="en-US"/>
              </w:rPr>
              <w:t>a nearby coal-fired power plant and municipal solid waste incineration.</w:t>
            </w:r>
          </w:p>
        </w:tc>
      </w:tr>
    </w:tbl>
    <w:p w14:paraId="111B749D" w14:textId="77777777" w:rsidR="009B05A1" w:rsidRPr="00587717" w:rsidRDefault="009B05A1" w:rsidP="009B05A1">
      <w:pPr>
        <w:rPr>
          <w:lang w:val="en-US"/>
        </w:rPr>
      </w:pPr>
    </w:p>
    <w:p w14:paraId="2A10D64A" w14:textId="77777777" w:rsidR="00713B45" w:rsidRDefault="00713B45" w:rsidP="00713B45">
      <w:pPr>
        <w:spacing w:line="360" w:lineRule="auto"/>
        <w:rPr>
          <w:b/>
          <w:bCs/>
          <w:lang w:val="en-US"/>
        </w:rPr>
      </w:pPr>
    </w:p>
    <w:p w14:paraId="5908F7A9" w14:textId="77777777" w:rsidR="00C95FAF" w:rsidRDefault="00C95FAF" w:rsidP="00713B45">
      <w:pPr>
        <w:spacing w:line="360" w:lineRule="auto"/>
        <w:rPr>
          <w:b/>
          <w:bCs/>
          <w:lang w:val="en-US"/>
        </w:rPr>
      </w:pPr>
    </w:p>
    <w:p w14:paraId="756E1048" w14:textId="77777777" w:rsidR="00C95FAF" w:rsidRDefault="00C95FAF" w:rsidP="00713B45">
      <w:pPr>
        <w:spacing w:line="360" w:lineRule="auto"/>
        <w:rPr>
          <w:b/>
          <w:bCs/>
          <w:lang w:val="en-US"/>
        </w:rPr>
      </w:pPr>
    </w:p>
    <w:p w14:paraId="5CBC9235" w14:textId="77777777" w:rsidR="00C95FAF" w:rsidRDefault="00C95FAF" w:rsidP="00713B45">
      <w:pPr>
        <w:spacing w:line="360" w:lineRule="auto"/>
        <w:rPr>
          <w:b/>
          <w:bCs/>
          <w:lang w:val="en-US"/>
        </w:rPr>
      </w:pPr>
    </w:p>
    <w:p w14:paraId="12ECBB3C" w14:textId="75BB908A" w:rsidR="00ED334A" w:rsidRPr="00E26707" w:rsidRDefault="00F954EF" w:rsidP="00E11057">
      <w:pPr>
        <w:spacing w:line="360" w:lineRule="auto"/>
        <w:jc w:val="both"/>
        <w:rPr>
          <w:b/>
          <w:bCs/>
          <w:color w:val="EE0000"/>
          <w:lang w:val="en-US"/>
        </w:rPr>
      </w:pPr>
      <w:r w:rsidRPr="00961FD1">
        <w:rPr>
          <w:b/>
          <w:bCs/>
          <w:color w:val="EE0000"/>
          <w:lang w:val="en-US"/>
        </w:rPr>
        <w:lastRenderedPageBreak/>
        <w:t xml:space="preserve">Table S3 </w:t>
      </w:r>
      <w:r w:rsidR="00BD64D3" w:rsidRPr="00961FD1">
        <w:rPr>
          <w:color w:val="EE0000"/>
          <w:lang w:val="en-US"/>
        </w:rPr>
        <w:t>Descriptive statistics for</w:t>
      </w:r>
      <w:r w:rsidRPr="00961FD1">
        <w:rPr>
          <w:color w:val="EE0000"/>
          <w:lang w:val="en-US"/>
        </w:rPr>
        <w:t xml:space="preserve"> PM</w:t>
      </w:r>
      <w:r w:rsidRPr="00961FD1">
        <w:rPr>
          <w:color w:val="EE0000"/>
          <w:vertAlign w:val="subscript"/>
          <w:lang w:val="en-US"/>
        </w:rPr>
        <w:t>10</w:t>
      </w:r>
      <w:r w:rsidRPr="00961FD1">
        <w:rPr>
          <w:color w:val="EE0000"/>
          <w:lang w:val="en-US"/>
        </w:rPr>
        <w:t xml:space="preserve"> mass concentration and deposition fluxes </w:t>
      </w:r>
      <w:r w:rsidR="00166B16" w:rsidRPr="00961FD1">
        <w:rPr>
          <w:color w:val="EE0000"/>
          <w:lang w:val="en-US"/>
        </w:rPr>
        <w:t xml:space="preserve">(DFs) for each trace element </w:t>
      </w:r>
      <w:r w:rsidR="00E26707" w:rsidRPr="00961FD1">
        <w:rPr>
          <w:color w:val="EE0000"/>
          <w:lang w:val="en-US"/>
        </w:rPr>
        <w:t xml:space="preserve">obtained </w:t>
      </w:r>
      <w:r w:rsidR="0077562A" w:rsidRPr="00961FD1">
        <w:rPr>
          <w:color w:val="EE0000"/>
          <w:lang w:val="en-US"/>
        </w:rPr>
        <w:t xml:space="preserve">at the </w:t>
      </w:r>
      <w:r w:rsidR="00E26707" w:rsidRPr="00961FD1">
        <w:rPr>
          <w:color w:val="EE0000"/>
          <w:lang w:val="en-US"/>
        </w:rPr>
        <w:t xml:space="preserve">coastal urban site in Gdynia, Poland, during the sampling period April 2019 – May 2020. Data are given in </w:t>
      </w:r>
      <w:r w:rsidR="00166B16" w:rsidRPr="00961FD1">
        <w:rPr>
          <w:color w:val="EE0000"/>
          <w:lang w:val="en-US"/>
        </w:rPr>
        <w:t>μg m</w:t>
      </w:r>
      <w:r w:rsidR="00166B16" w:rsidRPr="00961FD1">
        <w:rPr>
          <w:color w:val="EE0000"/>
          <w:vertAlign w:val="superscript"/>
          <w:lang w:val="en-US"/>
        </w:rPr>
        <w:t>-3</w:t>
      </w:r>
      <w:r w:rsidR="00166B16" w:rsidRPr="00961FD1">
        <w:rPr>
          <w:color w:val="EE0000"/>
          <w:lang w:val="en-US"/>
        </w:rPr>
        <w:t xml:space="preserve"> (PM</w:t>
      </w:r>
      <w:r w:rsidR="00166B16" w:rsidRPr="00961FD1">
        <w:rPr>
          <w:color w:val="EE0000"/>
          <w:vertAlign w:val="subscript"/>
          <w:lang w:val="en-US"/>
        </w:rPr>
        <w:t>10</w:t>
      </w:r>
      <w:r w:rsidR="00166B16" w:rsidRPr="00961FD1">
        <w:rPr>
          <w:color w:val="EE0000"/>
          <w:lang w:val="en-US"/>
        </w:rPr>
        <w:t>) and μg m</w:t>
      </w:r>
      <w:r w:rsidR="00166B16" w:rsidRPr="00961FD1">
        <w:rPr>
          <w:color w:val="EE0000"/>
          <w:vertAlign w:val="superscript"/>
          <w:lang w:val="en-US"/>
        </w:rPr>
        <w:t>-2</w:t>
      </w:r>
      <w:r w:rsidR="00166B16" w:rsidRPr="00961FD1">
        <w:rPr>
          <w:color w:val="EE0000"/>
          <w:lang w:val="en-US"/>
        </w:rPr>
        <w:t xml:space="preserve"> day</w:t>
      </w:r>
      <w:r w:rsidR="00166B16" w:rsidRPr="00961FD1">
        <w:rPr>
          <w:color w:val="EE0000"/>
          <w:vertAlign w:val="superscript"/>
          <w:lang w:val="en-US"/>
        </w:rPr>
        <w:t>-1</w:t>
      </w:r>
      <w:r w:rsidR="00166B16" w:rsidRPr="00961FD1">
        <w:rPr>
          <w:color w:val="EE0000"/>
          <w:lang w:val="en-US"/>
        </w:rPr>
        <w:t xml:space="preserve"> (DFs)</w:t>
      </w:r>
      <w:r w:rsidR="00C75A6C" w:rsidRPr="00961FD1">
        <w:rPr>
          <w:color w:val="EE0000"/>
          <w:lang w:val="en-US"/>
        </w:rPr>
        <w:t>.</w:t>
      </w: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276"/>
        <w:gridCol w:w="1134"/>
        <w:gridCol w:w="1134"/>
        <w:gridCol w:w="1134"/>
        <w:gridCol w:w="1134"/>
        <w:gridCol w:w="1559"/>
      </w:tblGrid>
      <w:tr w:rsidR="00344E7D" w:rsidRPr="00D81271" w14:paraId="5AC17FD2" w14:textId="4082AD2F" w:rsidTr="009342B5">
        <w:tc>
          <w:tcPr>
            <w:tcW w:w="846" w:type="dxa"/>
          </w:tcPr>
          <w:p w14:paraId="655A7060" w14:textId="77777777" w:rsidR="00344E7D" w:rsidRPr="009B298E" w:rsidRDefault="00344E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99600F2" w14:textId="1CDD47BD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proofErr w:type="spellStart"/>
            <w:r w:rsidRPr="00D81271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76" w:type="dxa"/>
            <w:vAlign w:val="center"/>
          </w:tcPr>
          <w:p w14:paraId="6AAF173B" w14:textId="50F623DF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St</w:t>
            </w:r>
            <w:r w:rsidR="009342B5">
              <w:rPr>
                <w:sz w:val="20"/>
                <w:szCs w:val="20"/>
              </w:rPr>
              <w:t xml:space="preserve">andard </w:t>
            </w:r>
            <w:r w:rsidRPr="00D81271">
              <w:rPr>
                <w:sz w:val="20"/>
                <w:szCs w:val="20"/>
              </w:rPr>
              <w:t>dev</w:t>
            </w:r>
            <w:r w:rsidR="009342B5">
              <w:rPr>
                <w:sz w:val="20"/>
                <w:szCs w:val="20"/>
              </w:rPr>
              <w:t>iation</w:t>
            </w:r>
          </w:p>
        </w:tc>
        <w:tc>
          <w:tcPr>
            <w:tcW w:w="1134" w:type="dxa"/>
            <w:vAlign w:val="center"/>
          </w:tcPr>
          <w:p w14:paraId="5A1B3209" w14:textId="7B512712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Min</w:t>
            </w:r>
            <w:r w:rsidR="009342B5">
              <w:rPr>
                <w:sz w:val="20"/>
                <w:szCs w:val="20"/>
              </w:rPr>
              <w:t>imum</w:t>
            </w:r>
          </w:p>
        </w:tc>
        <w:tc>
          <w:tcPr>
            <w:tcW w:w="1134" w:type="dxa"/>
            <w:vAlign w:val="center"/>
          </w:tcPr>
          <w:p w14:paraId="605B69EB" w14:textId="7FEE01E7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Max</w:t>
            </w:r>
            <w:r w:rsidR="009342B5">
              <w:rPr>
                <w:sz w:val="20"/>
                <w:szCs w:val="20"/>
              </w:rPr>
              <w:t>imum</w:t>
            </w:r>
          </w:p>
        </w:tc>
        <w:tc>
          <w:tcPr>
            <w:tcW w:w="1134" w:type="dxa"/>
            <w:vAlign w:val="center"/>
          </w:tcPr>
          <w:p w14:paraId="09B3BB0D" w14:textId="51C4BB68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0%</w:t>
            </w:r>
          </w:p>
          <w:p w14:paraId="703ABC1D" w14:textId="36E321DD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proofErr w:type="spellStart"/>
            <w:r w:rsidRPr="00D81271">
              <w:rPr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1134" w:type="dxa"/>
            <w:vAlign w:val="center"/>
          </w:tcPr>
          <w:p w14:paraId="1515C33C" w14:textId="77777777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90%</w:t>
            </w:r>
          </w:p>
          <w:p w14:paraId="184F8EC9" w14:textId="4C50663B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proofErr w:type="spellStart"/>
            <w:r w:rsidRPr="00D81271">
              <w:rPr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1559" w:type="dxa"/>
            <w:vAlign w:val="center"/>
          </w:tcPr>
          <w:p w14:paraId="3F257E60" w14:textId="6B046812" w:rsidR="00344E7D" w:rsidRPr="00D81271" w:rsidRDefault="00344E7D" w:rsidP="001D0609">
            <w:pPr>
              <w:jc w:val="center"/>
              <w:rPr>
                <w:sz w:val="20"/>
                <w:szCs w:val="20"/>
              </w:rPr>
            </w:pPr>
            <w:proofErr w:type="spellStart"/>
            <w:r w:rsidRPr="00D81271">
              <w:rPr>
                <w:sz w:val="20"/>
                <w:szCs w:val="20"/>
              </w:rPr>
              <w:t>Coefficient</w:t>
            </w:r>
            <w:proofErr w:type="spellEnd"/>
            <w:r w:rsidRPr="00D81271">
              <w:rPr>
                <w:sz w:val="20"/>
                <w:szCs w:val="20"/>
              </w:rPr>
              <w:t xml:space="preserve"> of </w:t>
            </w:r>
            <w:proofErr w:type="spellStart"/>
            <w:r w:rsidRPr="00D81271">
              <w:rPr>
                <w:sz w:val="20"/>
                <w:szCs w:val="20"/>
              </w:rPr>
              <w:t>variance</w:t>
            </w:r>
            <w:proofErr w:type="spellEnd"/>
            <w:r w:rsidRPr="00D81271">
              <w:rPr>
                <w:sz w:val="20"/>
                <w:szCs w:val="20"/>
              </w:rPr>
              <w:t xml:space="preserve"> (%)</w:t>
            </w:r>
          </w:p>
        </w:tc>
      </w:tr>
      <w:tr w:rsidR="00344E7D" w:rsidRPr="00D81271" w14:paraId="6C3EADA6" w14:textId="2343F94A" w:rsidTr="009342B5">
        <w:tc>
          <w:tcPr>
            <w:tcW w:w="846" w:type="dxa"/>
            <w:shd w:val="clear" w:color="auto" w:fill="F2F2F2" w:themeFill="background1" w:themeFillShade="F2"/>
          </w:tcPr>
          <w:p w14:paraId="4C5172A8" w14:textId="23D15969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PM</w:t>
            </w:r>
          </w:p>
        </w:tc>
        <w:tc>
          <w:tcPr>
            <w:tcW w:w="850" w:type="dxa"/>
            <w:vAlign w:val="center"/>
          </w:tcPr>
          <w:p w14:paraId="6BA868ED" w14:textId="26EA3199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7.7</w:t>
            </w:r>
          </w:p>
        </w:tc>
        <w:tc>
          <w:tcPr>
            <w:tcW w:w="1276" w:type="dxa"/>
            <w:vAlign w:val="center"/>
          </w:tcPr>
          <w:p w14:paraId="36CE3A65" w14:textId="0E71E278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0.49</w:t>
            </w:r>
          </w:p>
        </w:tc>
        <w:tc>
          <w:tcPr>
            <w:tcW w:w="1134" w:type="dxa"/>
            <w:vAlign w:val="center"/>
          </w:tcPr>
          <w:p w14:paraId="20A2F68E" w14:textId="2837B1B0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3.40</w:t>
            </w:r>
          </w:p>
        </w:tc>
        <w:tc>
          <w:tcPr>
            <w:tcW w:w="1134" w:type="dxa"/>
            <w:vAlign w:val="center"/>
          </w:tcPr>
          <w:p w14:paraId="26D97277" w14:textId="60A899C2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2</w:t>
            </w:r>
          </w:p>
        </w:tc>
        <w:tc>
          <w:tcPr>
            <w:tcW w:w="1134" w:type="dxa"/>
            <w:vAlign w:val="center"/>
          </w:tcPr>
          <w:p w14:paraId="01BF5F22" w14:textId="435825C6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  <w:tc>
          <w:tcPr>
            <w:tcW w:w="1134" w:type="dxa"/>
            <w:vAlign w:val="center"/>
          </w:tcPr>
          <w:p w14:paraId="25B14743" w14:textId="648FB746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  <w:r w:rsidR="00342220">
              <w:rPr>
                <w:sz w:val="20"/>
                <w:szCs w:val="20"/>
              </w:rPr>
              <w:t>76</w:t>
            </w:r>
          </w:p>
        </w:tc>
        <w:tc>
          <w:tcPr>
            <w:tcW w:w="1559" w:type="dxa"/>
            <w:vAlign w:val="center"/>
          </w:tcPr>
          <w:p w14:paraId="1D0799C1" w14:textId="28FAC268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</w:t>
            </w:r>
          </w:p>
        </w:tc>
      </w:tr>
      <w:tr w:rsidR="00344E7D" w:rsidRPr="00D81271" w14:paraId="65A3B178" w14:textId="0248F9F2" w:rsidTr="009342B5">
        <w:tc>
          <w:tcPr>
            <w:tcW w:w="846" w:type="dxa"/>
            <w:shd w:val="clear" w:color="auto" w:fill="F2F2F2" w:themeFill="background1" w:themeFillShade="F2"/>
          </w:tcPr>
          <w:p w14:paraId="3B98A6DA" w14:textId="4431A079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As</w:t>
            </w:r>
          </w:p>
        </w:tc>
        <w:tc>
          <w:tcPr>
            <w:tcW w:w="850" w:type="dxa"/>
            <w:vAlign w:val="center"/>
          </w:tcPr>
          <w:p w14:paraId="6A45C240" w14:textId="0543511F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.61</w:t>
            </w:r>
          </w:p>
        </w:tc>
        <w:tc>
          <w:tcPr>
            <w:tcW w:w="1276" w:type="dxa"/>
            <w:vAlign w:val="center"/>
          </w:tcPr>
          <w:p w14:paraId="1139EEEA" w14:textId="7A2602B3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center"/>
          </w:tcPr>
          <w:p w14:paraId="768F3C6E" w14:textId="469CD46B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700E355B" w14:textId="4635156C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  <w:tc>
          <w:tcPr>
            <w:tcW w:w="1134" w:type="dxa"/>
            <w:vAlign w:val="center"/>
          </w:tcPr>
          <w:p w14:paraId="44A967F8" w14:textId="07E1EAF7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14:paraId="320671A2" w14:textId="079FF612" w:rsidR="00344E7D" w:rsidRPr="00D81271" w:rsidRDefault="00342220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559" w:type="dxa"/>
            <w:vAlign w:val="center"/>
          </w:tcPr>
          <w:p w14:paraId="3C422AD8" w14:textId="655028E7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</w:t>
            </w:r>
          </w:p>
        </w:tc>
      </w:tr>
      <w:tr w:rsidR="00344E7D" w:rsidRPr="00D81271" w14:paraId="511FD658" w14:textId="2EB9805A" w:rsidTr="009342B5">
        <w:tc>
          <w:tcPr>
            <w:tcW w:w="846" w:type="dxa"/>
            <w:shd w:val="clear" w:color="auto" w:fill="F2F2F2" w:themeFill="background1" w:themeFillShade="F2"/>
          </w:tcPr>
          <w:p w14:paraId="53DC3F21" w14:textId="1E3DC1D8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Cd</w:t>
            </w:r>
          </w:p>
        </w:tc>
        <w:tc>
          <w:tcPr>
            <w:tcW w:w="850" w:type="dxa"/>
            <w:vAlign w:val="center"/>
          </w:tcPr>
          <w:p w14:paraId="436EBC77" w14:textId="17AB21D7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14</w:t>
            </w:r>
          </w:p>
        </w:tc>
        <w:tc>
          <w:tcPr>
            <w:tcW w:w="1276" w:type="dxa"/>
            <w:vAlign w:val="center"/>
          </w:tcPr>
          <w:p w14:paraId="0A40F527" w14:textId="6323BD35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79099D6D" w14:textId="276876DA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14:paraId="00E94AA6" w14:textId="719C091A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34" w:type="dxa"/>
            <w:vAlign w:val="center"/>
          </w:tcPr>
          <w:p w14:paraId="1D7DDB2F" w14:textId="783038E0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14:paraId="004E4F6D" w14:textId="7ADE37C0" w:rsidR="00344E7D" w:rsidRPr="00D81271" w:rsidRDefault="00342220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559" w:type="dxa"/>
            <w:vAlign w:val="center"/>
          </w:tcPr>
          <w:p w14:paraId="5749C8A9" w14:textId="63D984BF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</w:tr>
      <w:tr w:rsidR="00344E7D" w:rsidRPr="00D81271" w14:paraId="1432F7F2" w14:textId="39724935" w:rsidTr="009342B5">
        <w:tc>
          <w:tcPr>
            <w:tcW w:w="846" w:type="dxa"/>
            <w:shd w:val="clear" w:color="auto" w:fill="F2F2F2" w:themeFill="background1" w:themeFillShade="F2"/>
          </w:tcPr>
          <w:p w14:paraId="4D6EBD5B" w14:textId="28D95B9D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Co</w:t>
            </w:r>
          </w:p>
        </w:tc>
        <w:tc>
          <w:tcPr>
            <w:tcW w:w="850" w:type="dxa"/>
            <w:vAlign w:val="center"/>
          </w:tcPr>
          <w:p w14:paraId="2C6323E0" w14:textId="06FE1F32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16</w:t>
            </w:r>
          </w:p>
        </w:tc>
        <w:tc>
          <w:tcPr>
            <w:tcW w:w="1276" w:type="dxa"/>
            <w:vAlign w:val="center"/>
          </w:tcPr>
          <w:p w14:paraId="72641DB7" w14:textId="7AD67D31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center"/>
          </w:tcPr>
          <w:p w14:paraId="05D4F16A" w14:textId="2D09F6CC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14:paraId="553E33C4" w14:textId="6D36D674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706F4035" w14:textId="4DED12FF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14:paraId="76FF15CE" w14:textId="16E532B4" w:rsidR="00344E7D" w:rsidRPr="00D81271" w:rsidRDefault="00342220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center"/>
          </w:tcPr>
          <w:p w14:paraId="32F4770C" w14:textId="44380F09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</w:t>
            </w:r>
          </w:p>
        </w:tc>
      </w:tr>
      <w:tr w:rsidR="00344E7D" w:rsidRPr="00D81271" w14:paraId="6B6F2229" w14:textId="3BBA5D5B" w:rsidTr="009342B5">
        <w:tc>
          <w:tcPr>
            <w:tcW w:w="846" w:type="dxa"/>
            <w:shd w:val="clear" w:color="auto" w:fill="F2F2F2" w:themeFill="background1" w:themeFillShade="F2"/>
          </w:tcPr>
          <w:p w14:paraId="025EB517" w14:textId="4C6E8234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Cr</w:t>
            </w:r>
          </w:p>
        </w:tc>
        <w:tc>
          <w:tcPr>
            <w:tcW w:w="850" w:type="dxa"/>
            <w:vAlign w:val="center"/>
          </w:tcPr>
          <w:p w14:paraId="0655F359" w14:textId="51460AA0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3.74</w:t>
            </w:r>
          </w:p>
        </w:tc>
        <w:tc>
          <w:tcPr>
            <w:tcW w:w="1276" w:type="dxa"/>
            <w:vAlign w:val="center"/>
          </w:tcPr>
          <w:p w14:paraId="2A655575" w14:textId="044423E1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.47</w:t>
            </w:r>
          </w:p>
        </w:tc>
        <w:tc>
          <w:tcPr>
            <w:tcW w:w="1134" w:type="dxa"/>
            <w:vAlign w:val="center"/>
          </w:tcPr>
          <w:p w14:paraId="0C8C35DA" w14:textId="1208DCC2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.54</w:t>
            </w:r>
          </w:p>
        </w:tc>
        <w:tc>
          <w:tcPr>
            <w:tcW w:w="1134" w:type="dxa"/>
            <w:vAlign w:val="center"/>
          </w:tcPr>
          <w:p w14:paraId="79FA93F1" w14:textId="61343A27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9</w:t>
            </w:r>
          </w:p>
        </w:tc>
        <w:tc>
          <w:tcPr>
            <w:tcW w:w="1134" w:type="dxa"/>
            <w:vAlign w:val="center"/>
          </w:tcPr>
          <w:p w14:paraId="779C38C8" w14:textId="06943BB6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134" w:type="dxa"/>
            <w:vAlign w:val="center"/>
          </w:tcPr>
          <w:p w14:paraId="3F3B50DC" w14:textId="0DECD885" w:rsidR="00344E7D" w:rsidRPr="00D81271" w:rsidRDefault="00342220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1559" w:type="dxa"/>
            <w:vAlign w:val="center"/>
          </w:tcPr>
          <w:p w14:paraId="6199D9AB" w14:textId="0CF7358F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</w:tr>
      <w:tr w:rsidR="00344E7D" w:rsidRPr="00D81271" w14:paraId="3819BD12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389E6B3D" w14:textId="193CF7EB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Cu</w:t>
            </w:r>
          </w:p>
        </w:tc>
        <w:tc>
          <w:tcPr>
            <w:tcW w:w="850" w:type="dxa"/>
            <w:vAlign w:val="center"/>
          </w:tcPr>
          <w:p w14:paraId="3084D73B" w14:textId="2CE37099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2.61</w:t>
            </w:r>
          </w:p>
        </w:tc>
        <w:tc>
          <w:tcPr>
            <w:tcW w:w="1276" w:type="dxa"/>
            <w:vAlign w:val="center"/>
          </w:tcPr>
          <w:p w14:paraId="7341C4A1" w14:textId="3D9FB554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.76</w:t>
            </w:r>
          </w:p>
        </w:tc>
        <w:tc>
          <w:tcPr>
            <w:tcW w:w="1134" w:type="dxa"/>
            <w:vAlign w:val="center"/>
          </w:tcPr>
          <w:p w14:paraId="3D21384B" w14:textId="2837E8DF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center"/>
          </w:tcPr>
          <w:p w14:paraId="3E796CFD" w14:textId="32969498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1134" w:type="dxa"/>
            <w:vAlign w:val="center"/>
          </w:tcPr>
          <w:p w14:paraId="281ED15B" w14:textId="1764B2D9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14:paraId="41524B54" w14:textId="78D6A598" w:rsidR="00344E7D" w:rsidRPr="00D81271" w:rsidRDefault="00342220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559" w:type="dxa"/>
            <w:vAlign w:val="center"/>
          </w:tcPr>
          <w:p w14:paraId="0D20A2FF" w14:textId="1461B688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</w:tr>
      <w:tr w:rsidR="00344E7D" w:rsidRPr="00D81271" w14:paraId="394F26B8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4E772A5D" w14:textId="360B762D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Fe</w:t>
            </w:r>
          </w:p>
        </w:tc>
        <w:tc>
          <w:tcPr>
            <w:tcW w:w="850" w:type="dxa"/>
            <w:vAlign w:val="center"/>
          </w:tcPr>
          <w:p w14:paraId="4CA10EEC" w14:textId="06904B55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05.68</w:t>
            </w:r>
          </w:p>
        </w:tc>
        <w:tc>
          <w:tcPr>
            <w:tcW w:w="1276" w:type="dxa"/>
            <w:vAlign w:val="center"/>
          </w:tcPr>
          <w:p w14:paraId="59C6451B" w14:textId="05827C4A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66.33</w:t>
            </w:r>
          </w:p>
        </w:tc>
        <w:tc>
          <w:tcPr>
            <w:tcW w:w="1134" w:type="dxa"/>
            <w:vAlign w:val="center"/>
          </w:tcPr>
          <w:p w14:paraId="265600B1" w14:textId="5E8B3E43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8.77</w:t>
            </w:r>
          </w:p>
        </w:tc>
        <w:tc>
          <w:tcPr>
            <w:tcW w:w="1134" w:type="dxa"/>
            <w:vAlign w:val="center"/>
          </w:tcPr>
          <w:p w14:paraId="4C653EA5" w14:textId="2C2760BD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62</w:t>
            </w:r>
          </w:p>
        </w:tc>
        <w:tc>
          <w:tcPr>
            <w:tcW w:w="1134" w:type="dxa"/>
            <w:vAlign w:val="center"/>
          </w:tcPr>
          <w:p w14:paraId="32B031AB" w14:textId="405B1FBC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4</w:t>
            </w:r>
          </w:p>
        </w:tc>
        <w:tc>
          <w:tcPr>
            <w:tcW w:w="1134" w:type="dxa"/>
            <w:vAlign w:val="center"/>
          </w:tcPr>
          <w:p w14:paraId="2C6E3A26" w14:textId="5E036419" w:rsidR="00344E7D" w:rsidRPr="00D81271" w:rsidRDefault="00342220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08</w:t>
            </w:r>
          </w:p>
        </w:tc>
        <w:tc>
          <w:tcPr>
            <w:tcW w:w="1559" w:type="dxa"/>
            <w:vAlign w:val="center"/>
          </w:tcPr>
          <w:p w14:paraId="1BB99328" w14:textId="5E65AB4E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</w:tc>
      </w:tr>
      <w:tr w:rsidR="00344E7D" w:rsidRPr="00D81271" w14:paraId="23882B7C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2C8D3BBC" w14:textId="4689FC02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Mn</w:t>
            </w:r>
          </w:p>
        </w:tc>
        <w:tc>
          <w:tcPr>
            <w:tcW w:w="850" w:type="dxa"/>
            <w:vAlign w:val="center"/>
          </w:tcPr>
          <w:p w14:paraId="41395B70" w14:textId="47E8459F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7.40</w:t>
            </w:r>
          </w:p>
        </w:tc>
        <w:tc>
          <w:tcPr>
            <w:tcW w:w="1276" w:type="dxa"/>
            <w:vAlign w:val="center"/>
          </w:tcPr>
          <w:p w14:paraId="50759DBF" w14:textId="4DAFF611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6.52</w:t>
            </w:r>
          </w:p>
        </w:tc>
        <w:tc>
          <w:tcPr>
            <w:tcW w:w="1134" w:type="dxa"/>
            <w:vAlign w:val="center"/>
          </w:tcPr>
          <w:p w14:paraId="4B317BDB" w14:textId="57362B0B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14:paraId="446967BC" w14:textId="041BC804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3</w:t>
            </w:r>
          </w:p>
        </w:tc>
        <w:tc>
          <w:tcPr>
            <w:tcW w:w="1134" w:type="dxa"/>
            <w:vAlign w:val="center"/>
          </w:tcPr>
          <w:p w14:paraId="0FFD73B0" w14:textId="6821C354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34" w:type="dxa"/>
            <w:vAlign w:val="center"/>
          </w:tcPr>
          <w:p w14:paraId="094BE5CE" w14:textId="4986575D" w:rsidR="00344E7D" w:rsidRPr="00D81271" w:rsidRDefault="00342220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9</w:t>
            </w:r>
          </w:p>
        </w:tc>
        <w:tc>
          <w:tcPr>
            <w:tcW w:w="1559" w:type="dxa"/>
            <w:vAlign w:val="center"/>
          </w:tcPr>
          <w:p w14:paraId="3FBBD286" w14:textId="46EBC254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</w:tc>
      </w:tr>
      <w:tr w:rsidR="00344E7D" w:rsidRPr="00D81271" w14:paraId="2526C4F4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39F8EE7E" w14:textId="29DEA01B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Mo</w:t>
            </w:r>
          </w:p>
        </w:tc>
        <w:tc>
          <w:tcPr>
            <w:tcW w:w="850" w:type="dxa"/>
            <w:vAlign w:val="center"/>
          </w:tcPr>
          <w:p w14:paraId="1DE22554" w14:textId="3638C63B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  <w:vAlign w:val="center"/>
          </w:tcPr>
          <w:p w14:paraId="07BEBAEC" w14:textId="088D7566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66</w:t>
            </w:r>
          </w:p>
        </w:tc>
        <w:tc>
          <w:tcPr>
            <w:tcW w:w="1134" w:type="dxa"/>
            <w:vAlign w:val="center"/>
          </w:tcPr>
          <w:p w14:paraId="3B159413" w14:textId="14010EC3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45DE7A6A" w14:textId="5CB14535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134" w:type="dxa"/>
            <w:vAlign w:val="center"/>
          </w:tcPr>
          <w:p w14:paraId="687F573F" w14:textId="081D3EE8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14:paraId="784301E5" w14:textId="798E8289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559" w:type="dxa"/>
            <w:vAlign w:val="center"/>
          </w:tcPr>
          <w:p w14:paraId="3DACB19E" w14:textId="0670B6B8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</w:tr>
      <w:tr w:rsidR="00344E7D" w:rsidRPr="00D81271" w14:paraId="20B4D456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5B5E9437" w14:textId="0B63E350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Ni</w:t>
            </w:r>
          </w:p>
        </w:tc>
        <w:tc>
          <w:tcPr>
            <w:tcW w:w="850" w:type="dxa"/>
            <w:vAlign w:val="center"/>
          </w:tcPr>
          <w:p w14:paraId="5668D812" w14:textId="654DBD6C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43</w:t>
            </w:r>
          </w:p>
        </w:tc>
        <w:tc>
          <w:tcPr>
            <w:tcW w:w="1276" w:type="dxa"/>
            <w:vAlign w:val="center"/>
          </w:tcPr>
          <w:p w14:paraId="0F361F6E" w14:textId="0BF33CAE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14:paraId="2A60803A" w14:textId="21218E5B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5323EC90" w14:textId="49C900C5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1134" w:type="dxa"/>
            <w:vAlign w:val="center"/>
          </w:tcPr>
          <w:p w14:paraId="50B79808" w14:textId="2E3114AB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2E503D8E" w14:textId="539BC3C2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559" w:type="dxa"/>
            <w:vAlign w:val="center"/>
          </w:tcPr>
          <w:p w14:paraId="57563179" w14:textId="46755E54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</w:t>
            </w:r>
          </w:p>
        </w:tc>
      </w:tr>
      <w:tr w:rsidR="00344E7D" w:rsidRPr="00D81271" w14:paraId="1B17A7B2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5442B7DD" w14:textId="2957B527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Pb</w:t>
            </w:r>
          </w:p>
        </w:tc>
        <w:tc>
          <w:tcPr>
            <w:tcW w:w="850" w:type="dxa"/>
            <w:vAlign w:val="center"/>
          </w:tcPr>
          <w:p w14:paraId="1E948436" w14:textId="350777E4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7.12</w:t>
            </w:r>
          </w:p>
        </w:tc>
        <w:tc>
          <w:tcPr>
            <w:tcW w:w="1276" w:type="dxa"/>
            <w:vAlign w:val="center"/>
          </w:tcPr>
          <w:p w14:paraId="42A0C6D0" w14:textId="365B4767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4.17</w:t>
            </w:r>
          </w:p>
        </w:tc>
        <w:tc>
          <w:tcPr>
            <w:tcW w:w="1134" w:type="dxa"/>
            <w:vAlign w:val="center"/>
          </w:tcPr>
          <w:p w14:paraId="2CF7E012" w14:textId="64A348DD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14:paraId="3C5BE975" w14:textId="52491ECC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3</w:t>
            </w:r>
          </w:p>
        </w:tc>
        <w:tc>
          <w:tcPr>
            <w:tcW w:w="1134" w:type="dxa"/>
            <w:vAlign w:val="center"/>
          </w:tcPr>
          <w:p w14:paraId="33F76996" w14:textId="549D68A1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134" w:type="dxa"/>
            <w:vAlign w:val="center"/>
          </w:tcPr>
          <w:p w14:paraId="359A8180" w14:textId="66801A82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4</w:t>
            </w:r>
          </w:p>
        </w:tc>
        <w:tc>
          <w:tcPr>
            <w:tcW w:w="1559" w:type="dxa"/>
            <w:vAlign w:val="center"/>
          </w:tcPr>
          <w:p w14:paraId="0366D575" w14:textId="285E05D8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</w:tr>
      <w:tr w:rsidR="00344E7D" w:rsidRPr="00D81271" w14:paraId="1D09FB31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7A627A2A" w14:textId="2A670E83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Sb</w:t>
            </w:r>
          </w:p>
        </w:tc>
        <w:tc>
          <w:tcPr>
            <w:tcW w:w="850" w:type="dxa"/>
            <w:vAlign w:val="center"/>
          </w:tcPr>
          <w:p w14:paraId="2EF59D29" w14:textId="2D83ABC9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  <w:vAlign w:val="center"/>
          </w:tcPr>
          <w:p w14:paraId="1F9B0A22" w14:textId="6B68DA1F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73</w:t>
            </w:r>
          </w:p>
        </w:tc>
        <w:tc>
          <w:tcPr>
            <w:tcW w:w="1134" w:type="dxa"/>
            <w:vAlign w:val="center"/>
          </w:tcPr>
          <w:p w14:paraId="19E084D5" w14:textId="5A006E24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center"/>
          </w:tcPr>
          <w:p w14:paraId="5554A7FC" w14:textId="5AE0CB4C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1134" w:type="dxa"/>
            <w:vAlign w:val="center"/>
          </w:tcPr>
          <w:p w14:paraId="04208B10" w14:textId="25538A1E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14:paraId="6F838E8C" w14:textId="3A63BA61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559" w:type="dxa"/>
            <w:vAlign w:val="center"/>
          </w:tcPr>
          <w:p w14:paraId="2500715E" w14:textId="195651D6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</w:tr>
      <w:tr w:rsidR="00344E7D" w:rsidRPr="00D81271" w14:paraId="57AB728B" w14:textId="77777777" w:rsidTr="009342B5">
        <w:tc>
          <w:tcPr>
            <w:tcW w:w="846" w:type="dxa"/>
            <w:shd w:val="clear" w:color="auto" w:fill="F2F2F2" w:themeFill="background1" w:themeFillShade="F2"/>
          </w:tcPr>
          <w:p w14:paraId="22F64AB0" w14:textId="4EA47435" w:rsidR="00344E7D" w:rsidRPr="00D81271" w:rsidRDefault="00344E7D">
            <w:pPr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V</w:t>
            </w:r>
          </w:p>
        </w:tc>
        <w:tc>
          <w:tcPr>
            <w:tcW w:w="850" w:type="dxa"/>
            <w:vAlign w:val="center"/>
          </w:tcPr>
          <w:p w14:paraId="5D9C0B24" w14:textId="4999E1CB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25</w:t>
            </w:r>
          </w:p>
        </w:tc>
        <w:tc>
          <w:tcPr>
            <w:tcW w:w="1276" w:type="dxa"/>
            <w:vAlign w:val="center"/>
          </w:tcPr>
          <w:p w14:paraId="46644FAD" w14:textId="652A29F8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 w:rsidRPr="00D81271"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14:paraId="11517365" w14:textId="007494F8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7CC4B178" w14:textId="262BA50E" w:rsidR="00344E7D" w:rsidRPr="00D81271" w:rsidRDefault="00344E7D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34" w:type="dxa"/>
            <w:vAlign w:val="center"/>
          </w:tcPr>
          <w:p w14:paraId="6D0AAC42" w14:textId="387F3925" w:rsidR="00344E7D" w:rsidRPr="00D81271" w:rsidRDefault="001D54BC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4D7F52B1" w14:textId="61E23C7E" w:rsidR="00344E7D" w:rsidRPr="00D81271" w:rsidRDefault="00CB5624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559" w:type="dxa"/>
            <w:vAlign w:val="center"/>
          </w:tcPr>
          <w:p w14:paraId="28942DBD" w14:textId="7A4DA5A9" w:rsidR="00344E7D" w:rsidRPr="00D81271" w:rsidRDefault="009342B5" w:rsidP="00934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</w:tr>
    </w:tbl>
    <w:p w14:paraId="11C857CC" w14:textId="765AC112" w:rsidR="00100D1F" w:rsidRDefault="00100D1F"/>
    <w:p w14:paraId="2CE184C4" w14:textId="77777777" w:rsidR="00100D1F" w:rsidRDefault="00100D1F"/>
    <w:p w14:paraId="7340891C" w14:textId="77777777" w:rsidR="00100D1F" w:rsidRDefault="00100D1F"/>
    <w:p w14:paraId="53837E7E" w14:textId="77777777" w:rsidR="00100D1F" w:rsidRDefault="00100D1F"/>
    <w:p w14:paraId="539756DF" w14:textId="77777777" w:rsidR="00100D1F" w:rsidRDefault="00100D1F"/>
    <w:p w14:paraId="5F2579B6" w14:textId="77777777" w:rsidR="00100D1F" w:rsidRDefault="00100D1F"/>
    <w:p w14:paraId="15253566" w14:textId="77777777" w:rsidR="00100D1F" w:rsidRDefault="00100D1F"/>
    <w:p w14:paraId="3CCB70E2" w14:textId="77777777" w:rsidR="00100D1F" w:rsidRDefault="00100D1F"/>
    <w:p w14:paraId="5D6D6D9C" w14:textId="77777777" w:rsidR="007872BE" w:rsidRDefault="007872BE"/>
    <w:p w14:paraId="4F8B3749" w14:textId="77777777" w:rsidR="007872BE" w:rsidRDefault="007872BE"/>
    <w:p w14:paraId="429DE9D3" w14:textId="77777777" w:rsidR="007872BE" w:rsidRDefault="007872BE"/>
    <w:p w14:paraId="4B57FC21" w14:textId="77777777" w:rsidR="007872BE" w:rsidRDefault="007872BE"/>
    <w:p w14:paraId="37A97D62" w14:textId="77777777" w:rsidR="007872BE" w:rsidRDefault="007872BE"/>
    <w:p w14:paraId="2385C294" w14:textId="77777777" w:rsidR="007872BE" w:rsidRDefault="007872BE"/>
    <w:p w14:paraId="07AEDC75" w14:textId="77777777" w:rsidR="007872BE" w:rsidRDefault="007872BE"/>
    <w:p w14:paraId="352B2AED" w14:textId="77777777" w:rsidR="007872BE" w:rsidRDefault="007872BE"/>
    <w:p w14:paraId="1D6DC0BD" w14:textId="77777777" w:rsidR="007872BE" w:rsidRDefault="007872BE"/>
    <w:p w14:paraId="685F52FA" w14:textId="77777777" w:rsidR="00100D1F" w:rsidRDefault="00100D1F"/>
    <w:p w14:paraId="7A4616A9" w14:textId="77777777" w:rsidR="00100D1F" w:rsidRDefault="00100D1F"/>
    <w:p w14:paraId="6260BAB8" w14:textId="7FBC3F35" w:rsidR="00057AE4" w:rsidRPr="00B905BB" w:rsidRDefault="00057AE4" w:rsidP="00E11057">
      <w:pPr>
        <w:spacing w:line="360" w:lineRule="auto"/>
        <w:jc w:val="both"/>
        <w:rPr>
          <w:color w:val="EE0000"/>
          <w:lang w:val="en-US"/>
        </w:rPr>
      </w:pPr>
      <w:r w:rsidRPr="00961FD1">
        <w:rPr>
          <w:b/>
          <w:bCs/>
          <w:color w:val="EE0000"/>
          <w:lang w:val="en-US"/>
        </w:rPr>
        <w:lastRenderedPageBreak/>
        <w:t xml:space="preserve">Table </w:t>
      </w:r>
      <w:r w:rsidR="00100D1F" w:rsidRPr="00961FD1">
        <w:rPr>
          <w:b/>
          <w:bCs/>
          <w:color w:val="EE0000"/>
          <w:lang w:val="en-US"/>
        </w:rPr>
        <w:t>S4</w:t>
      </w:r>
      <w:r w:rsidR="00100D1F" w:rsidRPr="00961FD1">
        <w:rPr>
          <w:color w:val="EE0000"/>
          <w:lang w:val="en-US"/>
        </w:rPr>
        <w:t xml:space="preserve"> Multiple regression analysis</w:t>
      </w:r>
      <w:r w:rsidR="00C01486" w:rsidRPr="00961FD1">
        <w:rPr>
          <w:color w:val="EE0000"/>
          <w:lang w:val="en-US"/>
        </w:rPr>
        <w:t xml:space="preserve"> </w:t>
      </w:r>
      <w:r w:rsidR="00503097" w:rsidRPr="00961FD1">
        <w:rPr>
          <w:color w:val="EE0000"/>
          <w:lang w:val="en-US"/>
        </w:rPr>
        <w:t xml:space="preserve">results for individual dry deposition of elements and meteorological </w:t>
      </w:r>
      <w:r w:rsidR="00992FCA" w:rsidRPr="00961FD1">
        <w:rPr>
          <w:color w:val="EE0000"/>
          <w:lang w:val="en-US"/>
        </w:rPr>
        <w:t>factors (i.e., ambient air temperature, air pressure, relative humidity, wind speed)</w:t>
      </w:r>
      <w:r w:rsidR="003F531F" w:rsidRPr="00961FD1">
        <w:rPr>
          <w:color w:val="EE0000"/>
          <w:lang w:val="en-US"/>
        </w:rPr>
        <w:t xml:space="preserve">. </w:t>
      </w:r>
      <w:r w:rsidR="00230BBA" w:rsidRPr="00961FD1">
        <w:rPr>
          <w:color w:val="EE0000"/>
          <w:lang w:val="en-US"/>
        </w:rPr>
        <w:t xml:space="preserve">Data marked in red represents meteorological </w:t>
      </w:r>
      <w:r w:rsidR="00C22E85" w:rsidRPr="00961FD1">
        <w:rPr>
          <w:color w:val="EE0000"/>
          <w:lang w:val="en-US"/>
        </w:rPr>
        <w:t>factors</w:t>
      </w:r>
      <w:r w:rsidR="00230BBA" w:rsidRPr="00961FD1">
        <w:rPr>
          <w:color w:val="EE0000"/>
          <w:lang w:val="en-US"/>
        </w:rPr>
        <w:t xml:space="preserve"> </w:t>
      </w:r>
      <w:r w:rsidR="00C22E85" w:rsidRPr="00961FD1">
        <w:rPr>
          <w:color w:val="EE0000"/>
          <w:lang w:val="en-US"/>
        </w:rPr>
        <w:t xml:space="preserve">statistically </w:t>
      </w:r>
      <w:r w:rsidR="00230BBA" w:rsidRPr="00961FD1">
        <w:rPr>
          <w:color w:val="EE0000"/>
          <w:lang w:val="en-US"/>
        </w:rPr>
        <w:t xml:space="preserve">significant </w:t>
      </w:r>
      <w:r w:rsidR="00C22E85" w:rsidRPr="00961FD1">
        <w:rPr>
          <w:color w:val="EE0000"/>
          <w:lang w:val="en-US"/>
        </w:rPr>
        <w:t>(</w:t>
      </w:r>
      <w:r w:rsidR="00C22E85" w:rsidRPr="00961FD1">
        <w:rPr>
          <w:i/>
          <w:iCs/>
          <w:color w:val="EE0000"/>
          <w:lang w:val="en-US"/>
        </w:rPr>
        <w:t>p</w:t>
      </w:r>
      <w:r w:rsidR="005341FD" w:rsidRPr="00961FD1">
        <w:rPr>
          <w:color w:val="EE0000"/>
          <w:lang w:val="en-US"/>
        </w:rPr>
        <w:t>-value</w:t>
      </w:r>
      <w:r w:rsidR="00C22E85" w:rsidRPr="00961FD1">
        <w:rPr>
          <w:color w:val="EE0000"/>
          <w:lang w:val="en-US"/>
        </w:rPr>
        <w:t xml:space="preserve"> &lt; 0.05) </w:t>
      </w:r>
      <w:r w:rsidR="00230BBA" w:rsidRPr="00961FD1">
        <w:rPr>
          <w:color w:val="EE0000"/>
          <w:lang w:val="en-US"/>
        </w:rPr>
        <w:t xml:space="preserve">for </w:t>
      </w:r>
      <w:r w:rsidR="00C22E85" w:rsidRPr="00961FD1">
        <w:rPr>
          <w:color w:val="EE0000"/>
          <w:lang w:val="en-US"/>
        </w:rPr>
        <w:t>deposition flux variation</w:t>
      </w:r>
      <w:r w:rsidR="00C75A6C" w:rsidRPr="00961FD1">
        <w:rPr>
          <w:color w:val="EE0000"/>
          <w:lang w:val="en-US"/>
        </w:rPr>
        <w:t>.</w:t>
      </w: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701"/>
        <w:gridCol w:w="1559"/>
      </w:tblGrid>
      <w:tr w:rsidR="009B6057" w14:paraId="39F4D693" w14:textId="77777777" w:rsidTr="00097C7A"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1EE95C6A" w14:textId="5635DD50" w:rsidR="009B6057" w:rsidRDefault="009B6057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dictor variabl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98B23A0" w14:textId="52EAF7EF" w:rsidR="009B6057" w:rsidRDefault="009B6057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efficient 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9E29826" w14:textId="25538812" w:rsidR="009B6057" w:rsidRDefault="009B6057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4F3E0B8" w14:textId="37496961" w:rsidR="009B6057" w:rsidRDefault="009B6057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-Statistic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B00B070" w14:textId="008E527E" w:rsidR="009B6057" w:rsidRDefault="009B6057" w:rsidP="002E2504">
            <w:pPr>
              <w:jc w:val="center"/>
              <w:rPr>
                <w:lang w:val="en-US"/>
              </w:rPr>
            </w:pPr>
            <w:r w:rsidRPr="009B6057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097C7A" w14:paraId="15E0D205" w14:textId="77777777" w:rsidTr="006B081D">
        <w:tc>
          <w:tcPr>
            <w:tcW w:w="2263" w:type="dxa"/>
          </w:tcPr>
          <w:p w14:paraId="3BFC49F3" w14:textId="77777777" w:rsidR="00097C7A" w:rsidRDefault="00097C7A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17CC5B8C" w14:textId="70DF239D" w:rsidR="00097C7A" w:rsidRPr="006442D1" w:rsidRDefault="00AB2989" w:rsidP="002E2504">
            <w:pPr>
              <w:rPr>
                <w:b/>
                <w:bCs/>
                <w:lang w:val="en-US"/>
              </w:rPr>
            </w:pPr>
            <w:r w:rsidRPr="006442D1">
              <w:rPr>
                <w:b/>
                <w:bCs/>
                <w:lang w:val="en-US"/>
              </w:rPr>
              <w:t>PM</w:t>
            </w:r>
            <w:r w:rsidRPr="006442D1">
              <w:rPr>
                <w:b/>
                <w:bCs/>
                <w:vertAlign w:val="subscript"/>
                <w:lang w:val="en-US"/>
              </w:rPr>
              <w:t>10</w:t>
            </w:r>
          </w:p>
        </w:tc>
      </w:tr>
      <w:tr w:rsidR="001E7474" w14:paraId="2341505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6FC527C" w14:textId="2230975A" w:rsidR="001E7474" w:rsidRDefault="001E7474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58F52747" w14:textId="73EFEC25" w:rsidR="001E7474" w:rsidRPr="00B264F1" w:rsidRDefault="00A95919" w:rsidP="002E2504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4,259</w:t>
            </w:r>
          </w:p>
        </w:tc>
        <w:tc>
          <w:tcPr>
            <w:tcW w:w="1843" w:type="dxa"/>
            <w:vAlign w:val="center"/>
          </w:tcPr>
          <w:p w14:paraId="4FF0B7FE" w14:textId="0565DD07" w:rsidR="001E7474" w:rsidRPr="00B264F1" w:rsidRDefault="00B264F1" w:rsidP="002E2504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,856</w:t>
            </w:r>
          </w:p>
        </w:tc>
        <w:tc>
          <w:tcPr>
            <w:tcW w:w="1701" w:type="dxa"/>
            <w:vAlign w:val="center"/>
          </w:tcPr>
          <w:p w14:paraId="60CF6603" w14:textId="3ADBCBDB" w:rsidR="001E7474" w:rsidRPr="00B264F1" w:rsidRDefault="00B264F1" w:rsidP="002E2504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08</w:t>
            </w:r>
          </w:p>
        </w:tc>
        <w:tc>
          <w:tcPr>
            <w:tcW w:w="1559" w:type="dxa"/>
            <w:vAlign w:val="center"/>
          </w:tcPr>
          <w:p w14:paraId="0F8959A9" w14:textId="47B2353B" w:rsidR="001E7474" w:rsidRPr="00B264F1" w:rsidRDefault="00B264F1" w:rsidP="002E2504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09</w:t>
            </w:r>
          </w:p>
        </w:tc>
      </w:tr>
      <w:tr w:rsidR="009B6057" w14:paraId="20C51BFB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0D8A876" w14:textId="1E7FC10E" w:rsidR="009B6057" w:rsidRDefault="00781E24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12C36F4B" w14:textId="0D38F187" w:rsidR="009B6057" w:rsidRDefault="00D5502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2</w:t>
            </w:r>
          </w:p>
        </w:tc>
        <w:tc>
          <w:tcPr>
            <w:tcW w:w="1843" w:type="dxa"/>
            <w:vAlign w:val="center"/>
          </w:tcPr>
          <w:p w14:paraId="6E913B1B" w14:textId="6FCE1304" w:rsidR="009B6057" w:rsidRDefault="004B1FA6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1701" w:type="dxa"/>
            <w:vAlign w:val="center"/>
          </w:tcPr>
          <w:p w14:paraId="54955C40" w14:textId="108EDD1E" w:rsidR="009B6057" w:rsidRDefault="00525D9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64</w:t>
            </w:r>
          </w:p>
        </w:tc>
        <w:tc>
          <w:tcPr>
            <w:tcW w:w="1559" w:type="dxa"/>
            <w:vAlign w:val="center"/>
          </w:tcPr>
          <w:p w14:paraId="0100F8F7" w14:textId="47CF4A44" w:rsidR="009B6057" w:rsidRDefault="00525D9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</w:tr>
      <w:tr w:rsidR="009B6057" w14:paraId="33532A34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4CF40DA" w14:textId="06C12260" w:rsidR="009B6057" w:rsidRDefault="00781E24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5DF7CEC6" w14:textId="5BE250C7" w:rsidR="009B6057" w:rsidRDefault="00D5502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5</w:t>
            </w:r>
          </w:p>
        </w:tc>
        <w:tc>
          <w:tcPr>
            <w:tcW w:w="1843" w:type="dxa"/>
            <w:vAlign w:val="center"/>
          </w:tcPr>
          <w:p w14:paraId="06C46B22" w14:textId="497113C1" w:rsidR="009B6057" w:rsidRDefault="004B1FA6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701" w:type="dxa"/>
            <w:vAlign w:val="center"/>
          </w:tcPr>
          <w:p w14:paraId="384EABBA" w14:textId="6B5C97F1" w:rsidR="009B6057" w:rsidRDefault="00525D9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99</w:t>
            </w:r>
          </w:p>
        </w:tc>
        <w:tc>
          <w:tcPr>
            <w:tcW w:w="1559" w:type="dxa"/>
            <w:vAlign w:val="center"/>
          </w:tcPr>
          <w:p w14:paraId="3D1ED723" w14:textId="203ABEDE" w:rsidR="009B6057" w:rsidRDefault="00525D9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 w:rsidR="007647D2" w14:paraId="32518311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886EE26" w14:textId="5553D188" w:rsidR="007647D2" w:rsidRDefault="007647D2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0B6AF8CE" w14:textId="6004857C" w:rsidR="007647D2" w:rsidRDefault="007647D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843" w:type="dxa"/>
            <w:vAlign w:val="center"/>
          </w:tcPr>
          <w:p w14:paraId="21D7B7E0" w14:textId="22F04814" w:rsidR="007647D2" w:rsidRDefault="007647D2" w:rsidP="002E2504">
            <w:pPr>
              <w:jc w:val="center"/>
              <w:rPr>
                <w:lang w:val="en-US"/>
              </w:rPr>
            </w:pPr>
            <w:r w:rsidRPr="007647D2">
              <w:rPr>
                <w:lang w:val="en-US"/>
              </w:rPr>
              <w:t>0.060</w:t>
            </w:r>
          </w:p>
        </w:tc>
        <w:tc>
          <w:tcPr>
            <w:tcW w:w="1701" w:type="dxa"/>
            <w:vAlign w:val="center"/>
          </w:tcPr>
          <w:p w14:paraId="6BB5D953" w14:textId="267C37A4" w:rsidR="007647D2" w:rsidRDefault="00525D9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6</w:t>
            </w:r>
          </w:p>
        </w:tc>
        <w:tc>
          <w:tcPr>
            <w:tcW w:w="1559" w:type="dxa"/>
            <w:vAlign w:val="center"/>
          </w:tcPr>
          <w:p w14:paraId="3A5F33E6" w14:textId="32108E65" w:rsidR="007647D2" w:rsidRDefault="00525D9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2</w:t>
            </w:r>
          </w:p>
        </w:tc>
      </w:tr>
      <w:tr w:rsidR="007647D2" w14:paraId="3879D1FC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C1DE629" w14:textId="36E6706C" w:rsidR="007647D2" w:rsidRDefault="007647D2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22139B92" w14:textId="158E07B5" w:rsidR="007647D2" w:rsidRPr="00D55022" w:rsidRDefault="007647D2" w:rsidP="002E2504">
            <w:pPr>
              <w:jc w:val="center"/>
              <w:rPr>
                <w:color w:val="EE0000"/>
                <w:lang w:val="en-US"/>
              </w:rPr>
            </w:pPr>
            <w:r w:rsidRPr="00D55022">
              <w:rPr>
                <w:color w:val="EE0000"/>
                <w:lang w:val="en-US"/>
              </w:rPr>
              <w:t>-0.984</w:t>
            </w:r>
          </w:p>
        </w:tc>
        <w:tc>
          <w:tcPr>
            <w:tcW w:w="1843" w:type="dxa"/>
            <w:vAlign w:val="center"/>
          </w:tcPr>
          <w:p w14:paraId="6544006F" w14:textId="3DB38707" w:rsidR="007647D2" w:rsidRPr="00D55022" w:rsidRDefault="007647D2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412</w:t>
            </w:r>
          </w:p>
        </w:tc>
        <w:tc>
          <w:tcPr>
            <w:tcW w:w="1701" w:type="dxa"/>
            <w:vAlign w:val="center"/>
          </w:tcPr>
          <w:p w14:paraId="7CD19EB4" w14:textId="15661361" w:rsidR="007647D2" w:rsidRPr="00D55022" w:rsidRDefault="00525D9C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2.392</w:t>
            </w:r>
          </w:p>
        </w:tc>
        <w:tc>
          <w:tcPr>
            <w:tcW w:w="1559" w:type="dxa"/>
            <w:vAlign w:val="center"/>
          </w:tcPr>
          <w:p w14:paraId="10C24D50" w14:textId="50422155" w:rsidR="007647D2" w:rsidRPr="00D55022" w:rsidRDefault="000F3004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17</w:t>
            </w:r>
          </w:p>
        </w:tc>
      </w:tr>
      <w:tr w:rsidR="007647D2" w14:paraId="61B2941D" w14:textId="77777777" w:rsidTr="00D47D49">
        <w:tc>
          <w:tcPr>
            <w:tcW w:w="2263" w:type="dxa"/>
          </w:tcPr>
          <w:p w14:paraId="34798BF6" w14:textId="77777777" w:rsidR="007647D2" w:rsidRDefault="007647D2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2F4DC959" w14:textId="3F81F0D1" w:rsidR="007647D2" w:rsidRPr="006442D1" w:rsidRDefault="00A07D7C" w:rsidP="002E250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senic (</w:t>
            </w:r>
            <w:r w:rsidR="007647D2" w:rsidRPr="006442D1">
              <w:rPr>
                <w:b/>
                <w:bCs/>
                <w:lang w:val="en-US"/>
              </w:rPr>
              <w:t>As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463B3F" w14:paraId="62128A57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D64D037" w14:textId="6DB3FD60" w:rsidR="00463B3F" w:rsidRDefault="00463B3F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5F94AD23" w14:textId="435B7507" w:rsidR="00C743E7" w:rsidRDefault="003F531F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05</w:t>
            </w:r>
          </w:p>
        </w:tc>
        <w:tc>
          <w:tcPr>
            <w:tcW w:w="1843" w:type="dxa"/>
            <w:vAlign w:val="center"/>
          </w:tcPr>
          <w:p w14:paraId="65C30BC7" w14:textId="3D335AEC" w:rsidR="0096040B" w:rsidRDefault="0096040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39</w:t>
            </w:r>
          </w:p>
        </w:tc>
        <w:tc>
          <w:tcPr>
            <w:tcW w:w="1701" w:type="dxa"/>
            <w:vAlign w:val="center"/>
          </w:tcPr>
          <w:p w14:paraId="06A7B8FF" w14:textId="3BB833C7" w:rsidR="0096040B" w:rsidRDefault="00D866AA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86</w:t>
            </w:r>
          </w:p>
        </w:tc>
        <w:tc>
          <w:tcPr>
            <w:tcW w:w="1559" w:type="dxa"/>
            <w:vAlign w:val="center"/>
          </w:tcPr>
          <w:p w14:paraId="6B70D119" w14:textId="14D3F782" w:rsidR="0096040B" w:rsidRDefault="00D866AA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</w:tr>
      <w:tr w:rsidR="00463B3F" w14:paraId="5381B583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C5218EC" w14:textId="2D0C4B8E" w:rsidR="00463B3F" w:rsidRDefault="00463B3F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74931675" w14:textId="1DF78543" w:rsidR="00463B3F" w:rsidRDefault="003F531F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9</w:t>
            </w:r>
          </w:p>
        </w:tc>
        <w:tc>
          <w:tcPr>
            <w:tcW w:w="1843" w:type="dxa"/>
            <w:vAlign w:val="center"/>
          </w:tcPr>
          <w:p w14:paraId="49D1891B" w14:textId="7F31BF82" w:rsidR="00463B3F" w:rsidRDefault="00D866AA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14:paraId="06859B5E" w14:textId="0B3AD4D5" w:rsidR="00463B3F" w:rsidRDefault="005E067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329</w:t>
            </w:r>
          </w:p>
        </w:tc>
        <w:tc>
          <w:tcPr>
            <w:tcW w:w="1559" w:type="dxa"/>
            <w:vAlign w:val="center"/>
          </w:tcPr>
          <w:p w14:paraId="4EA60E5C" w14:textId="0767597F" w:rsidR="00463B3F" w:rsidRDefault="005E067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5</w:t>
            </w:r>
          </w:p>
        </w:tc>
      </w:tr>
      <w:tr w:rsidR="00463B3F" w14:paraId="53C61F11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21D577B" w14:textId="4BBB4DD8" w:rsidR="00463B3F" w:rsidRDefault="00463B3F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2AB1CAF3" w14:textId="4F246D8C" w:rsidR="00463B3F" w:rsidRPr="003F531F" w:rsidRDefault="003F531F" w:rsidP="002E2504">
            <w:pPr>
              <w:jc w:val="center"/>
              <w:rPr>
                <w:color w:val="EE0000"/>
                <w:lang w:val="en-US"/>
              </w:rPr>
            </w:pPr>
            <w:r w:rsidRPr="003F531F">
              <w:rPr>
                <w:color w:val="EE0000"/>
                <w:lang w:val="en-US"/>
              </w:rPr>
              <w:t>-0.029</w:t>
            </w:r>
          </w:p>
        </w:tc>
        <w:tc>
          <w:tcPr>
            <w:tcW w:w="1843" w:type="dxa"/>
            <w:vAlign w:val="center"/>
          </w:tcPr>
          <w:p w14:paraId="01C387C6" w14:textId="23876347" w:rsidR="00463B3F" w:rsidRPr="003F531F" w:rsidRDefault="00D866AA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11</w:t>
            </w:r>
          </w:p>
        </w:tc>
        <w:tc>
          <w:tcPr>
            <w:tcW w:w="1701" w:type="dxa"/>
            <w:vAlign w:val="center"/>
          </w:tcPr>
          <w:p w14:paraId="453C72F2" w14:textId="633B3C9E" w:rsidR="00463B3F" w:rsidRPr="003F531F" w:rsidRDefault="005E067B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2.583</w:t>
            </w:r>
          </w:p>
        </w:tc>
        <w:tc>
          <w:tcPr>
            <w:tcW w:w="1559" w:type="dxa"/>
            <w:vAlign w:val="center"/>
          </w:tcPr>
          <w:p w14:paraId="3B129AB7" w14:textId="116C224F" w:rsidR="00463B3F" w:rsidRPr="003F531F" w:rsidRDefault="005E067B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10</w:t>
            </w:r>
          </w:p>
        </w:tc>
      </w:tr>
      <w:tr w:rsidR="00463B3F" w14:paraId="7C3A3446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2A2BF0A" w14:textId="6BA62757" w:rsidR="00463B3F" w:rsidRDefault="00463B3F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6887EA1A" w14:textId="06979212" w:rsidR="00463B3F" w:rsidRDefault="003F531F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843" w:type="dxa"/>
            <w:vAlign w:val="center"/>
          </w:tcPr>
          <w:p w14:paraId="412CD0DF" w14:textId="24AB56FD" w:rsidR="00463B3F" w:rsidRDefault="00D866AA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14:paraId="6F55C44A" w14:textId="61BFBE7F" w:rsidR="00463B3F" w:rsidRDefault="005E067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44</w:t>
            </w:r>
          </w:p>
        </w:tc>
        <w:tc>
          <w:tcPr>
            <w:tcW w:w="1559" w:type="dxa"/>
            <w:vAlign w:val="center"/>
          </w:tcPr>
          <w:p w14:paraId="48583D73" w14:textId="1A926532" w:rsidR="00463B3F" w:rsidRDefault="005E067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</w:tr>
      <w:tr w:rsidR="00463B3F" w14:paraId="3749FBD3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FF456EA" w14:textId="60402692" w:rsidR="00463B3F" w:rsidRDefault="00463B3F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3BB74805" w14:textId="1E35033F" w:rsidR="00463B3F" w:rsidRDefault="003F531F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3</w:t>
            </w:r>
          </w:p>
        </w:tc>
        <w:tc>
          <w:tcPr>
            <w:tcW w:w="1843" w:type="dxa"/>
            <w:vAlign w:val="center"/>
          </w:tcPr>
          <w:p w14:paraId="0152A8B5" w14:textId="0870D2AC" w:rsidR="00463B3F" w:rsidRDefault="00D866AA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E067B">
              <w:rPr>
                <w:lang w:val="en-US"/>
              </w:rPr>
              <w:t>47</w:t>
            </w:r>
          </w:p>
        </w:tc>
        <w:tc>
          <w:tcPr>
            <w:tcW w:w="1701" w:type="dxa"/>
            <w:vAlign w:val="center"/>
          </w:tcPr>
          <w:p w14:paraId="5B1EE6C4" w14:textId="617046AC" w:rsidR="00463B3F" w:rsidRDefault="005E067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560</w:t>
            </w:r>
          </w:p>
        </w:tc>
        <w:tc>
          <w:tcPr>
            <w:tcW w:w="1559" w:type="dxa"/>
            <w:vAlign w:val="center"/>
          </w:tcPr>
          <w:p w14:paraId="4B87E431" w14:textId="2D858C69" w:rsidR="00463B3F" w:rsidRDefault="005E067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</w:tr>
      <w:tr w:rsidR="005E067B" w14:paraId="59388107" w14:textId="77777777" w:rsidTr="00174DA0">
        <w:tc>
          <w:tcPr>
            <w:tcW w:w="2263" w:type="dxa"/>
          </w:tcPr>
          <w:p w14:paraId="2C4EA731" w14:textId="4BC2BE52" w:rsidR="005E067B" w:rsidRDefault="005E067B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562B6117" w14:textId="1661DB05" w:rsidR="005E067B" w:rsidRPr="00D83B61" w:rsidRDefault="00A07D7C" w:rsidP="002E250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dmium (</w:t>
            </w:r>
            <w:r w:rsidR="000A064A" w:rsidRPr="00D83B61">
              <w:rPr>
                <w:b/>
                <w:bCs/>
                <w:lang w:val="en-US"/>
              </w:rPr>
              <w:t>Cd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5E067B" w14:paraId="341CA816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BFC5575" w14:textId="7562F8C2" w:rsidR="005E067B" w:rsidRDefault="005E067B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0A6729DF" w14:textId="4BE6929E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824</w:t>
            </w:r>
          </w:p>
        </w:tc>
        <w:tc>
          <w:tcPr>
            <w:tcW w:w="1843" w:type="dxa"/>
            <w:vAlign w:val="center"/>
          </w:tcPr>
          <w:p w14:paraId="32BE049D" w14:textId="21EBC062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83B61">
              <w:rPr>
                <w:lang w:val="en-US"/>
              </w:rPr>
              <w:t>473</w:t>
            </w:r>
          </w:p>
        </w:tc>
        <w:tc>
          <w:tcPr>
            <w:tcW w:w="1701" w:type="dxa"/>
            <w:vAlign w:val="center"/>
          </w:tcPr>
          <w:p w14:paraId="3EC3C224" w14:textId="4CDDD3C4" w:rsidR="005E067B" w:rsidRDefault="00D83B6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744</w:t>
            </w:r>
          </w:p>
        </w:tc>
        <w:tc>
          <w:tcPr>
            <w:tcW w:w="1559" w:type="dxa"/>
            <w:vAlign w:val="center"/>
          </w:tcPr>
          <w:p w14:paraId="76FBC760" w14:textId="5EE9A798" w:rsidR="005E067B" w:rsidRDefault="00D83B6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</w:tr>
      <w:tr w:rsidR="005E067B" w14:paraId="703AC362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E315781" w14:textId="70EE1147" w:rsidR="005E067B" w:rsidRDefault="005E067B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05F6BBD8" w14:textId="4B3485D4" w:rsidR="005E067B" w:rsidRPr="001561AC" w:rsidRDefault="001561AC" w:rsidP="002E2504">
            <w:pPr>
              <w:jc w:val="center"/>
              <w:rPr>
                <w:color w:val="EE0000"/>
                <w:lang w:val="en-US"/>
              </w:rPr>
            </w:pPr>
            <w:r w:rsidRPr="001561AC">
              <w:rPr>
                <w:color w:val="EE0000"/>
                <w:lang w:val="en-US"/>
              </w:rPr>
              <w:t>0.001</w:t>
            </w:r>
          </w:p>
        </w:tc>
        <w:tc>
          <w:tcPr>
            <w:tcW w:w="1843" w:type="dxa"/>
            <w:vAlign w:val="center"/>
          </w:tcPr>
          <w:p w14:paraId="659107FC" w14:textId="49F87363" w:rsidR="005E067B" w:rsidRPr="001561AC" w:rsidRDefault="001561AC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0</w:t>
            </w:r>
          </w:p>
        </w:tc>
        <w:tc>
          <w:tcPr>
            <w:tcW w:w="1701" w:type="dxa"/>
            <w:vAlign w:val="center"/>
          </w:tcPr>
          <w:p w14:paraId="07EC496F" w14:textId="4606A966" w:rsidR="005E067B" w:rsidRPr="001561AC" w:rsidRDefault="001561AC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2.</w:t>
            </w:r>
            <w:r w:rsidR="00E3614B">
              <w:rPr>
                <w:color w:val="EE0000"/>
                <w:lang w:val="en-US"/>
              </w:rPr>
              <w:t>045</w:t>
            </w:r>
          </w:p>
        </w:tc>
        <w:tc>
          <w:tcPr>
            <w:tcW w:w="1559" w:type="dxa"/>
            <w:vAlign w:val="center"/>
          </w:tcPr>
          <w:p w14:paraId="0EC9D69B" w14:textId="3436EB15" w:rsidR="005E067B" w:rsidRPr="001561AC" w:rsidRDefault="00E3614B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42</w:t>
            </w:r>
          </w:p>
        </w:tc>
      </w:tr>
      <w:tr w:rsidR="005E067B" w14:paraId="5A1AE1B0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239BF78" w14:textId="7819B2B9" w:rsidR="005E067B" w:rsidRDefault="005E067B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0C733883" w14:textId="73D5862E" w:rsidR="005E067B" w:rsidRDefault="001561A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3B4BABDE" w14:textId="663A4C2F" w:rsidR="005E067B" w:rsidRDefault="001561A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610D38EA" w14:textId="7EF4D65F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28</w:t>
            </w:r>
          </w:p>
        </w:tc>
        <w:tc>
          <w:tcPr>
            <w:tcW w:w="1559" w:type="dxa"/>
            <w:vAlign w:val="center"/>
          </w:tcPr>
          <w:p w14:paraId="534D5DF8" w14:textId="71AECD4B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9</w:t>
            </w:r>
          </w:p>
        </w:tc>
      </w:tr>
      <w:tr w:rsidR="005E067B" w14:paraId="4975F211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3CEB068" w14:textId="0CEA4CA2" w:rsidR="005E067B" w:rsidRDefault="005E067B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4B524F49" w14:textId="326EE531" w:rsidR="005E067B" w:rsidRDefault="001561A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2FB884A1" w14:textId="247F8B9A" w:rsidR="005E067B" w:rsidRDefault="001561A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701" w:type="dxa"/>
            <w:vAlign w:val="center"/>
          </w:tcPr>
          <w:p w14:paraId="54C4D78C" w14:textId="244A0EE6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2</w:t>
            </w:r>
          </w:p>
        </w:tc>
        <w:tc>
          <w:tcPr>
            <w:tcW w:w="1559" w:type="dxa"/>
            <w:vAlign w:val="center"/>
          </w:tcPr>
          <w:p w14:paraId="1E8E0581" w14:textId="5D56A1B5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4</w:t>
            </w:r>
          </w:p>
        </w:tc>
      </w:tr>
      <w:tr w:rsidR="005E067B" w14:paraId="7FDEA4B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CD44599" w14:textId="138AAC36" w:rsidR="005E067B" w:rsidRDefault="005E067B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067EED1B" w14:textId="30C0E9C9" w:rsidR="005E067B" w:rsidRDefault="001561A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3" w:type="dxa"/>
            <w:vAlign w:val="center"/>
          </w:tcPr>
          <w:p w14:paraId="4E5AD536" w14:textId="0465A751" w:rsidR="005E067B" w:rsidRDefault="001561A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701" w:type="dxa"/>
            <w:vAlign w:val="center"/>
          </w:tcPr>
          <w:p w14:paraId="0DB25F7F" w14:textId="2B585A2B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5</w:t>
            </w:r>
          </w:p>
        </w:tc>
        <w:tc>
          <w:tcPr>
            <w:tcW w:w="1559" w:type="dxa"/>
            <w:vAlign w:val="center"/>
          </w:tcPr>
          <w:p w14:paraId="0F064DAD" w14:textId="23A8B7F5" w:rsidR="005E067B" w:rsidRDefault="00E3614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1</w:t>
            </w:r>
          </w:p>
        </w:tc>
      </w:tr>
      <w:tr w:rsidR="00D83B61" w14:paraId="72D91782" w14:textId="77777777" w:rsidTr="004242DC">
        <w:tc>
          <w:tcPr>
            <w:tcW w:w="2263" w:type="dxa"/>
          </w:tcPr>
          <w:p w14:paraId="1B61C32B" w14:textId="645F742C" w:rsidR="00D83B61" w:rsidRDefault="00D83B61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03C3351C" w14:textId="7B3D5416" w:rsidR="00D83B61" w:rsidRPr="00017EC6" w:rsidRDefault="00A07D7C" w:rsidP="002E250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balt (</w:t>
            </w:r>
            <w:r w:rsidR="00017EC6" w:rsidRPr="00017EC6">
              <w:rPr>
                <w:b/>
                <w:bCs/>
                <w:lang w:val="en-US"/>
              </w:rPr>
              <w:t>Co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017EC6" w14:paraId="104D0F42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D67DA1B" w14:textId="54BEF84F" w:rsidR="00017EC6" w:rsidRDefault="00017EC6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6426E54B" w14:textId="46FE7C9E" w:rsidR="00017EC6" w:rsidRPr="008A23BA" w:rsidRDefault="00017EC6" w:rsidP="002E2504">
            <w:pPr>
              <w:jc w:val="center"/>
              <w:rPr>
                <w:color w:val="EE0000"/>
                <w:lang w:val="en-US"/>
              </w:rPr>
            </w:pPr>
            <w:r w:rsidRPr="008A23BA">
              <w:rPr>
                <w:color w:val="EE0000"/>
                <w:lang w:val="en-US"/>
              </w:rPr>
              <w:t>1.</w:t>
            </w:r>
            <w:r w:rsidR="00AD0991" w:rsidRPr="008A23BA">
              <w:rPr>
                <w:color w:val="EE0000"/>
                <w:lang w:val="en-US"/>
              </w:rPr>
              <w:t>836</w:t>
            </w:r>
          </w:p>
        </w:tc>
        <w:tc>
          <w:tcPr>
            <w:tcW w:w="1843" w:type="dxa"/>
            <w:vAlign w:val="center"/>
          </w:tcPr>
          <w:p w14:paraId="433763E2" w14:textId="6D971894" w:rsidR="00017EC6" w:rsidRPr="008A23BA" w:rsidRDefault="00AD0991" w:rsidP="002E2504">
            <w:pPr>
              <w:jc w:val="center"/>
              <w:rPr>
                <w:color w:val="EE0000"/>
                <w:lang w:val="en-US"/>
              </w:rPr>
            </w:pPr>
            <w:r w:rsidRPr="008A23BA">
              <w:rPr>
                <w:color w:val="EE0000"/>
                <w:lang w:val="en-US"/>
              </w:rPr>
              <w:t>0.856</w:t>
            </w:r>
          </w:p>
        </w:tc>
        <w:tc>
          <w:tcPr>
            <w:tcW w:w="1701" w:type="dxa"/>
            <w:vAlign w:val="center"/>
          </w:tcPr>
          <w:p w14:paraId="3EFFB5AF" w14:textId="374A1AB1" w:rsidR="00017EC6" w:rsidRPr="008A23BA" w:rsidRDefault="00AD0991" w:rsidP="002E2504">
            <w:pPr>
              <w:jc w:val="center"/>
              <w:rPr>
                <w:color w:val="EE0000"/>
                <w:lang w:val="en-US"/>
              </w:rPr>
            </w:pPr>
            <w:r w:rsidRPr="008A23BA">
              <w:rPr>
                <w:color w:val="EE0000"/>
                <w:lang w:val="en-US"/>
              </w:rPr>
              <w:t>2.144</w:t>
            </w:r>
          </w:p>
        </w:tc>
        <w:tc>
          <w:tcPr>
            <w:tcW w:w="1559" w:type="dxa"/>
            <w:vAlign w:val="center"/>
          </w:tcPr>
          <w:p w14:paraId="72E9D995" w14:textId="2B2D193E" w:rsidR="00017EC6" w:rsidRPr="008A23BA" w:rsidRDefault="00AD0991" w:rsidP="002E2504">
            <w:pPr>
              <w:jc w:val="center"/>
              <w:rPr>
                <w:color w:val="EE0000"/>
                <w:lang w:val="en-US"/>
              </w:rPr>
            </w:pPr>
            <w:r w:rsidRPr="008A23BA">
              <w:rPr>
                <w:color w:val="EE0000"/>
                <w:lang w:val="en-US"/>
              </w:rPr>
              <w:t>0.033</w:t>
            </w:r>
          </w:p>
        </w:tc>
      </w:tr>
      <w:tr w:rsidR="00017EC6" w14:paraId="28E98EDA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74F20A1" w14:textId="3D48C132" w:rsidR="00017EC6" w:rsidRDefault="00017EC6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31A3AF89" w14:textId="16DC913B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002</w:t>
            </w:r>
          </w:p>
        </w:tc>
        <w:tc>
          <w:tcPr>
            <w:tcW w:w="1843" w:type="dxa"/>
            <w:vAlign w:val="center"/>
          </w:tcPr>
          <w:p w14:paraId="6F91D5BC" w14:textId="6FB3A427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48C18BA0" w14:textId="15A09CFA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2.245</w:t>
            </w:r>
          </w:p>
        </w:tc>
        <w:tc>
          <w:tcPr>
            <w:tcW w:w="1559" w:type="dxa"/>
            <w:vAlign w:val="center"/>
          </w:tcPr>
          <w:p w14:paraId="44165C8E" w14:textId="49E1BC38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</w:t>
            </w:r>
            <w:r w:rsidR="008A23BA">
              <w:rPr>
                <w:color w:val="EE0000"/>
                <w:lang w:val="en-US"/>
              </w:rPr>
              <w:t>26</w:t>
            </w:r>
          </w:p>
        </w:tc>
      </w:tr>
      <w:tr w:rsidR="00017EC6" w14:paraId="65B5AAD3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319FDD0" w14:textId="2B28747B" w:rsidR="00017EC6" w:rsidRDefault="00017EC6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372AEC61" w14:textId="5F10DBCC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3</w:t>
            </w:r>
          </w:p>
        </w:tc>
        <w:tc>
          <w:tcPr>
            <w:tcW w:w="1843" w:type="dxa"/>
            <w:vAlign w:val="center"/>
          </w:tcPr>
          <w:p w14:paraId="04BB1A96" w14:textId="3B7F761A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18F79BB3" w14:textId="15FF718A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2.288</w:t>
            </w:r>
          </w:p>
        </w:tc>
        <w:tc>
          <w:tcPr>
            <w:tcW w:w="1559" w:type="dxa"/>
            <w:vAlign w:val="center"/>
          </w:tcPr>
          <w:p w14:paraId="6E1CE622" w14:textId="170C652D" w:rsidR="00017EC6" w:rsidRPr="00AD0991" w:rsidRDefault="008A23BA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23</w:t>
            </w:r>
          </w:p>
        </w:tc>
      </w:tr>
      <w:tr w:rsidR="00017EC6" w14:paraId="494874EB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5673FE4" w14:textId="4A0959F1" w:rsidR="00017EC6" w:rsidRDefault="00017EC6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650ABC22" w14:textId="45D75671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2</w:t>
            </w:r>
          </w:p>
        </w:tc>
        <w:tc>
          <w:tcPr>
            <w:tcW w:w="1843" w:type="dxa"/>
            <w:vAlign w:val="center"/>
          </w:tcPr>
          <w:p w14:paraId="67E047EE" w14:textId="18CF1BAB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22345EAA" w14:textId="32BEC027" w:rsidR="00017EC6" w:rsidRPr="00AD0991" w:rsidRDefault="00AD0991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2.052</w:t>
            </w:r>
          </w:p>
        </w:tc>
        <w:tc>
          <w:tcPr>
            <w:tcW w:w="1559" w:type="dxa"/>
            <w:vAlign w:val="center"/>
          </w:tcPr>
          <w:p w14:paraId="4E205422" w14:textId="137CFC7F" w:rsidR="00017EC6" w:rsidRPr="00AD0991" w:rsidRDefault="008A23BA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41</w:t>
            </w:r>
          </w:p>
        </w:tc>
      </w:tr>
      <w:tr w:rsidR="00017EC6" w14:paraId="7B02A067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BBA29AB" w14:textId="63CC426C" w:rsidR="00017EC6" w:rsidRDefault="00017EC6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2FDD7E35" w14:textId="535E0FC1" w:rsidR="00017EC6" w:rsidRDefault="00AD099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3" w:type="dxa"/>
            <w:vAlign w:val="center"/>
          </w:tcPr>
          <w:p w14:paraId="5F3F7F1C" w14:textId="433787C7" w:rsidR="00017EC6" w:rsidRDefault="00AD099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701" w:type="dxa"/>
            <w:vAlign w:val="center"/>
          </w:tcPr>
          <w:p w14:paraId="21FC366E" w14:textId="587BFDFE" w:rsidR="00017EC6" w:rsidRDefault="00AD099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1559" w:type="dxa"/>
            <w:vAlign w:val="center"/>
          </w:tcPr>
          <w:p w14:paraId="63C0EAF5" w14:textId="792B46DD" w:rsidR="00017EC6" w:rsidRDefault="008A23BA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7</w:t>
            </w:r>
          </w:p>
        </w:tc>
      </w:tr>
      <w:tr w:rsidR="008A23BA" w14:paraId="3CE792AA" w14:textId="77777777" w:rsidTr="00EE6801">
        <w:tc>
          <w:tcPr>
            <w:tcW w:w="2263" w:type="dxa"/>
          </w:tcPr>
          <w:p w14:paraId="2ED082BC" w14:textId="02252BF9" w:rsidR="008A23BA" w:rsidRDefault="008A23BA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7CFE253D" w14:textId="13FE0496" w:rsidR="008A23BA" w:rsidRPr="00A07D7C" w:rsidRDefault="00A07D7C" w:rsidP="002E250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romium (</w:t>
            </w:r>
            <w:r w:rsidRPr="00A07D7C">
              <w:rPr>
                <w:b/>
                <w:bCs/>
                <w:lang w:val="en-US"/>
              </w:rPr>
              <w:t>Cr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8A23BA" w14:paraId="76986BAC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AF26731" w14:textId="08292106" w:rsidR="008A23BA" w:rsidRDefault="008A23BA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606D77B3" w14:textId="408D4196" w:rsidR="00F54F26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19</w:t>
            </w:r>
          </w:p>
        </w:tc>
        <w:tc>
          <w:tcPr>
            <w:tcW w:w="1843" w:type="dxa"/>
            <w:vAlign w:val="center"/>
          </w:tcPr>
          <w:p w14:paraId="6295F101" w14:textId="13FE6C7D" w:rsidR="00F54F26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97</w:t>
            </w:r>
          </w:p>
        </w:tc>
        <w:tc>
          <w:tcPr>
            <w:tcW w:w="1701" w:type="dxa"/>
            <w:vAlign w:val="center"/>
          </w:tcPr>
          <w:p w14:paraId="2D4BB18B" w14:textId="5F6690BC" w:rsidR="0042627E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8</w:t>
            </w:r>
          </w:p>
        </w:tc>
        <w:tc>
          <w:tcPr>
            <w:tcW w:w="1559" w:type="dxa"/>
            <w:vAlign w:val="center"/>
          </w:tcPr>
          <w:p w14:paraId="4BE6F6D7" w14:textId="5D86C0E2" w:rsidR="0042627E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6</w:t>
            </w:r>
          </w:p>
        </w:tc>
      </w:tr>
      <w:tr w:rsidR="008A23BA" w14:paraId="3B66A572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0678FF5" w14:textId="2CE4A711" w:rsidR="008A23BA" w:rsidRDefault="008A23BA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300A8831" w14:textId="3A14341F" w:rsidR="008A23BA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3" w:type="dxa"/>
            <w:vAlign w:val="center"/>
          </w:tcPr>
          <w:p w14:paraId="1F177FA4" w14:textId="74CB6AA1" w:rsidR="008A23BA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701" w:type="dxa"/>
            <w:vAlign w:val="center"/>
          </w:tcPr>
          <w:p w14:paraId="63888720" w14:textId="4CB6CB88" w:rsidR="008A23BA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1559" w:type="dxa"/>
            <w:vAlign w:val="center"/>
          </w:tcPr>
          <w:p w14:paraId="07B4BA95" w14:textId="31CF038E" w:rsidR="008A23BA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07D7C">
              <w:rPr>
                <w:lang w:val="en-US"/>
              </w:rPr>
              <w:t>920</w:t>
            </w:r>
          </w:p>
        </w:tc>
      </w:tr>
      <w:tr w:rsidR="008A23BA" w14:paraId="2147E0FE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6BE5CC8B" w14:textId="5AEA0061" w:rsidR="008A23BA" w:rsidRDefault="008A23BA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69E4F14C" w14:textId="02F3E040" w:rsidR="008A23BA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5</w:t>
            </w:r>
          </w:p>
        </w:tc>
        <w:tc>
          <w:tcPr>
            <w:tcW w:w="1843" w:type="dxa"/>
            <w:vAlign w:val="center"/>
          </w:tcPr>
          <w:p w14:paraId="0F09D3BE" w14:textId="0F87E878" w:rsidR="008A23BA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701" w:type="dxa"/>
            <w:vAlign w:val="center"/>
          </w:tcPr>
          <w:p w14:paraId="070CDF6B" w14:textId="2907D959" w:rsidR="008A23BA" w:rsidRDefault="0042627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879</w:t>
            </w:r>
          </w:p>
        </w:tc>
        <w:tc>
          <w:tcPr>
            <w:tcW w:w="1559" w:type="dxa"/>
            <w:vAlign w:val="center"/>
          </w:tcPr>
          <w:p w14:paraId="13E3B29D" w14:textId="35DD88C2" w:rsidR="008A23BA" w:rsidRDefault="00A07D7C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</w:tr>
      <w:tr w:rsidR="008A23BA" w14:paraId="58C281C7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D8F2D57" w14:textId="5E1D74D5" w:rsidR="008A23BA" w:rsidRDefault="008A23BA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58CB3DDE" w14:textId="657F5593" w:rsidR="008A23BA" w:rsidRPr="0042627E" w:rsidRDefault="0042627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045</w:t>
            </w:r>
          </w:p>
        </w:tc>
        <w:tc>
          <w:tcPr>
            <w:tcW w:w="1843" w:type="dxa"/>
            <w:vAlign w:val="center"/>
          </w:tcPr>
          <w:p w14:paraId="081150A2" w14:textId="47485E90" w:rsidR="008A23BA" w:rsidRPr="0042627E" w:rsidRDefault="0042627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8</w:t>
            </w:r>
          </w:p>
        </w:tc>
        <w:tc>
          <w:tcPr>
            <w:tcW w:w="1701" w:type="dxa"/>
            <w:vAlign w:val="center"/>
          </w:tcPr>
          <w:p w14:paraId="1B4F084F" w14:textId="71314A1B" w:rsidR="008A23BA" w:rsidRPr="0042627E" w:rsidRDefault="0042627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5.523</w:t>
            </w:r>
          </w:p>
        </w:tc>
        <w:tc>
          <w:tcPr>
            <w:tcW w:w="1559" w:type="dxa"/>
            <w:vAlign w:val="center"/>
          </w:tcPr>
          <w:p w14:paraId="41FE6DAE" w14:textId="3C4171B2" w:rsidR="008A23BA" w:rsidRPr="0042627E" w:rsidRDefault="00A07D7C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0</w:t>
            </w:r>
          </w:p>
        </w:tc>
      </w:tr>
      <w:tr w:rsidR="008A23BA" w14:paraId="7CDEE6B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8F999C4" w14:textId="2B18094A" w:rsidR="008A23BA" w:rsidRDefault="008A23BA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5A8CD250" w14:textId="2744BBE3" w:rsidR="008A23BA" w:rsidRPr="0042627E" w:rsidRDefault="0042627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122</w:t>
            </w:r>
          </w:p>
        </w:tc>
        <w:tc>
          <w:tcPr>
            <w:tcW w:w="1843" w:type="dxa"/>
            <w:vAlign w:val="center"/>
          </w:tcPr>
          <w:p w14:paraId="676D264B" w14:textId="51CF96B4" w:rsidR="008A23BA" w:rsidRPr="0042627E" w:rsidRDefault="0042627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56</w:t>
            </w:r>
          </w:p>
        </w:tc>
        <w:tc>
          <w:tcPr>
            <w:tcW w:w="1701" w:type="dxa"/>
            <w:vAlign w:val="center"/>
          </w:tcPr>
          <w:p w14:paraId="61630647" w14:textId="2E98D001" w:rsidR="008A23BA" w:rsidRPr="0042627E" w:rsidRDefault="0042627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2.170</w:t>
            </w:r>
          </w:p>
        </w:tc>
        <w:tc>
          <w:tcPr>
            <w:tcW w:w="1559" w:type="dxa"/>
            <w:vAlign w:val="center"/>
          </w:tcPr>
          <w:p w14:paraId="2EF4B560" w14:textId="0A7B142E" w:rsidR="008A23BA" w:rsidRPr="0042627E" w:rsidRDefault="00A07D7C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31</w:t>
            </w:r>
          </w:p>
        </w:tc>
      </w:tr>
      <w:tr w:rsidR="00A07D7C" w14:paraId="1C8FE712" w14:textId="77777777" w:rsidTr="0080378A">
        <w:tc>
          <w:tcPr>
            <w:tcW w:w="2263" w:type="dxa"/>
          </w:tcPr>
          <w:p w14:paraId="0E45AEDC" w14:textId="7E6794ED" w:rsidR="00A07D7C" w:rsidRDefault="00A07D7C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542B4F59" w14:textId="4C1AA46A" w:rsidR="00A07D7C" w:rsidRPr="007E78B4" w:rsidRDefault="007E78B4" w:rsidP="002E2504">
            <w:pPr>
              <w:rPr>
                <w:b/>
                <w:bCs/>
                <w:lang w:val="en-US"/>
              </w:rPr>
            </w:pPr>
            <w:r w:rsidRPr="007E78B4">
              <w:rPr>
                <w:b/>
                <w:bCs/>
                <w:lang w:val="en-US"/>
              </w:rPr>
              <w:t>Cooper (Cu)</w:t>
            </w:r>
          </w:p>
        </w:tc>
      </w:tr>
      <w:tr w:rsidR="00A07D7C" w14:paraId="03120C93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526219F" w14:textId="1478DC51" w:rsidR="00A07D7C" w:rsidRDefault="00A07D7C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72E4867C" w14:textId="518DFD70" w:rsidR="008A1AEC" w:rsidRDefault="00F4042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31</w:t>
            </w:r>
          </w:p>
        </w:tc>
        <w:tc>
          <w:tcPr>
            <w:tcW w:w="1843" w:type="dxa"/>
            <w:vAlign w:val="center"/>
          </w:tcPr>
          <w:p w14:paraId="440825F4" w14:textId="1113877C" w:rsidR="008A1AEC" w:rsidRDefault="00F4042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87</w:t>
            </w:r>
          </w:p>
        </w:tc>
        <w:tc>
          <w:tcPr>
            <w:tcW w:w="1701" w:type="dxa"/>
            <w:vAlign w:val="center"/>
          </w:tcPr>
          <w:p w14:paraId="07A4D27E" w14:textId="4C089DA2" w:rsidR="00F40421" w:rsidRDefault="00F4042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94</w:t>
            </w:r>
          </w:p>
        </w:tc>
        <w:tc>
          <w:tcPr>
            <w:tcW w:w="1559" w:type="dxa"/>
            <w:vAlign w:val="center"/>
          </w:tcPr>
          <w:p w14:paraId="592BDEE0" w14:textId="0B17A7AD" w:rsidR="00F40421" w:rsidRDefault="00F4042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5</w:t>
            </w:r>
          </w:p>
        </w:tc>
      </w:tr>
      <w:tr w:rsidR="00A07D7C" w14:paraId="11A40B4B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667904AB" w14:textId="7BA8C4C5" w:rsidR="00A07D7C" w:rsidRDefault="00A07D7C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4BB506D7" w14:textId="2E96E63C" w:rsidR="00A07D7C" w:rsidRDefault="000F58D8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843" w:type="dxa"/>
            <w:vAlign w:val="center"/>
          </w:tcPr>
          <w:p w14:paraId="7AD4341A" w14:textId="054401E5" w:rsidR="00A07D7C" w:rsidRDefault="000F58D8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701" w:type="dxa"/>
            <w:vAlign w:val="center"/>
          </w:tcPr>
          <w:p w14:paraId="39DFCD05" w14:textId="6DD3142A" w:rsidR="00A07D7C" w:rsidRDefault="000F58D8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F661F9">
              <w:rPr>
                <w:lang w:val="en-US"/>
              </w:rPr>
              <w:t>59</w:t>
            </w:r>
          </w:p>
        </w:tc>
        <w:tc>
          <w:tcPr>
            <w:tcW w:w="1559" w:type="dxa"/>
            <w:vAlign w:val="center"/>
          </w:tcPr>
          <w:p w14:paraId="59C91128" w14:textId="096E3B71" w:rsidR="00A07D7C" w:rsidRDefault="007E78B4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</w:tr>
      <w:tr w:rsidR="00A07D7C" w14:paraId="22F70ABA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D51F4F7" w14:textId="1491C65C" w:rsidR="00A07D7C" w:rsidRDefault="00A07D7C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2C2F94D4" w14:textId="7ECA2FB3" w:rsidR="00A07D7C" w:rsidRPr="00F40421" w:rsidRDefault="000F58D8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052</w:t>
            </w:r>
          </w:p>
        </w:tc>
        <w:tc>
          <w:tcPr>
            <w:tcW w:w="1843" w:type="dxa"/>
            <w:vAlign w:val="center"/>
          </w:tcPr>
          <w:p w14:paraId="386D4E7A" w14:textId="0EC7D112" w:rsidR="00A07D7C" w:rsidRPr="00F40421" w:rsidRDefault="000F58D8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17</w:t>
            </w:r>
          </w:p>
        </w:tc>
        <w:tc>
          <w:tcPr>
            <w:tcW w:w="1701" w:type="dxa"/>
            <w:vAlign w:val="center"/>
          </w:tcPr>
          <w:p w14:paraId="54686068" w14:textId="3CFEC7DF" w:rsidR="00A07D7C" w:rsidRPr="00F40421" w:rsidRDefault="00F661F9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3.148</w:t>
            </w:r>
          </w:p>
        </w:tc>
        <w:tc>
          <w:tcPr>
            <w:tcW w:w="1559" w:type="dxa"/>
            <w:vAlign w:val="center"/>
          </w:tcPr>
          <w:p w14:paraId="43475790" w14:textId="50B68593" w:rsidR="00A07D7C" w:rsidRPr="00F40421" w:rsidRDefault="007E78B4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2</w:t>
            </w:r>
          </w:p>
        </w:tc>
      </w:tr>
      <w:tr w:rsidR="00A07D7C" w14:paraId="41F200C7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A634C1F" w14:textId="37737696" w:rsidR="00A07D7C" w:rsidRDefault="00A07D7C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4E6C3733" w14:textId="13ECE875" w:rsidR="00A07D7C" w:rsidRPr="00F40421" w:rsidRDefault="000F58D8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040</w:t>
            </w:r>
          </w:p>
        </w:tc>
        <w:tc>
          <w:tcPr>
            <w:tcW w:w="1843" w:type="dxa"/>
            <w:vAlign w:val="center"/>
          </w:tcPr>
          <w:p w14:paraId="288E75C6" w14:textId="3F2FDD17" w:rsidR="00A07D7C" w:rsidRPr="00F40421" w:rsidRDefault="000F58D8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10</w:t>
            </w:r>
          </w:p>
        </w:tc>
        <w:tc>
          <w:tcPr>
            <w:tcW w:w="1701" w:type="dxa"/>
            <w:vAlign w:val="center"/>
          </w:tcPr>
          <w:p w14:paraId="7C48E306" w14:textId="3F7D256C" w:rsidR="00A07D7C" w:rsidRPr="00F40421" w:rsidRDefault="00F661F9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3.898</w:t>
            </w:r>
          </w:p>
        </w:tc>
        <w:tc>
          <w:tcPr>
            <w:tcW w:w="1559" w:type="dxa"/>
            <w:vAlign w:val="center"/>
          </w:tcPr>
          <w:p w14:paraId="133A62EE" w14:textId="18F7CBF3" w:rsidR="00A07D7C" w:rsidRPr="00F40421" w:rsidRDefault="007E78B4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0</w:t>
            </w:r>
          </w:p>
        </w:tc>
      </w:tr>
      <w:tr w:rsidR="00A07D7C" w14:paraId="0474211E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C14B498" w14:textId="6399370D" w:rsidR="00A07D7C" w:rsidRDefault="00A07D7C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41613769" w14:textId="5D570E54" w:rsidR="00A07D7C" w:rsidRPr="00F40421" w:rsidRDefault="000F58D8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210</w:t>
            </w:r>
          </w:p>
        </w:tc>
        <w:tc>
          <w:tcPr>
            <w:tcW w:w="1843" w:type="dxa"/>
            <w:vAlign w:val="center"/>
          </w:tcPr>
          <w:p w14:paraId="49978B4A" w14:textId="325EA038" w:rsidR="00A07D7C" w:rsidRPr="00F40421" w:rsidRDefault="000F58D8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71</w:t>
            </w:r>
          </w:p>
        </w:tc>
        <w:tc>
          <w:tcPr>
            <w:tcW w:w="1701" w:type="dxa"/>
            <w:vAlign w:val="center"/>
          </w:tcPr>
          <w:p w14:paraId="55C76F0C" w14:textId="38ECAF9E" w:rsidR="00A07D7C" w:rsidRPr="00F40421" w:rsidRDefault="00F661F9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2.980</w:t>
            </w:r>
          </w:p>
        </w:tc>
        <w:tc>
          <w:tcPr>
            <w:tcW w:w="1559" w:type="dxa"/>
            <w:vAlign w:val="center"/>
          </w:tcPr>
          <w:p w14:paraId="5EFBFF0B" w14:textId="532233E7" w:rsidR="00A07D7C" w:rsidRPr="00F40421" w:rsidRDefault="007E78B4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3</w:t>
            </w:r>
          </w:p>
        </w:tc>
      </w:tr>
      <w:tr w:rsidR="001D56A1" w14:paraId="1061AC00" w14:textId="77777777" w:rsidTr="00AC6997">
        <w:tc>
          <w:tcPr>
            <w:tcW w:w="2263" w:type="dxa"/>
          </w:tcPr>
          <w:p w14:paraId="76272063" w14:textId="77777777" w:rsidR="001D56A1" w:rsidRDefault="001D56A1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25462E0F" w14:textId="1CDCDEDC" w:rsidR="001D56A1" w:rsidRPr="00533F7D" w:rsidRDefault="00533F7D" w:rsidP="002E2504">
            <w:pPr>
              <w:rPr>
                <w:b/>
                <w:bCs/>
                <w:lang w:val="en-US"/>
              </w:rPr>
            </w:pPr>
            <w:r w:rsidRPr="00533F7D">
              <w:rPr>
                <w:b/>
                <w:bCs/>
                <w:lang w:val="en-US"/>
              </w:rPr>
              <w:t>Iron (Fe)</w:t>
            </w:r>
          </w:p>
        </w:tc>
      </w:tr>
      <w:tr w:rsidR="002D2FBA" w14:paraId="7410DDB8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E103878" w14:textId="77B35579" w:rsidR="002D2FBA" w:rsidRDefault="002D2FBA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1F531D7A" w14:textId="25575E06" w:rsidR="00D636A3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6.086</w:t>
            </w:r>
          </w:p>
        </w:tc>
        <w:tc>
          <w:tcPr>
            <w:tcW w:w="1843" w:type="dxa"/>
            <w:vAlign w:val="center"/>
          </w:tcPr>
          <w:p w14:paraId="529E888B" w14:textId="0344EB87" w:rsidR="00D636A3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8.036</w:t>
            </w:r>
          </w:p>
        </w:tc>
        <w:tc>
          <w:tcPr>
            <w:tcW w:w="1701" w:type="dxa"/>
            <w:vAlign w:val="center"/>
          </w:tcPr>
          <w:p w14:paraId="26E91151" w14:textId="197658A1" w:rsidR="00D636A3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19</w:t>
            </w:r>
          </w:p>
        </w:tc>
        <w:tc>
          <w:tcPr>
            <w:tcW w:w="1559" w:type="dxa"/>
            <w:vAlign w:val="center"/>
          </w:tcPr>
          <w:p w14:paraId="564A1B94" w14:textId="51C86E1C" w:rsidR="00D636A3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</w:tr>
      <w:tr w:rsidR="002D2FBA" w14:paraId="65B1136C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616DDB2" w14:textId="35E2EFC1" w:rsidR="002D2FBA" w:rsidRDefault="002D2FBA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7643C742" w14:textId="1EF77B17" w:rsidR="002D2FBA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0</w:t>
            </w:r>
          </w:p>
        </w:tc>
        <w:tc>
          <w:tcPr>
            <w:tcW w:w="1843" w:type="dxa"/>
            <w:vAlign w:val="center"/>
          </w:tcPr>
          <w:p w14:paraId="214027C3" w14:textId="5FA3122F" w:rsidR="002D2FBA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1</w:t>
            </w:r>
          </w:p>
        </w:tc>
        <w:tc>
          <w:tcPr>
            <w:tcW w:w="1701" w:type="dxa"/>
            <w:vAlign w:val="center"/>
          </w:tcPr>
          <w:p w14:paraId="35423630" w14:textId="2D122A82" w:rsidR="002D2FBA" w:rsidRDefault="0083426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3</w:t>
            </w:r>
          </w:p>
        </w:tc>
        <w:tc>
          <w:tcPr>
            <w:tcW w:w="1559" w:type="dxa"/>
            <w:vAlign w:val="center"/>
          </w:tcPr>
          <w:p w14:paraId="48259AD1" w14:textId="04ABD7B0" w:rsidR="002D2FBA" w:rsidRDefault="00533F7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9</w:t>
            </w:r>
          </w:p>
        </w:tc>
      </w:tr>
      <w:tr w:rsidR="002D2FBA" w14:paraId="4FF29B12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5430BB9" w14:textId="5E148F0F" w:rsidR="002D2FBA" w:rsidRDefault="002D2FBA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08258ADB" w14:textId="344C6839" w:rsidR="002D2FBA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0</w:t>
            </w:r>
          </w:p>
        </w:tc>
        <w:tc>
          <w:tcPr>
            <w:tcW w:w="1843" w:type="dxa"/>
            <w:vAlign w:val="center"/>
          </w:tcPr>
          <w:p w14:paraId="234CB473" w14:textId="2B98A443" w:rsidR="002D2FBA" w:rsidRDefault="00974D2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9</w:t>
            </w:r>
          </w:p>
        </w:tc>
        <w:tc>
          <w:tcPr>
            <w:tcW w:w="1701" w:type="dxa"/>
            <w:vAlign w:val="center"/>
          </w:tcPr>
          <w:p w14:paraId="50B35ECB" w14:textId="1A0CC112" w:rsidR="002D2FBA" w:rsidRDefault="0083426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03</w:t>
            </w:r>
          </w:p>
        </w:tc>
        <w:tc>
          <w:tcPr>
            <w:tcW w:w="1559" w:type="dxa"/>
            <w:vAlign w:val="center"/>
          </w:tcPr>
          <w:p w14:paraId="0C48625F" w14:textId="600846AB" w:rsidR="002D2FBA" w:rsidRDefault="00533F7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8</w:t>
            </w:r>
          </w:p>
        </w:tc>
      </w:tr>
      <w:tr w:rsidR="002D2FBA" w14:paraId="758C352A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933E319" w14:textId="55C12B62" w:rsidR="002D2FBA" w:rsidRDefault="002D2FBA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469BFC97" w14:textId="728D71D2" w:rsidR="002D2FBA" w:rsidRPr="00974D2E" w:rsidRDefault="00974D2E" w:rsidP="002E2504">
            <w:pPr>
              <w:jc w:val="center"/>
              <w:rPr>
                <w:color w:val="EE0000"/>
                <w:lang w:val="en-US"/>
              </w:rPr>
            </w:pPr>
            <w:r w:rsidRPr="00974D2E">
              <w:rPr>
                <w:color w:val="EE0000"/>
                <w:lang w:val="en-US"/>
              </w:rPr>
              <w:t>-1.748</w:t>
            </w:r>
          </w:p>
        </w:tc>
        <w:tc>
          <w:tcPr>
            <w:tcW w:w="1843" w:type="dxa"/>
            <w:vAlign w:val="center"/>
          </w:tcPr>
          <w:p w14:paraId="693603C5" w14:textId="01781268" w:rsidR="002D2FBA" w:rsidRPr="00974D2E" w:rsidRDefault="00974D2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359</w:t>
            </w:r>
          </w:p>
        </w:tc>
        <w:tc>
          <w:tcPr>
            <w:tcW w:w="1701" w:type="dxa"/>
            <w:vAlign w:val="center"/>
          </w:tcPr>
          <w:p w14:paraId="583B9161" w14:textId="5916D1E4" w:rsidR="002D2FBA" w:rsidRPr="00974D2E" w:rsidRDefault="00834265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4.870</w:t>
            </w:r>
          </w:p>
        </w:tc>
        <w:tc>
          <w:tcPr>
            <w:tcW w:w="1559" w:type="dxa"/>
            <w:vAlign w:val="center"/>
          </w:tcPr>
          <w:p w14:paraId="004516E6" w14:textId="3C866C34" w:rsidR="002D2FBA" w:rsidRPr="00974D2E" w:rsidRDefault="00533F7D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0</w:t>
            </w:r>
          </w:p>
        </w:tc>
      </w:tr>
      <w:tr w:rsidR="002D2FBA" w14:paraId="14C789C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EE094A2" w14:textId="6EAA2EE2" w:rsidR="002D2FBA" w:rsidRDefault="002D2FBA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28B2BCD5" w14:textId="6CFED4F9" w:rsidR="002D2FBA" w:rsidRPr="00974D2E" w:rsidRDefault="00974D2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9.591</w:t>
            </w:r>
          </w:p>
        </w:tc>
        <w:tc>
          <w:tcPr>
            <w:tcW w:w="1843" w:type="dxa"/>
            <w:vAlign w:val="center"/>
          </w:tcPr>
          <w:p w14:paraId="6C02F0C6" w14:textId="50C4835A" w:rsidR="002D2FBA" w:rsidRPr="00974D2E" w:rsidRDefault="00834265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2.489</w:t>
            </w:r>
          </w:p>
        </w:tc>
        <w:tc>
          <w:tcPr>
            <w:tcW w:w="1701" w:type="dxa"/>
            <w:vAlign w:val="center"/>
          </w:tcPr>
          <w:p w14:paraId="47DBBB03" w14:textId="1CA4365C" w:rsidR="002D2FBA" w:rsidRPr="00974D2E" w:rsidRDefault="00533F7D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3.854</w:t>
            </w:r>
          </w:p>
        </w:tc>
        <w:tc>
          <w:tcPr>
            <w:tcW w:w="1559" w:type="dxa"/>
            <w:vAlign w:val="center"/>
          </w:tcPr>
          <w:p w14:paraId="53A24F42" w14:textId="4C42D5A2" w:rsidR="002D2FBA" w:rsidRPr="00974D2E" w:rsidRDefault="00533F7D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0</w:t>
            </w:r>
          </w:p>
        </w:tc>
      </w:tr>
      <w:tr w:rsidR="0033635E" w14:paraId="0189D018" w14:textId="77777777" w:rsidTr="00F40B3D">
        <w:tc>
          <w:tcPr>
            <w:tcW w:w="2263" w:type="dxa"/>
          </w:tcPr>
          <w:p w14:paraId="45FD0888" w14:textId="77777777" w:rsidR="0033635E" w:rsidRDefault="0033635E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7CEBEA56" w14:textId="1253D1BF" w:rsidR="0033635E" w:rsidRPr="00636F27" w:rsidRDefault="0033635E" w:rsidP="002E2504">
            <w:pPr>
              <w:rPr>
                <w:b/>
                <w:bCs/>
                <w:lang w:val="en-US"/>
              </w:rPr>
            </w:pPr>
            <w:r w:rsidRPr="00636F27">
              <w:rPr>
                <w:b/>
                <w:bCs/>
                <w:lang w:val="en-US"/>
              </w:rPr>
              <w:t>Mang</w:t>
            </w:r>
            <w:r w:rsidR="00636F27" w:rsidRPr="00636F27">
              <w:rPr>
                <w:b/>
                <w:bCs/>
                <w:lang w:val="en-US"/>
              </w:rPr>
              <w:t>anese</w:t>
            </w:r>
            <w:r w:rsidRPr="00636F27">
              <w:rPr>
                <w:b/>
                <w:bCs/>
                <w:lang w:val="en-US"/>
              </w:rPr>
              <w:t xml:space="preserve"> (Mn)</w:t>
            </w:r>
          </w:p>
        </w:tc>
      </w:tr>
      <w:tr w:rsidR="00533F7D" w14:paraId="534F6021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F00DD19" w14:textId="7292E964" w:rsidR="00533F7D" w:rsidRDefault="00533F7D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7F2EBA48" w14:textId="3BC2B911" w:rsidR="00510112" w:rsidRDefault="002215D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4.759</w:t>
            </w:r>
          </w:p>
        </w:tc>
        <w:tc>
          <w:tcPr>
            <w:tcW w:w="1843" w:type="dxa"/>
            <w:vAlign w:val="center"/>
          </w:tcPr>
          <w:p w14:paraId="3EAD5C52" w14:textId="7E4065D8" w:rsidR="00510112" w:rsidRDefault="00FF360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391</w:t>
            </w:r>
          </w:p>
        </w:tc>
        <w:tc>
          <w:tcPr>
            <w:tcW w:w="1701" w:type="dxa"/>
            <w:vAlign w:val="center"/>
          </w:tcPr>
          <w:p w14:paraId="1BBB9746" w14:textId="46709A99" w:rsidR="002215DB" w:rsidRDefault="00FF360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  <w:tc>
          <w:tcPr>
            <w:tcW w:w="1559" w:type="dxa"/>
            <w:vAlign w:val="center"/>
          </w:tcPr>
          <w:p w14:paraId="06A717F9" w14:textId="312CDF0B" w:rsidR="002215DB" w:rsidRDefault="00FF360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0</w:t>
            </w:r>
          </w:p>
        </w:tc>
      </w:tr>
      <w:tr w:rsidR="00533F7D" w14:paraId="432C800F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727C66E" w14:textId="09109BC4" w:rsidR="00533F7D" w:rsidRDefault="00533F7D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3BF427C7" w14:textId="26028F80" w:rsidR="00533F7D" w:rsidRDefault="00FF360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843" w:type="dxa"/>
            <w:vAlign w:val="center"/>
          </w:tcPr>
          <w:p w14:paraId="20A6D184" w14:textId="0D8B1869" w:rsidR="00533F7D" w:rsidRDefault="00FF360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3635E">
              <w:rPr>
                <w:lang w:val="en-US"/>
              </w:rPr>
              <w:t>39</w:t>
            </w:r>
          </w:p>
        </w:tc>
        <w:tc>
          <w:tcPr>
            <w:tcW w:w="1701" w:type="dxa"/>
            <w:vAlign w:val="center"/>
          </w:tcPr>
          <w:p w14:paraId="3AC06EB9" w14:textId="38A01A9B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33</w:t>
            </w:r>
          </w:p>
        </w:tc>
        <w:tc>
          <w:tcPr>
            <w:tcW w:w="1559" w:type="dxa"/>
            <w:vAlign w:val="center"/>
          </w:tcPr>
          <w:p w14:paraId="03648AC6" w14:textId="6DB49098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4</w:t>
            </w:r>
          </w:p>
        </w:tc>
      </w:tr>
      <w:tr w:rsidR="00533F7D" w14:paraId="57E2A89F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D3986C9" w14:textId="5D345A2F" w:rsidR="00533F7D" w:rsidRDefault="00533F7D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42F47D80" w14:textId="1F1DE64A" w:rsidR="00533F7D" w:rsidRDefault="00FF360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4</w:t>
            </w:r>
          </w:p>
        </w:tc>
        <w:tc>
          <w:tcPr>
            <w:tcW w:w="1843" w:type="dxa"/>
            <w:vAlign w:val="center"/>
          </w:tcPr>
          <w:p w14:paraId="387F5EFB" w14:textId="5087265E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701" w:type="dxa"/>
            <w:vAlign w:val="center"/>
          </w:tcPr>
          <w:p w14:paraId="096BA7F7" w14:textId="21BAE8B9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6</w:t>
            </w:r>
          </w:p>
        </w:tc>
        <w:tc>
          <w:tcPr>
            <w:tcW w:w="1559" w:type="dxa"/>
            <w:vAlign w:val="center"/>
          </w:tcPr>
          <w:p w14:paraId="02176DF9" w14:textId="00343009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</w:tr>
      <w:tr w:rsidR="00533F7D" w14:paraId="5028E9F6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D6BBA53" w14:textId="3C74AED1" w:rsidR="00533F7D" w:rsidRDefault="00533F7D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18D7D57A" w14:textId="22C66230" w:rsidR="00533F7D" w:rsidRPr="00FF3605" w:rsidRDefault="00FF3605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103</w:t>
            </w:r>
          </w:p>
        </w:tc>
        <w:tc>
          <w:tcPr>
            <w:tcW w:w="1843" w:type="dxa"/>
            <w:vAlign w:val="center"/>
          </w:tcPr>
          <w:p w14:paraId="2B255C33" w14:textId="13F392AE" w:rsidR="00533F7D" w:rsidRPr="00FF3605" w:rsidRDefault="0033635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37</w:t>
            </w:r>
          </w:p>
        </w:tc>
        <w:tc>
          <w:tcPr>
            <w:tcW w:w="1701" w:type="dxa"/>
            <w:vAlign w:val="center"/>
          </w:tcPr>
          <w:p w14:paraId="534ED0D1" w14:textId="43F04F7F" w:rsidR="00533F7D" w:rsidRPr="00FF3605" w:rsidRDefault="0033635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2.761</w:t>
            </w:r>
          </w:p>
        </w:tc>
        <w:tc>
          <w:tcPr>
            <w:tcW w:w="1559" w:type="dxa"/>
            <w:vAlign w:val="center"/>
          </w:tcPr>
          <w:p w14:paraId="11ADB5EC" w14:textId="61177B16" w:rsidR="00533F7D" w:rsidRPr="00FF3605" w:rsidRDefault="0033635E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6</w:t>
            </w:r>
          </w:p>
        </w:tc>
      </w:tr>
      <w:tr w:rsidR="00533F7D" w14:paraId="515B607B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CA46A4B" w14:textId="6363576C" w:rsidR="00533F7D" w:rsidRDefault="00533F7D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5A8E969C" w14:textId="65E09BDA" w:rsidR="00533F7D" w:rsidRDefault="00FF3605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71</w:t>
            </w:r>
          </w:p>
        </w:tc>
        <w:tc>
          <w:tcPr>
            <w:tcW w:w="1843" w:type="dxa"/>
            <w:vAlign w:val="center"/>
          </w:tcPr>
          <w:p w14:paraId="2B34D6EF" w14:textId="102759A2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8</w:t>
            </w:r>
          </w:p>
        </w:tc>
        <w:tc>
          <w:tcPr>
            <w:tcW w:w="1701" w:type="dxa"/>
            <w:vAlign w:val="center"/>
          </w:tcPr>
          <w:p w14:paraId="252656C2" w14:textId="321E9984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826</w:t>
            </w:r>
          </w:p>
        </w:tc>
        <w:tc>
          <w:tcPr>
            <w:tcW w:w="1559" w:type="dxa"/>
            <w:vAlign w:val="center"/>
          </w:tcPr>
          <w:p w14:paraId="4ADB1257" w14:textId="49A846F2" w:rsidR="00533F7D" w:rsidRDefault="0033635E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</w:tr>
      <w:tr w:rsidR="00636F27" w14:paraId="6DE17DBB" w14:textId="77777777" w:rsidTr="00B667CE">
        <w:tc>
          <w:tcPr>
            <w:tcW w:w="2263" w:type="dxa"/>
          </w:tcPr>
          <w:p w14:paraId="39913676" w14:textId="77777777" w:rsidR="00636F27" w:rsidRDefault="00636F27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3BC0C8BB" w14:textId="46993CBA" w:rsidR="00636F27" w:rsidRPr="00E57031" w:rsidRDefault="00E57031" w:rsidP="002E2504">
            <w:pPr>
              <w:rPr>
                <w:b/>
                <w:bCs/>
                <w:lang w:val="en-US"/>
              </w:rPr>
            </w:pPr>
            <w:r w:rsidRPr="00E57031">
              <w:rPr>
                <w:b/>
                <w:bCs/>
                <w:lang w:val="en-US"/>
              </w:rPr>
              <w:t>Molybdenum (Mo)</w:t>
            </w:r>
          </w:p>
        </w:tc>
      </w:tr>
      <w:tr w:rsidR="00636F27" w14:paraId="0D77E617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EA159ED" w14:textId="61322F53" w:rsidR="00636F27" w:rsidRDefault="00636F27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0F03E7FD" w14:textId="6D567B95" w:rsidR="00E458E2" w:rsidRDefault="00BD14E0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656</w:t>
            </w:r>
          </w:p>
        </w:tc>
        <w:tc>
          <w:tcPr>
            <w:tcW w:w="1843" w:type="dxa"/>
            <w:vAlign w:val="center"/>
          </w:tcPr>
          <w:p w14:paraId="23E79760" w14:textId="1C39612B" w:rsidR="00E458E2" w:rsidRDefault="00BD14E0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41</w:t>
            </w:r>
          </w:p>
        </w:tc>
        <w:tc>
          <w:tcPr>
            <w:tcW w:w="1701" w:type="dxa"/>
            <w:vAlign w:val="center"/>
          </w:tcPr>
          <w:p w14:paraId="06A6F5C6" w14:textId="2A9E71F8" w:rsidR="00BD14E0" w:rsidRDefault="00BD14E0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</w:t>
            </w:r>
            <w:r w:rsidR="006A1D0D">
              <w:rPr>
                <w:lang w:val="en-US"/>
              </w:rPr>
              <w:t>85</w:t>
            </w:r>
          </w:p>
        </w:tc>
        <w:tc>
          <w:tcPr>
            <w:tcW w:w="1559" w:type="dxa"/>
            <w:vAlign w:val="center"/>
          </w:tcPr>
          <w:p w14:paraId="4E2F73BD" w14:textId="5BB470F7" w:rsidR="00BD14E0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9</w:t>
            </w:r>
          </w:p>
        </w:tc>
      </w:tr>
      <w:tr w:rsidR="00636F27" w14:paraId="2010121D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CB95720" w14:textId="5D4E7B7C" w:rsidR="00636F27" w:rsidRDefault="00636F27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7D504089" w14:textId="5B0C84A0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43" w:type="dxa"/>
            <w:vAlign w:val="center"/>
          </w:tcPr>
          <w:p w14:paraId="0AC8C6C7" w14:textId="3A5F8859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701" w:type="dxa"/>
            <w:vAlign w:val="center"/>
          </w:tcPr>
          <w:p w14:paraId="537E6F46" w14:textId="257656F7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079B3">
              <w:rPr>
                <w:lang w:val="en-US"/>
              </w:rPr>
              <w:t>798</w:t>
            </w:r>
          </w:p>
        </w:tc>
        <w:tc>
          <w:tcPr>
            <w:tcW w:w="1559" w:type="dxa"/>
            <w:vAlign w:val="center"/>
          </w:tcPr>
          <w:p w14:paraId="347FA600" w14:textId="58A6C5F4" w:rsidR="00636F27" w:rsidRDefault="00A079B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6</w:t>
            </w:r>
          </w:p>
        </w:tc>
      </w:tr>
      <w:tr w:rsidR="00636F27" w14:paraId="6383C33B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3939A49" w14:textId="26E43950" w:rsidR="00636F27" w:rsidRDefault="00636F27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70929B63" w14:textId="6013D070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843" w:type="dxa"/>
            <w:vAlign w:val="center"/>
          </w:tcPr>
          <w:p w14:paraId="43601FFF" w14:textId="67C8C4ED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14:paraId="59B85D5D" w14:textId="79A092A2" w:rsidR="00636F27" w:rsidRDefault="00A079B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38</w:t>
            </w:r>
          </w:p>
        </w:tc>
        <w:tc>
          <w:tcPr>
            <w:tcW w:w="1559" w:type="dxa"/>
            <w:vAlign w:val="center"/>
          </w:tcPr>
          <w:p w14:paraId="10E2AFED" w14:textId="669B8D86" w:rsidR="00636F27" w:rsidRDefault="00A079B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1</w:t>
            </w:r>
          </w:p>
        </w:tc>
      </w:tr>
      <w:tr w:rsidR="00636F27" w14:paraId="3CB6B177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0E587BF" w14:textId="1C776FCE" w:rsidR="00636F27" w:rsidRDefault="00636F27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10959803" w14:textId="3307726F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55F55499" w14:textId="24B9D7C2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701" w:type="dxa"/>
            <w:vAlign w:val="center"/>
          </w:tcPr>
          <w:p w14:paraId="3FBB638C" w14:textId="0A95BBBA" w:rsidR="00636F27" w:rsidRDefault="00A079B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  <w:tc>
          <w:tcPr>
            <w:tcW w:w="1559" w:type="dxa"/>
            <w:vAlign w:val="center"/>
          </w:tcPr>
          <w:p w14:paraId="12E6D644" w14:textId="2A327401" w:rsidR="00636F27" w:rsidRDefault="00A079B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1</w:t>
            </w:r>
          </w:p>
        </w:tc>
      </w:tr>
      <w:tr w:rsidR="00636F27" w14:paraId="7BDD5E3E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7C2F600" w14:textId="2D08FF17" w:rsidR="00636F27" w:rsidRDefault="00636F27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1D643AB0" w14:textId="51E8090A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292C3FDD" w14:textId="63A90639" w:rsidR="00636F27" w:rsidRDefault="006A1D0D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701" w:type="dxa"/>
            <w:vAlign w:val="center"/>
          </w:tcPr>
          <w:p w14:paraId="219AD788" w14:textId="26448755" w:rsidR="00636F27" w:rsidRDefault="00A079B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559" w:type="dxa"/>
            <w:vAlign w:val="center"/>
          </w:tcPr>
          <w:p w14:paraId="4C4B3281" w14:textId="30D3B89C" w:rsidR="00636F27" w:rsidRDefault="00A079B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</w:tr>
      <w:tr w:rsidR="00841BE6" w14:paraId="3952CD75" w14:textId="77777777" w:rsidTr="009D0448">
        <w:tc>
          <w:tcPr>
            <w:tcW w:w="2263" w:type="dxa"/>
          </w:tcPr>
          <w:p w14:paraId="7675797D" w14:textId="77777777" w:rsidR="00841BE6" w:rsidRDefault="00841BE6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7099049C" w14:textId="1D60178C" w:rsidR="00841BE6" w:rsidRDefault="00841BE6" w:rsidP="002E2504">
            <w:pPr>
              <w:rPr>
                <w:lang w:val="en-US"/>
              </w:rPr>
            </w:pPr>
            <w:r w:rsidRPr="00841BE6">
              <w:rPr>
                <w:b/>
                <w:bCs/>
                <w:lang w:val="en-US"/>
              </w:rPr>
              <w:t>Nickel (Ni)</w:t>
            </w:r>
          </w:p>
        </w:tc>
      </w:tr>
      <w:tr w:rsidR="00E57031" w14:paraId="113982D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8A0D3DA" w14:textId="21AE0F14" w:rsidR="00E57031" w:rsidRDefault="00E57031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0CEC1D94" w14:textId="6DF59B85" w:rsidR="00024487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0</w:t>
            </w:r>
          </w:p>
        </w:tc>
        <w:tc>
          <w:tcPr>
            <w:tcW w:w="1843" w:type="dxa"/>
            <w:vAlign w:val="center"/>
          </w:tcPr>
          <w:p w14:paraId="59375FE6" w14:textId="07A6ADC9" w:rsidR="00024487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23</w:t>
            </w:r>
          </w:p>
        </w:tc>
        <w:tc>
          <w:tcPr>
            <w:tcW w:w="1701" w:type="dxa"/>
            <w:vAlign w:val="center"/>
          </w:tcPr>
          <w:p w14:paraId="3C66F00B" w14:textId="56EEA7C7" w:rsidR="005050A2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</w:tc>
        <w:tc>
          <w:tcPr>
            <w:tcW w:w="1559" w:type="dxa"/>
            <w:vAlign w:val="center"/>
          </w:tcPr>
          <w:p w14:paraId="5413A8A4" w14:textId="2F25FC56" w:rsidR="005050A2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1</w:t>
            </w:r>
          </w:p>
        </w:tc>
      </w:tr>
      <w:tr w:rsidR="00E57031" w14:paraId="5E7BA89B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DEFCB57" w14:textId="2D8541EA" w:rsidR="00E57031" w:rsidRDefault="00E57031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5358BD6B" w14:textId="6B097AB5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0E679288" w14:textId="624AC10E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701" w:type="dxa"/>
            <w:vAlign w:val="center"/>
          </w:tcPr>
          <w:p w14:paraId="366D2B05" w14:textId="2A93C906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559" w:type="dxa"/>
            <w:vAlign w:val="center"/>
          </w:tcPr>
          <w:p w14:paraId="151840D3" w14:textId="7EF6199C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A83ED9">
              <w:rPr>
                <w:lang w:val="en-US"/>
              </w:rPr>
              <w:t>83</w:t>
            </w:r>
          </w:p>
        </w:tc>
      </w:tr>
      <w:tr w:rsidR="00E57031" w14:paraId="40154BCE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90026DD" w14:textId="6C3E8B11" w:rsidR="00E57031" w:rsidRDefault="00E57031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25DFBCFC" w14:textId="456BC9DD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6</w:t>
            </w:r>
          </w:p>
        </w:tc>
        <w:tc>
          <w:tcPr>
            <w:tcW w:w="1843" w:type="dxa"/>
            <w:vAlign w:val="center"/>
          </w:tcPr>
          <w:p w14:paraId="1361DB14" w14:textId="6A4128BA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701" w:type="dxa"/>
            <w:vAlign w:val="center"/>
          </w:tcPr>
          <w:p w14:paraId="2C1E4557" w14:textId="1D4D8954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813</w:t>
            </w:r>
          </w:p>
        </w:tc>
        <w:tc>
          <w:tcPr>
            <w:tcW w:w="1559" w:type="dxa"/>
            <w:vAlign w:val="center"/>
          </w:tcPr>
          <w:p w14:paraId="2056E17D" w14:textId="4EF5AA31" w:rsidR="00E57031" w:rsidRDefault="00A83ED9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</w:tr>
      <w:tr w:rsidR="00E57031" w14:paraId="7F9336DC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C09FE0C" w14:textId="3669FBF2" w:rsidR="00E57031" w:rsidRDefault="00E57031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7663CE86" w14:textId="0E93641C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43" w:type="dxa"/>
            <w:vAlign w:val="center"/>
          </w:tcPr>
          <w:p w14:paraId="6DF6E569" w14:textId="271AAF9F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701" w:type="dxa"/>
            <w:vAlign w:val="center"/>
          </w:tcPr>
          <w:p w14:paraId="33CBDB5D" w14:textId="552899AB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9</w:t>
            </w:r>
          </w:p>
        </w:tc>
        <w:tc>
          <w:tcPr>
            <w:tcW w:w="1559" w:type="dxa"/>
            <w:vAlign w:val="center"/>
          </w:tcPr>
          <w:p w14:paraId="2EAB601E" w14:textId="0B7A2421" w:rsidR="00E57031" w:rsidRDefault="00A83ED9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</w:tr>
      <w:tr w:rsidR="00E57031" w14:paraId="5718365C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DAC9F91" w14:textId="1AF334A1" w:rsidR="00E57031" w:rsidRDefault="00E57031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72724B13" w14:textId="4ABB25B7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2</w:t>
            </w:r>
          </w:p>
        </w:tc>
        <w:tc>
          <w:tcPr>
            <w:tcW w:w="1843" w:type="dxa"/>
            <w:vAlign w:val="center"/>
          </w:tcPr>
          <w:p w14:paraId="25B70A18" w14:textId="5B11D00D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701" w:type="dxa"/>
            <w:vAlign w:val="center"/>
          </w:tcPr>
          <w:p w14:paraId="7A0B0DA9" w14:textId="46E5304B" w:rsidR="00E57031" w:rsidRDefault="005050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848</w:t>
            </w:r>
          </w:p>
        </w:tc>
        <w:tc>
          <w:tcPr>
            <w:tcW w:w="1559" w:type="dxa"/>
            <w:vAlign w:val="center"/>
          </w:tcPr>
          <w:p w14:paraId="15180F86" w14:textId="141003CA" w:rsidR="00E57031" w:rsidRDefault="00A83ED9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7</w:t>
            </w:r>
          </w:p>
        </w:tc>
      </w:tr>
      <w:tr w:rsidR="00841BE6" w14:paraId="33D94545" w14:textId="77777777" w:rsidTr="007270DC">
        <w:tc>
          <w:tcPr>
            <w:tcW w:w="2263" w:type="dxa"/>
          </w:tcPr>
          <w:p w14:paraId="56EA477B" w14:textId="77777777" w:rsidR="00841BE6" w:rsidRDefault="00841BE6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0DDB5F07" w14:textId="7F79A813" w:rsidR="00841BE6" w:rsidRPr="001E0E94" w:rsidRDefault="001E0E94" w:rsidP="002E2504">
            <w:pPr>
              <w:rPr>
                <w:b/>
                <w:bCs/>
                <w:lang w:val="en-US"/>
              </w:rPr>
            </w:pPr>
            <w:r w:rsidRPr="001E0E94">
              <w:rPr>
                <w:b/>
                <w:bCs/>
                <w:lang w:val="en-US"/>
              </w:rPr>
              <w:t>Lead (Pb)</w:t>
            </w:r>
          </w:p>
        </w:tc>
      </w:tr>
      <w:tr w:rsidR="00841BE6" w14:paraId="5915DC0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143249C" w14:textId="747D2432" w:rsidR="00841BE6" w:rsidRDefault="00841BE6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77E04584" w14:textId="1A89AA4F" w:rsidR="00DF0FF5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8.553</w:t>
            </w:r>
          </w:p>
        </w:tc>
        <w:tc>
          <w:tcPr>
            <w:tcW w:w="1843" w:type="dxa"/>
            <w:vAlign w:val="center"/>
          </w:tcPr>
          <w:p w14:paraId="71D7D8C7" w14:textId="618F080A" w:rsidR="00DF0FF5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776</w:t>
            </w:r>
          </w:p>
        </w:tc>
        <w:tc>
          <w:tcPr>
            <w:tcW w:w="1701" w:type="dxa"/>
            <w:vAlign w:val="center"/>
          </w:tcPr>
          <w:p w14:paraId="00A44601" w14:textId="662B0025" w:rsidR="00DC2873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440</w:t>
            </w:r>
          </w:p>
        </w:tc>
        <w:tc>
          <w:tcPr>
            <w:tcW w:w="1559" w:type="dxa"/>
            <w:vAlign w:val="center"/>
          </w:tcPr>
          <w:p w14:paraId="391E43A5" w14:textId="675BA371" w:rsidR="00DC2873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1</w:t>
            </w:r>
          </w:p>
        </w:tc>
      </w:tr>
      <w:tr w:rsidR="00841BE6" w14:paraId="15CA73E8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6A69145" w14:textId="7FE298E2" w:rsidR="00841BE6" w:rsidRDefault="00841BE6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2F1FDBA9" w14:textId="7080D2A5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843" w:type="dxa"/>
            <w:vAlign w:val="center"/>
          </w:tcPr>
          <w:p w14:paraId="743AA2D4" w14:textId="2DF00C8D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701" w:type="dxa"/>
            <w:vAlign w:val="center"/>
          </w:tcPr>
          <w:p w14:paraId="0885A750" w14:textId="39E3B607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C81701">
              <w:rPr>
                <w:lang w:val="en-US"/>
              </w:rPr>
              <w:t>697</w:t>
            </w:r>
          </w:p>
        </w:tc>
        <w:tc>
          <w:tcPr>
            <w:tcW w:w="1559" w:type="dxa"/>
            <w:vAlign w:val="center"/>
          </w:tcPr>
          <w:p w14:paraId="0A706B20" w14:textId="4FBB2EDB" w:rsidR="00841BE6" w:rsidRDefault="00C8170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</w:tr>
      <w:tr w:rsidR="00841BE6" w14:paraId="3D23C5BB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2CD577D" w14:textId="331006B8" w:rsidR="00841BE6" w:rsidRDefault="00841BE6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6AA1FF78" w14:textId="653ECBE9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6</w:t>
            </w:r>
          </w:p>
        </w:tc>
        <w:tc>
          <w:tcPr>
            <w:tcW w:w="1843" w:type="dxa"/>
            <w:vAlign w:val="center"/>
          </w:tcPr>
          <w:p w14:paraId="63D28D1C" w14:textId="06232120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701" w:type="dxa"/>
            <w:vAlign w:val="center"/>
          </w:tcPr>
          <w:p w14:paraId="1F7C684E" w14:textId="76F43CFE" w:rsidR="00841BE6" w:rsidRDefault="00C8170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37</w:t>
            </w:r>
          </w:p>
        </w:tc>
        <w:tc>
          <w:tcPr>
            <w:tcW w:w="1559" w:type="dxa"/>
            <w:vAlign w:val="center"/>
          </w:tcPr>
          <w:p w14:paraId="02BA38DA" w14:textId="7E6B5818" w:rsidR="00841BE6" w:rsidRDefault="00C8170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</w:tc>
      </w:tr>
      <w:tr w:rsidR="00841BE6" w14:paraId="3644C45F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0657C2B" w14:textId="08DE9AFC" w:rsidR="00841BE6" w:rsidRDefault="00841BE6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705930F2" w14:textId="01523EE6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843" w:type="dxa"/>
            <w:vAlign w:val="center"/>
          </w:tcPr>
          <w:p w14:paraId="28B79E04" w14:textId="64B5F311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701" w:type="dxa"/>
            <w:vAlign w:val="center"/>
          </w:tcPr>
          <w:p w14:paraId="2735BAB9" w14:textId="00CD20F4" w:rsidR="00841BE6" w:rsidRDefault="00C8170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88</w:t>
            </w:r>
          </w:p>
        </w:tc>
        <w:tc>
          <w:tcPr>
            <w:tcW w:w="1559" w:type="dxa"/>
            <w:vAlign w:val="center"/>
          </w:tcPr>
          <w:p w14:paraId="534918AF" w14:textId="0C73BE6D" w:rsidR="00841BE6" w:rsidRDefault="00C8170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1E0E94">
              <w:rPr>
                <w:lang w:val="en-US"/>
              </w:rPr>
              <w:t>75</w:t>
            </w:r>
          </w:p>
        </w:tc>
      </w:tr>
      <w:tr w:rsidR="00841BE6" w14:paraId="52447714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72E3F57" w14:textId="5EEC7CBA" w:rsidR="00841BE6" w:rsidRDefault="00841BE6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1440A362" w14:textId="3578E171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86</w:t>
            </w:r>
          </w:p>
        </w:tc>
        <w:tc>
          <w:tcPr>
            <w:tcW w:w="1843" w:type="dxa"/>
            <w:vAlign w:val="center"/>
          </w:tcPr>
          <w:p w14:paraId="0EC8919D" w14:textId="26431CC4" w:rsidR="00841BE6" w:rsidRDefault="00DC287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</w:tc>
        <w:tc>
          <w:tcPr>
            <w:tcW w:w="1701" w:type="dxa"/>
            <w:vAlign w:val="center"/>
          </w:tcPr>
          <w:p w14:paraId="3F86F18D" w14:textId="41249C62" w:rsidR="00841BE6" w:rsidRDefault="00C81701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670</w:t>
            </w:r>
          </w:p>
        </w:tc>
        <w:tc>
          <w:tcPr>
            <w:tcW w:w="1559" w:type="dxa"/>
            <w:vAlign w:val="center"/>
          </w:tcPr>
          <w:p w14:paraId="36ED8CEF" w14:textId="26E7CB1B" w:rsidR="00841BE6" w:rsidRDefault="001E0E94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</w:tr>
      <w:tr w:rsidR="00912F25" w14:paraId="4F642EB8" w14:textId="77777777" w:rsidTr="006635A8">
        <w:tc>
          <w:tcPr>
            <w:tcW w:w="2263" w:type="dxa"/>
          </w:tcPr>
          <w:p w14:paraId="27991455" w14:textId="77777777" w:rsidR="00912F25" w:rsidRDefault="00912F25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38271BD9" w14:textId="69401451" w:rsidR="00912F25" w:rsidRPr="00666B73" w:rsidRDefault="00912F25" w:rsidP="002E2504">
            <w:pPr>
              <w:rPr>
                <w:b/>
                <w:bCs/>
                <w:lang w:val="en-US"/>
              </w:rPr>
            </w:pPr>
            <w:r w:rsidRPr="00666B73">
              <w:rPr>
                <w:b/>
                <w:bCs/>
                <w:lang w:val="en-US"/>
              </w:rPr>
              <w:t>Ant</w:t>
            </w:r>
            <w:r w:rsidR="00666B73" w:rsidRPr="00666B73">
              <w:rPr>
                <w:b/>
                <w:bCs/>
                <w:lang w:val="en-US"/>
              </w:rPr>
              <w:t>imony (Sb)</w:t>
            </w:r>
          </w:p>
        </w:tc>
      </w:tr>
      <w:tr w:rsidR="00666B73" w14:paraId="5735C034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51612F58" w14:textId="0F13F06B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18622F65" w14:textId="4A2DEAF5" w:rsidR="00666B73" w:rsidRDefault="00F27C87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54</w:t>
            </w:r>
          </w:p>
        </w:tc>
        <w:tc>
          <w:tcPr>
            <w:tcW w:w="1843" w:type="dxa"/>
            <w:vAlign w:val="center"/>
          </w:tcPr>
          <w:p w14:paraId="09C0E2CD" w14:textId="3EA6955C" w:rsidR="00666B73" w:rsidRDefault="00F27C87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236EA2">
              <w:rPr>
                <w:lang w:val="en-US"/>
              </w:rPr>
              <w:t>791</w:t>
            </w:r>
          </w:p>
        </w:tc>
        <w:tc>
          <w:tcPr>
            <w:tcW w:w="1701" w:type="dxa"/>
            <w:vAlign w:val="center"/>
          </w:tcPr>
          <w:p w14:paraId="47C99349" w14:textId="68C0A2C8" w:rsidR="00666B73" w:rsidRDefault="00236E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69</w:t>
            </w:r>
          </w:p>
        </w:tc>
        <w:tc>
          <w:tcPr>
            <w:tcW w:w="1559" w:type="dxa"/>
            <w:vAlign w:val="center"/>
          </w:tcPr>
          <w:p w14:paraId="1B2435EF" w14:textId="324B4C29" w:rsidR="00666B73" w:rsidRDefault="00236E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 w:rsidR="00666B73" w14:paraId="0E8F364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1CFA5A0E" w14:textId="0AFAFC89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4B5D9A96" w14:textId="15BFF60F" w:rsidR="00666B73" w:rsidRDefault="00236E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6</w:t>
            </w:r>
          </w:p>
        </w:tc>
        <w:tc>
          <w:tcPr>
            <w:tcW w:w="1843" w:type="dxa"/>
            <w:vAlign w:val="center"/>
          </w:tcPr>
          <w:p w14:paraId="61003B9D" w14:textId="41955369" w:rsidR="00666B73" w:rsidRDefault="00236E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701" w:type="dxa"/>
            <w:vAlign w:val="center"/>
          </w:tcPr>
          <w:p w14:paraId="60FBEF0B" w14:textId="176A843B" w:rsidR="00666B73" w:rsidRDefault="00236E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378</w:t>
            </w:r>
          </w:p>
        </w:tc>
        <w:tc>
          <w:tcPr>
            <w:tcW w:w="1559" w:type="dxa"/>
            <w:vAlign w:val="center"/>
          </w:tcPr>
          <w:p w14:paraId="3C0E603F" w14:textId="77FF1CAC" w:rsidR="00666B73" w:rsidRDefault="00834F40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9</w:t>
            </w:r>
          </w:p>
        </w:tc>
      </w:tr>
      <w:tr w:rsidR="00666B73" w14:paraId="5FA2EC32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7219F54" w14:textId="59B6C811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4FEA1E13" w14:textId="2DB74C97" w:rsidR="00666B73" w:rsidRPr="00F27C87" w:rsidRDefault="00236EA2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024</w:t>
            </w:r>
          </w:p>
        </w:tc>
        <w:tc>
          <w:tcPr>
            <w:tcW w:w="1843" w:type="dxa"/>
            <w:vAlign w:val="center"/>
          </w:tcPr>
          <w:p w14:paraId="6390A075" w14:textId="1D87BE87" w:rsidR="00666B73" w:rsidRPr="00F27C87" w:rsidRDefault="00236EA2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14:paraId="3E689560" w14:textId="42D1E1C3" w:rsidR="00666B73" w:rsidRPr="00F27C87" w:rsidRDefault="00236EA2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3.199</w:t>
            </w:r>
          </w:p>
        </w:tc>
        <w:tc>
          <w:tcPr>
            <w:tcW w:w="1559" w:type="dxa"/>
            <w:vAlign w:val="center"/>
          </w:tcPr>
          <w:p w14:paraId="4D375ACB" w14:textId="5C1830D1" w:rsidR="00666B73" w:rsidRPr="00F27C87" w:rsidRDefault="00834F40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2</w:t>
            </w:r>
          </w:p>
        </w:tc>
      </w:tr>
      <w:tr w:rsidR="00666B73" w14:paraId="0082FE6C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84C1AD3" w14:textId="54262C23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6AADD044" w14:textId="62B90EEF" w:rsidR="00666B73" w:rsidRPr="00F27C87" w:rsidRDefault="00236EA2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0.014</w:t>
            </w:r>
          </w:p>
        </w:tc>
        <w:tc>
          <w:tcPr>
            <w:tcW w:w="1843" w:type="dxa"/>
            <w:vAlign w:val="center"/>
          </w:tcPr>
          <w:p w14:paraId="291BA2B6" w14:textId="4ED82E9F" w:rsidR="00666B73" w:rsidRPr="00F27C87" w:rsidRDefault="00236EA2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4</w:t>
            </w:r>
          </w:p>
        </w:tc>
        <w:tc>
          <w:tcPr>
            <w:tcW w:w="1701" w:type="dxa"/>
            <w:vAlign w:val="center"/>
          </w:tcPr>
          <w:p w14:paraId="243DEA13" w14:textId="3EE5C823" w:rsidR="00666B73" w:rsidRPr="00F27C87" w:rsidRDefault="00834F40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-3.174</w:t>
            </w:r>
          </w:p>
        </w:tc>
        <w:tc>
          <w:tcPr>
            <w:tcW w:w="1559" w:type="dxa"/>
            <w:vAlign w:val="center"/>
          </w:tcPr>
          <w:p w14:paraId="76499917" w14:textId="7C59ED80" w:rsidR="00666B73" w:rsidRPr="00F27C87" w:rsidRDefault="00834F40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2</w:t>
            </w:r>
          </w:p>
        </w:tc>
      </w:tr>
      <w:tr w:rsidR="00666B73" w14:paraId="292C9FC3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3C671A79" w14:textId="57780D23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5A6F785C" w14:textId="6CB66947" w:rsidR="00666B73" w:rsidRDefault="00236E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7</w:t>
            </w:r>
          </w:p>
        </w:tc>
        <w:tc>
          <w:tcPr>
            <w:tcW w:w="1843" w:type="dxa"/>
            <w:vAlign w:val="center"/>
          </w:tcPr>
          <w:p w14:paraId="01695604" w14:textId="3C1F94EE" w:rsidR="00666B73" w:rsidRDefault="00236EA2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  <w:tc>
          <w:tcPr>
            <w:tcW w:w="1701" w:type="dxa"/>
            <w:vAlign w:val="center"/>
          </w:tcPr>
          <w:p w14:paraId="41157CD8" w14:textId="0A3C40A5" w:rsidR="00666B73" w:rsidRDefault="00834F40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538</w:t>
            </w:r>
          </w:p>
        </w:tc>
        <w:tc>
          <w:tcPr>
            <w:tcW w:w="1559" w:type="dxa"/>
            <w:vAlign w:val="center"/>
          </w:tcPr>
          <w:p w14:paraId="70633672" w14:textId="532252BC" w:rsidR="00666B73" w:rsidRDefault="00834F40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5</w:t>
            </w:r>
          </w:p>
        </w:tc>
      </w:tr>
      <w:tr w:rsidR="00834F40" w14:paraId="1E35C5AC" w14:textId="77777777" w:rsidTr="00C649EB">
        <w:tc>
          <w:tcPr>
            <w:tcW w:w="2263" w:type="dxa"/>
          </w:tcPr>
          <w:p w14:paraId="54A3EAB5" w14:textId="77777777" w:rsidR="00834F40" w:rsidRDefault="00834F40" w:rsidP="002E2504">
            <w:pPr>
              <w:rPr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1B581BF8" w14:textId="061EDE82" w:rsidR="00834F40" w:rsidRPr="00455F02" w:rsidRDefault="00455F02" w:rsidP="002E2504">
            <w:pPr>
              <w:rPr>
                <w:b/>
                <w:bCs/>
                <w:lang w:val="en-US"/>
              </w:rPr>
            </w:pPr>
            <w:r w:rsidRPr="00455F02">
              <w:rPr>
                <w:b/>
                <w:bCs/>
                <w:lang w:val="en-US"/>
              </w:rPr>
              <w:t>Vanadium (V)</w:t>
            </w:r>
          </w:p>
        </w:tc>
      </w:tr>
      <w:tr w:rsidR="00666B73" w14:paraId="4B48F63F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0FED2364" w14:textId="018D476C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177366E2" w14:textId="47B95282" w:rsidR="00455F02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3</w:t>
            </w:r>
          </w:p>
        </w:tc>
        <w:tc>
          <w:tcPr>
            <w:tcW w:w="1843" w:type="dxa"/>
            <w:vAlign w:val="center"/>
          </w:tcPr>
          <w:p w14:paraId="413E9E61" w14:textId="319D98F7" w:rsidR="00455F02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8</w:t>
            </w:r>
          </w:p>
        </w:tc>
        <w:tc>
          <w:tcPr>
            <w:tcW w:w="1701" w:type="dxa"/>
            <w:vAlign w:val="center"/>
          </w:tcPr>
          <w:p w14:paraId="1A4EC482" w14:textId="701CF912" w:rsidR="00455F02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5</w:t>
            </w:r>
          </w:p>
        </w:tc>
        <w:tc>
          <w:tcPr>
            <w:tcW w:w="1559" w:type="dxa"/>
            <w:vAlign w:val="center"/>
          </w:tcPr>
          <w:p w14:paraId="5AD57DD3" w14:textId="0F2A5895" w:rsidR="00455F02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9</w:t>
            </w:r>
          </w:p>
        </w:tc>
      </w:tr>
      <w:tr w:rsidR="00666B73" w14:paraId="79115855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491BAC9F" w14:textId="23F9AE76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Air pressure</w:t>
            </w:r>
          </w:p>
        </w:tc>
        <w:tc>
          <w:tcPr>
            <w:tcW w:w="1701" w:type="dxa"/>
            <w:vAlign w:val="center"/>
          </w:tcPr>
          <w:p w14:paraId="45BA3284" w14:textId="563CBA0A" w:rsidR="00666B73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1330DB3B" w14:textId="234EA3A5" w:rsidR="00666B73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545721C7" w14:textId="4D02424F" w:rsidR="00666B73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12A1B">
              <w:rPr>
                <w:lang w:val="en-US"/>
              </w:rPr>
              <w:t>448</w:t>
            </w:r>
          </w:p>
        </w:tc>
        <w:tc>
          <w:tcPr>
            <w:tcW w:w="1559" w:type="dxa"/>
            <w:vAlign w:val="center"/>
          </w:tcPr>
          <w:p w14:paraId="2DB7A3BD" w14:textId="1073E6C7" w:rsidR="00666B73" w:rsidRDefault="00F12A1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5</w:t>
            </w:r>
          </w:p>
        </w:tc>
      </w:tr>
      <w:tr w:rsidR="00666B73" w14:paraId="346AC01A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976AA71" w14:textId="3CA6AF7F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Air temperature</w:t>
            </w:r>
          </w:p>
        </w:tc>
        <w:tc>
          <w:tcPr>
            <w:tcW w:w="1701" w:type="dxa"/>
            <w:vAlign w:val="center"/>
          </w:tcPr>
          <w:p w14:paraId="48758ABD" w14:textId="136D038C" w:rsidR="00666B73" w:rsidRPr="004F3653" w:rsidRDefault="004F3653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9</w:t>
            </w:r>
          </w:p>
        </w:tc>
        <w:tc>
          <w:tcPr>
            <w:tcW w:w="1843" w:type="dxa"/>
            <w:vAlign w:val="center"/>
          </w:tcPr>
          <w:p w14:paraId="60585EC2" w14:textId="04820ECB" w:rsidR="00666B73" w:rsidRPr="004F3653" w:rsidRDefault="004F3653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39381A1C" w14:textId="17DD3806" w:rsidR="00666B73" w:rsidRPr="004F3653" w:rsidRDefault="00F12A1B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6.185</w:t>
            </w:r>
          </w:p>
        </w:tc>
        <w:tc>
          <w:tcPr>
            <w:tcW w:w="1559" w:type="dxa"/>
            <w:vAlign w:val="center"/>
          </w:tcPr>
          <w:p w14:paraId="384E71A6" w14:textId="1D426900" w:rsidR="00666B73" w:rsidRPr="004F3653" w:rsidRDefault="00F12A1B" w:rsidP="002E2504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0.000</w:t>
            </w:r>
          </w:p>
        </w:tc>
      </w:tr>
      <w:tr w:rsidR="00666B73" w14:paraId="4FFB0C49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7E587444" w14:textId="61A77D2E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Relative humidity</w:t>
            </w:r>
          </w:p>
        </w:tc>
        <w:tc>
          <w:tcPr>
            <w:tcW w:w="1701" w:type="dxa"/>
            <w:vAlign w:val="center"/>
          </w:tcPr>
          <w:p w14:paraId="22715834" w14:textId="25D61966" w:rsidR="00666B73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71519456" w14:textId="76A016EE" w:rsidR="00666B73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61B49217" w14:textId="4F368A96" w:rsidR="00666B73" w:rsidRDefault="00F12A1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9</w:t>
            </w:r>
          </w:p>
        </w:tc>
        <w:tc>
          <w:tcPr>
            <w:tcW w:w="1559" w:type="dxa"/>
            <w:vAlign w:val="center"/>
          </w:tcPr>
          <w:p w14:paraId="67555717" w14:textId="3CFA8B01" w:rsidR="00666B73" w:rsidRDefault="00F12A1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E2504">
              <w:rPr>
                <w:lang w:val="en-US"/>
              </w:rPr>
              <w:t>668</w:t>
            </w:r>
          </w:p>
        </w:tc>
      </w:tr>
      <w:tr w:rsidR="00666B73" w14:paraId="64888FA1" w14:textId="77777777" w:rsidTr="002E2504">
        <w:tc>
          <w:tcPr>
            <w:tcW w:w="2263" w:type="dxa"/>
            <w:shd w:val="clear" w:color="auto" w:fill="F2F2F2" w:themeFill="background1" w:themeFillShade="F2"/>
          </w:tcPr>
          <w:p w14:paraId="2FF9C87E" w14:textId="717A2E5E" w:rsidR="00666B73" w:rsidRDefault="00666B73" w:rsidP="002E2504">
            <w:pPr>
              <w:rPr>
                <w:lang w:val="en-US"/>
              </w:rPr>
            </w:pPr>
            <w:r>
              <w:rPr>
                <w:lang w:val="en-US"/>
              </w:rPr>
              <w:t>Wind speed</w:t>
            </w:r>
          </w:p>
        </w:tc>
        <w:tc>
          <w:tcPr>
            <w:tcW w:w="1701" w:type="dxa"/>
            <w:vAlign w:val="center"/>
          </w:tcPr>
          <w:p w14:paraId="1C8D5CA6" w14:textId="0E16B54A" w:rsidR="00666B73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1</w:t>
            </w:r>
          </w:p>
        </w:tc>
        <w:tc>
          <w:tcPr>
            <w:tcW w:w="1843" w:type="dxa"/>
            <w:vAlign w:val="center"/>
          </w:tcPr>
          <w:p w14:paraId="7627FBBB" w14:textId="1E06ED43" w:rsidR="00666B73" w:rsidRDefault="004F3653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701" w:type="dxa"/>
            <w:vAlign w:val="center"/>
          </w:tcPr>
          <w:p w14:paraId="76F1344F" w14:textId="5AFF1779" w:rsidR="00666B73" w:rsidRDefault="00F12A1B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16</w:t>
            </w:r>
          </w:p>
        </w:tc>
        <w:tc>
          <w:tcPr>
            <w:tcW w:w="1559" w:type="dxa"/>
            <w:vAlign w:val="center"/>
          </w:tcPr>
          <w:p w14:paraId="1E70B2D0" w14:textId="5FB8E405" w:rsidR="00666B73" w:rsidRDefault="002E2504" w:rsidP="002E25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9</w:t>
            </w:r>
          </w:p>
        </w:tc>
      </w:tr>
    </w:tbl>
    <w:p w14:paraId="08E5D3F9" w14:textId="77777777" w:rsidR="00992FCA" w:rsidRDefault="00992FCA">
      <w:pPr>
        <w:rPr>
          <w:lang w:val="en-US"/>
        </w:rPr>
      </w:pPr>
    </w:p>
    <w:p w14:paraId="00B970F9" w14:textId="77777777" w:rsidR="00992FCA" w:rsidRDefault="00992FCA">
      <w:pPr>
        <w:rPr>
          <w:lang w:val="en-US"/>
        </w:rPr>
      </w:pPr>
    </w:p>
    <w:p w14:paraId="382B6C9C" w14:textId="77777777" w:rsidR="00952E86" w:rsidRDefault="00952E86">
      <w:pPr>
        <w:rPr>
          <w:lang w:val="en-US"/>
        </w:rPr>
      </w:pPr>
    </w:p>
    <w:p w14:paraId="12E1E679" w14:textId="77777777" w:rsidR="00952E86" w:rsidRDefault="00952E86">
      <w:pPr>
        <w:rPr>
          <w:lang w:val="en-US"/>
        </w:rPr>
      </w:pPr>
    </w:p>
    <w:p w14:paraId="409B42A6" w14:textId="77777777" w:rsidR="00952E86" w:rsidRDefault="00952E86">
      <w:pPr>
        <w:rPr>
          <w:lang w:val="en-US"/>
        </w:rPr>
      </w:pPr>
    </w:p>
    <w:p w14:paraId="260163C6" w14:textId="77777777" w:rsidR="00952E86" w:rsidRDefault="00952E86">
      <w:pPr>
        <w:rPr>
          <w:lang w:val="en-US"/>
        </w:rPr>
      </w:pPr>
    </w:p>
    <w:p w14:paraId="0240B1FC" w14:textId="77777777" w:rsidR="00952E86" w:rsidRDefault="00952E86">
      <w:pPr>
        <w:rPr>
          <w:lang w:val="en-US"/>
        </w:rPr>
      </w:pPr>
    </w:p>
    <w:p w14:paraId="11DDDC57" w14:textId="77777777" w:rsidR="00952E86" w:rsidRDefault="00952E86">
      <w:pPr>
        <w:rPr>
          <w:lang w:val="en-US"/>
        </w:rPr>
      </w:pPr>
    </w:p>
    <w:p w14:paraId="3A57745F" w14:textId="77777777" w:rsidR="00952E86" w:rsidRDefault="00952E86">
      <w:pPr>
        <w:rPr>
          <w:lang w:val="en-US"/>
        </w:rPr>
      </w:pPr>
    </w:p>
    <w:p w14:paraId="5B1C489F" w14:textId="7F149112" w:rsidR="001B16C6" w:rsidRDefault="001B16C6" w:rsidP="001B16C6">
      <w:pPr>
        <w:spacing w:line="360" w:lineRule="auto"/>
        <w:jc w:val="both"/>
        <w:rPr>
          <w:color w:val="EE0000"/>
          <w:lang w:val="en-US"/>
        </w:rPr>
      </w:pPr>
      <w:r w:rsidRPr="00961FD1">
        <w:rPr>
          <w:b/>
          <w:bCs/>
          <w:color w:val="EE0000"/>
          <w:lang w:val="en-US"/>
        </w:rPr>
        <w:lastRenderedPageBreak/>
        <w:t>Figure S2</w:t>
      </w:r>
      <w:r w:rsidR="00C353BE" w:rsidRPr="00961FD1">
        <w:rPr>
          <w:b/>
          <w:bCs/>
          <w:color w:val="EE0000"/>
          <w:lang w:val="en-US"/>
        </w:rPr>
        <w:t xml:space="preserve">. </w:t>
      </w:r>
      <w:r w:rsidRPr="00961FD1">
        <w:rPr>
          <w:color w:val="EE0000"/>
          <w:lang w:val="en-US"/>
        </w:rPr>
        <w:t xml:space="preserve">The hierarchical cluster analysis </w:t>
      </w:r>
      <w:r w:rsidR="004C2581" w:rsidRPr="00961FD1">
        <w:rPr>
          <w:color w:val="EE0000"/>
          <w:lang w:val="en-US"/>
        </w:rPr>
        <w:t>with</w:t>
      </w:r>
      <w:r w:rsidR="00C353BE" w:rsidRPr="00961FD1">
        <w:rPr>
          <w:color w:val="EE0000"/>
          <w:lang w:val="en-US"/>
        </w:rPr>
        <w:t xml:space="preserve"> Euclidean distance as the distance measure (y-axis) and the Ward method as the primary agglomeration method</w:t>
      </w:r>
      <w:r w:rsidR="00D37D68" w:rsidRPr="00961FD1">
        <w:rPr>
          <w:color w:val="EE0000"/>
          <w:lang w:val="en-US"/>
        </w:rPr>
        <w:t>. The cluster analysis was performed</w:t>
      </w:r>
      <w:r w:rsidR="008F2930" w:rsidRPr="00961FD1">
        <w:rPr>
          <w:color w:val="EE0000"/>
          <w:lang w:val="en-US"/>
        </w:rPr>
        <w:t xml:space="preserve"> </w:t>
      </w:r>
      <w:r w:rsidR="00D37D68" w:rsidRPr="00961FD1">
        <w:rPr>
          <w:color w:val="EE0000"/>
          <w:lang w:val="en-US"/>
        </w:rPr>
        <w:t>for</w:t>
      </w:r>
      <w:r w:rsidR="008F2930" w:rsidRPr="00961FD1">
        <w:rPr>
          <w:color w:val="EE0000"/>
          <w:lang w:val="en-US"/>
        </w:rPr>
        <w:t xml:space="preserve"> all trace elements</w:t>
      </w:r>
      <w:r w:rsidR="007654B3" w:rsidRPr="00961FD1">
        <w:rPr>
          <w:color w:val="EE0000"/>
          <w:lang w:val="en-US"/>
        </w:rPr>
        <w:t xml:space="preserve">. </w:t>
      </w:r>
      <w:r w:rsidR="004C2581" w:rsidRPr="00961FD1">
        <w:rPr>
          <w:color w:val="EE0000"/>
          <w:lang w:val="en-US"/>
        </w:rPr>
        <w:t>It shows 13 objects</w:t>
      </w:r>
      <w:r w:rsidR="00020845" w:rsidRPr="00961FD1">
        <w:rPr>
          <w:color w:val="EE0000"/>
          <w:lang w:val="en-US"/>
        </w:rPr>
        <w:t>: Co and Cd are the most similar elements</w:t>
      </w:r>
      <w:r w:rsidR="001E34EE" w:rsidRPr="00961FD1">
        <w:rPr>
          <w:color w:val="EE0000"/>
          <w:lang w:val="en-US"/>
        </w:rPr>
        <w:t xml:space="preserve"> (object 1)</w:t>
      </w:r>
      <w:r w:rsidR="00414D75" w:rsidRPr="00961FD1">
        <w:rPr>
          <w:color w:val="EE0000"/>
          <w:lang w:val="en-US"/>
        </w:rPr>
        <w:t xml:space="preserve">, followed by </w:t>
      </w:r>
      <w:r w:rsidR="001E34EE" w:rsidRPr="00961FD1">
        <w:rPr>
          <w:color w:val="EE0000"/>
          <w:lang w:val="en-US"/>
        </w:rPr>
        <w:t>object 2 (</w:t>
      </w:r>
      <w:r w:rsidR="00414D75" w:rsidRPr="00961FD1">
        <w:rPr>
          <w:color w:val="EE0000"/>
          <w:lang w:val="en-US"/>
        </w:rPr>
        <w:t>Co</w:t>
      </w:r>
      <w:r w:rsidR="0087659F" w:rsidRPr="00961FD1">
        <w:rPr>
          <w:color w:val="EE0000"/>
          <w:lang w:val="en-US"/>
        </w:rPr>
        <w:t xml:space="preserve"> </w:t>
      </w:r>
      <w:r w:rsidR="00442657" w:rsidRPr="00961FD1">
        <w:rPr>
          <w:color w:val="EE0000"/>
          <w:lang w:val="en-US"/>
        </w:rPr>
        <w:t>+</w:t>
      </w:r>
      <w:r w:rsidR="0087659F" w:rsidRPr="00961FD1">
        <w:rPr>
          <w:color w:val="EE0000"/>
          <w:lang w:val="en-US"/>
        </w:rPr>
        <w:t xml:space="preserve"> </w:t>
      </w:r>
      <w:r w:rsidR="00414D75" w:rsidRPr="00961FD1">
        <w:rPr>
          <w:color w:val="EE0000"/>
          <w:lang w:val="en-US"/>
        </w:rPr>
        <w:t>Cd</w:t>
      </w:r>
      <w:r w:rsidR="0087659F" w:rsidRPr="00961FD1">
        <w:rPr>
          <w:color w:val="EE0000"/>
          <w:lang w:val="en-US"/>
        </w:rPr>
        <w:t xml:space="preserve"> </w:t>
      </w:r>
      <w:r w:rsidR="001E34EE" w:rsidRPr="00961FD1">
        <w:rPr>
          <w:color w:val="EE0000"/>
          <w:lang w:val="en-US"/>
        </w:rPr>
        <w:t>+</w:t>
      </w:r>
      <w:r w:rsidR="0087659F" w:rsidRPr="00961FD1">
        <w:rPr>
          <w:color w:val="EE0000"/>
          <w:lang w:val="en-US"/>
        </w:rPr>
        <w:t xml:space="preserve"> </w:t>
      </w:r>
      <w:r w:rsidR="00414D75" w:rsidRPr="00961FD1">
        <w:rPr>
          <w:color w:val="EE0000"/>
          <w:lang w:val="en-US"/>
        </w:rPr>
        <w:t>V</w:t>
      </w:r>
      <w:r w:rsidR="001E34EE" w:rsidRPr="00961FD1">
        <w:rPr>
          <w:color w:val="EE0000"/>
          <w:lang w:val="en-US"/>
        </w:rPr>
        <w:t>)</w:t>
      </w:r>
      <w:r w:rsidR="00414D75" w:rsidRPr="00961FD1">
        <w:rPr>
          <w:color w:val="EE0000"/>
          <w:lang w:val="en-US"/>
        </w:rPr>
        <w:t xml:space="preserve">, </w:t>
      </w:r>
      <w:r w:rsidR="001E34EE" w:rsidRPr="00961FD1">
        <w:rPr>
          <w:color w:val="EE0000"/>
          <w:lang w:val="en-US"/>
        </w:rPr>
        <w:t>object 3 (</w:t>
      </w:r>
      <w:r w:rsidR="00414D75" w:rsidRPr="00961FD1">
        <w:rPr>
          <w:color w:val="EE0000"/>
          <w:lang w:val="en-US"/>
        </w:rPr>
        <w:t>Co</w:t>
      </w:r>
      <w:r w:rsidR="0087659F" w:rsidRPr="00961FD1">
        <w:rPr>
          <w:color w:val="EE0000"/>
          <w:lang w:val="en-US"/>
        </w:rPr>
        <w:t xml:space="preserve"> </w:t>
      </w:r>
      <w:r w:rsidR="001E34EE" w:rsidRPr="00961FD1">
        <w:rPr>
          <w:color w:val="EE0000"/>
          <w:lang w:val="en-US"/>
        </w:rPr>
        <w:t>+</w:t>
      </w:r>
      <w:r w:rsidR="0087659F" w:rsidRPr="00961FD1">
        <w:rPr>
          <w:color w:val="EE0000"/>
          <w:lang w:val="en-US"/>
        </w:rPr>
        <w:t xml:space="preserve"> </w:t>
      </w:r>
      <w:r w:rsidR="00414D75" w:rsidRPr="00961FD1">
        <w:rPr>
          <w:color w:val="EE0000"/>
          <w:lang w:val="en-US"/>
        </w:rPr>
        <w:t>Cd</w:t>
      </w:r>
      <w:r w:rsidR="0087659F" w:rsidRPr="00961FD1">
        <w:rPr>
          <w:color w:val="EE0000"/>
          <w:lang w:val="en-US"/>
        </w:rPr>
        <w:t xml:space="preserve"> </w:t>
      </w:r>
      <w:r w:rsidR="001E34EE" w:rsidRPr="00961FD1">
        <w:rPr>
          <w:color w:val="EE0000"/>
          <w:lang w:val="en-US"/>
        </w:rPr>
        <w:t>+</w:t>
      </w:r>
      <w:r w:rsidR="0087659F" w:rsidRPr="00961FD1">
        <w:rPr>
          <w:color w:val="EE0000"/>
          <w:lang w:val="en-US"/>
        </w:rPr>
        <w:t xml:space="preserve"> </w:t>
      </w:r>
      <w:r w:rsidR="00414D75" w:rsidRPr="00961FD1">
        <w:rPr>
          <w:color w:val="EE0000"/>
          <w:lang w:val="en-US"/>
        </w:rPr>
        <w:t>V</w:t>
      </w:r>
      <w:r w:rsidR="0087659F" w:rsidRPr="00961FD1">
        <w:rPr>
          <w:color w:val="EE0000"/>
          <w:lang w:val="en-US"/>
        </w:rPr>
        <w:t xml:space="preserve"> </w:t>
      </w:r>
      <w:r w:rsidR="001E34EE" w:rsidRPr="00961FD1">
        <w:rPr>
          <w:color w:val="EE0000"/>
          <w:lang w:val="en-US"/>
        </w:rPr>
        <w:t>+</w:t>
      </w:r>
      <w:r w:rsidR="0087659F" w:rsidRPr="00961FD1">
        <w:rPr>
          <w:color w:val="EE0000"/>
          <w:lang w:val="en-US"/>
        </w:rPr>
        <w:t xml:space="preserve"> </w:t>
      </w:r>
      <w:r w:rsidR="00414D75" w:rsidRPr="00961FD1">
        <w:rPr>
          <w:color w:val="EE0000"/>
          <w:lang w:val="en-US"/>
        </w:rPr>
        <w:t>Ni</w:t>
      </w:r>
      <w:r w:rsidR="001E34EE" w:rsidRPr="00961FD1">
        <w:rPr>
          <w:color w:val="EE0000"/>
          <w:lang w:val="en-US"/>
        </w:rPr>
        <w:t>)</w:t>
      </w:r>
      <w:r w:rsidR="00414D75" w:rsidRPr="00961FD1">
        <w:rPr>
          <w:color w:val="EE0000"/>
          <w:lang w:val="en-US"/>
        </w:rPr>
        <w:t xml:space="preserve">, and </w:t>
      </w:r>
      <w:r w:rsidR="001E34EE" w:rsidRPr="00961FD1">
        <w:rPr>
          <w:color w:val="EE0000"/>
          <w:lang w:val="en-US"/>
        </w:rPr>
        <w:t>object 4 (</w:t>
      </w:r>
      <w:r w:rsidR="00414D75" w:rsidRPr="00961FD1">
        <w:rPr>
          <w:color w:val="EE0000"/>
          <w:lang w:val="en-US"/>
        </w:rPr>
        <w:t>Mo</w:t>
      </w:r>
      <w:r w:rsidR="0087659F" w:rsidRPr="00961FD1">
        <w:rPr>
          <w:color w:val="EE0000"/>
          <w:lang w:val="en-US"/>
        </w:rPr>
        <w:t xml:space="preserve"> </w:t>
      </w:r>
      <w:r w:rsidR="001E34EE" w:rsidRPr="00961FD1">
        <w:rPr>
          <w:color w:val="EE0000"/>
          <w:lang w:val="en-US"/>
        </w:rPr>
        <w:t>+</w:t>
      </w:r>
      <w:r w:rsidR="0087659F" w:rsidRPr="00961FD1">
        <w:rPr>
          <w:color w:val="EE0000"/>
          <w:lang w:val="en-US"/>
        </w:rPr>
        <w:t xml:space="preserve"> </w:t>
      </w:r>
      <w:r w:rsidR="00414D75" w:rsidRPr="00961FD1">
        <w:rPr>
          <w:color w:val="EE0000"/>
          <w:lang w:val="en-US"/>
        </w:rPr>
        <w:t>Sb</w:t>
      </w:r>
      <w:r w:rsidR="001E34EE" w:rsidRPr="00961FD1">
        <w:rPr>
          <w:color w:val="EE0000"/>
          <w:lang w:val="en-US"/>
        </w:rPr>
        <w:t>)</w:t>
      </w:r>
      <w:r w:rsidR="004C2581" w:rsidRPr="00961FD1">
        <w:rPr>
          <w:color w:val="EE0000"/>
          <w:lang w:val="en-US"/>
        </w:rPr>
        <w:t xml:space="preserve">. </w:t>
      </w:r>
      <w:r w:rsidR="006F2597" w:rsidRPr="00961FD1">
        <w:rPr>
          <w:color w:val="EE0000"/>
          <w:lang w:val="en-US"/>
        </w:rPr>
        <w:t xml:space="preserve">The </w:t>
      </w:r>
      <w:r w:rsidR="00477A7D" w:rsidRPr="00961FD1">
        <w:rPr>
          <w:color w:val="EE0000"/>
          <w:lang w:val="en-US"/>
        </w:rPr>
        <w:t xml:space="preserve">lower panel presents </w:t>
      </w:r>
      <w:r w:rsidR="001E34EE" w:rsidRPr="00961FD1">
        <w:rPr>
          <w:color w:val="EE0000"/>
          <w:lang w:val="en-US"/>
        </w:rPr>
        <w:t>details on agglomeration</w:t>
      </w:r>
      <w:r w:rsidR="00414D75" w:rsidRPr="00961FD1">
        <w:rPr>
          <w:color w:val="EE0000"/>
          <w:lang w:val="en-US"/>
        </w:rPr>
        <w:t xml:space="preserve"> for </w:t>
      </w:r>
      <w:r w:rsidR="001E34EE" w:rsidRPr="00961FD1">
        <w:rPr>
          <w:color w:val="EE0000"/>
          <w:lang w:val="en-US"/>
        </w:rPr>
        <w:t>the remaining</w:t>
      </w:r>
      <w:r w:rsidR="00414D75" w:rsidRPr="00961FD1">
        <w:rPr>
          <w:color w:val="EE0000"/>
          <w:lang w:val="en-US"/>
        </w:rPr>
        <w:t xml:space="preserve"> </w:t>
      </w:r>
      <w:r w:rsidR="0046386E" w:rsidRPr="00961FD1">
        <w:rPr>
          <w:color w:val="EE0000"/>
          <w:lang w:val="en-US"/>
        </w:rPr>
        <w:t>objects</w:t>
      </w:r>
      <w:r w:rsidR="00477A7D" w:rsidRPr="00961FD1">
        <w:rPr>
          <w:color w:val="EE0000"/>
          <w:lang w:val="en-US"/>
        </w:rPr>
        <w:t>.</w:t>
      </w:r>
      <w:r w:rsidR="00477A7D">
        <w:rPr>
          <w:color w:val="EE0000"/>
          <w:lang w:val="en-US"/>
        </w:rPr>
        <w:t xml:space="preserve"> </w:t>
      </w:r>
    </w:p>
    <w:p w14:paraId="2417CF18" w14:textId="5736CC37" w:rsidR="00603DB1" w:rsidRDefault="00603DB1" w:rsidP="001B16C6">
      <w:pPr>
        <w:spacing w:line="36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5C5E5521" wp14:editId="6146934F">
            <wp:extent cx="5760720" cy="4316095"/>
            <wp:effectExtent l="0" t="0" r="0" b="8255"/>
            <wp:docPr id="51766310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417ED" w14:textId="7580FFF2" w:rsidR="00477A7D" w:rsidRDefault="00775FDF" w:rsidP="001B16C6">
      <w:pPr>
        <w:spacing w:line="36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1E6565A4" wp14:editId="42783D82">
            <wp:extent cx="5760720" cy="2055495"/>
            <wp:effectExtent l="0" t="0" r="0" b="1905"/>
            <wp:docPr id="268405674" name="Obraz 2" descr="Obraz zawierający tekst, zrzut ekranu, numer, linia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405674" name="Obraz 2" descr="Obraz zawierający tekst, zrzut ekranu, numer, linia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D08E4" w14:textId="77777777" w:rsidR="00775FDF" w:rsidRDefault="00775FDF" w:rsidP="001B16C6">
      <w:pPr>
        <w:spacing w:line="360" w:lineRule="auto"/>
        <w:jc w:val="both"/>
        <w:rPr>
          <w:lang w:val="en-US"/>
        </w:rPr>
      </w:pPr>
    </w:p>
    <w:p w14:paraId="336945C8" w14:textId="77777777" w:rsidR="00CC37D9" w:rsidRDefault="00CC37D9" w:rsidP="001B16C6">
      <w:pPr>
        <w:spacing w:line="360" w:lineRule="auto"/>
        <w:jc w:val="both"/>
        <w:rPr>
          <w:lang w:val="en-US"/>
        </w:rPr>
      </w:pPr>
    </w:p>
    <w:p w14:paraId="63364A8B" w14:textId="4FA5A45A" w:rsidR="00CC37D9" w:rsidRDefault="00CC37D9" w:rsidP="001B16C6">
      <w:pPr>
        <w:spacing w:line="360" w:lineRule="auto"/>
        <w:jc w:val="both"/>
        <w:rPr>
          <w:color w:val="EE0000"/>
          <w:lang w:val="en-US"/>
        </w:rPr>
      </w:pPr>
      <w:r w:rsidRPr="00961FD1">
        <w:rPr>
          <w:b/>
          <w:bCs/>
          <w:color w:val="EE0000"/>
          <w:lang w:val="en-US"/>
        </w:rPr>
        <w:lastRenderedPageBreak/>
        <w:t>Fig</w:t>
      </w:r>
      <w:r w:rsidR="00961FD1" w:rsidRPr="00961FD1">
        <w:rPr>
          <w:b/>
          <w:bCs/>
          <w:color w:val="EE0000"/>
          <w:lang w:val="en-US"/>
        </w:rPr>
        <w:t xml:space="preserve">ure </w:t>
      </w:r>
      <w:r w:rsidR="004F657F" w:rsidRPr="00961FD1">
        <w:rPr>
          <w:b/>
          <w:bCs/>
          <w:color w:val="EE0000"/>
          <w:lang w:val="en-US"/>
        </w:rPr>
        <w:t>S3.</w:t>
      </w:r>
      <w:r w:rsidR="004F657F" w:rsidRPr="00961FD1">
        <w:rPr>
          <w:color w:val="EE0000"/>
          <w:lang w:val="en-US"/>
        </w:rPr>
        <w:t xml:space="preserve"> </w:t>
      </w:r>
      <w:r w:rsidR="003D4558" w:rsidRPr="00961FD1">
        <w:rPr>
          <w:color w:val="EE0000"/>
          <w:lang w:val="en-US"/>
        </w:rPr>
        <w:t xml:space="preserve">The scree plot </w:t>
      </w:r>
      <w:r w:rsidR="002660AA" w:rsidRPr="00961FD1">
        <w:rPr>
          <w:color w:val="EE0000"/>
          <w:lang w:val="en-US"/>
        </w:rPr>
        <w:t>of</w:t>
      </w:r>
      <w:r w:rsidR="00AB6AFD" w:rsidRPr="00961FD1">
        <w:rPr>
          <w:color w:val="EE0000"/>
          <w:lang w:val="en-US"/>
        </w:rPr>
        <w:t xml:space="preserve"> </w:t>
      </w:r>
      <w:r w:rsidR="005A7B8A" w:rsidRPr="00961FD1">
        <w:rPr>
          <w:color w:val="EE0000"/>
          <w:lang w:val="en-US"/>
        </w:rPr>
        <w:t>t</w:t>
      </w:r>
      <w:r w:rsidR="00AB6AFD" w:rsidRPr="00961FD1">
        <w:rPr>
          <w:color w:val="EE0000"/>
          <w:lang w:val="en-US"/>
        </w:rPr>
        <w:t>he number of principal components</w:t>
      </w:r>
      <w:r w:rsidR="00572456" w:rsidRPr="00961FD1">
        <w:rPr>
          <w:color w:val="EE0000"/>
          <w:lang w:val="en-US"/>
        </w:rPr>
        <w:t xml:space="preserve"> in PCA analysis. </w:t>
      </w:r>
      <w:r w:rsidR="006828FC" w:rsidRPr="00961FD1">
        <w:rPr>
          <w:color w:val="EE0000"/>
          <w:lang w:val="en-US"/>
        </w:rPr>
        <w:t xml:space="preserve">Eigenvalues &gt; 1 are </w:t>
      </w:r>
      <w:r w:rsidR="00B37A10" w:rsidRPr="00961FD1">
        <w:rPr>
          <w:color w:val="EE0000"/>
          <w:lang w:val="en-US"/>
        </w:rPr>
        <w:t>accepted.</w:t>
      </w:r>
      <w:r w:rsidR="00B37A10" w:rsidRPr="00AB6AFD">
        <w:rPr>
          <w:color w:val="EE0000"/>
          <w:lang w:val="en-US"/>
        </w:rPr>
        <w:t xml:space="preserve"> </w:t>
      </w:r>
    </w:p>
    <w:p w14:paraId="630491C9" w14:textId="60303F6F" w:rsidR="000D0445" w:rsidRPr="00AB6AFD" w:rsidRDefault="000D0445" w:rsidP="001B16C6">
      <w:pPr>
        <w:spacing w:line="360" w:lineRule="auto"/>
        <w:jc w:val="both"/>
        <w:rPr>
          <w:color w:val="EE0000"/>
          <w:lang w:val="en-US"/>
        </w:rPr>
      </w:pPr>
      <w:r>
        <w:rPr>
          <w:noProof/>
        </w:rPr>
        <w:drawing>
          <wp:inline distT="0" distB="0" distL="0" distR="0" wp14:anchorId="6320864E" wp14:editId="7DE0F9FF">
            <wp:extent cx="5760720" cy="4314190"/>
            <wp:effectExtent l="0" t="0" r="0" b="0"/>
            <wp:docPr id="1197403663" name="Obraz 1" descr="Obraz zawierający tekst, linia, Wykres, diagram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403663" name="Obraz 1" descr="Obraz zawierający tekst, linia, Wykres, diagram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0445" w:rsidRPr="00AB6AFD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F7729" w14:textId="77777777" w:rsidR="009B3382" w:rsidRDefault="009B3382" w:rsidP="00026A9F">
      <w:pPr>
        <w:spacing w:after="0" w:line="240" w:lineRule="auto"/>
      </w:pPr>
      <w:r>
        <w:separator/>
      </w:r>
    </w:p>
  </w:endnote>
  <w:endnote w:type="continuationSeparator" w:id="0">
    <w:p w14:paraId="0DBDB1D3" w14:textId="77777777" w:rsidR="009B3382" w:rsidRDefault="009B3382" w:rsidP="00026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8565495"/>
      <w:docPartObj>
        <w:docPartGallery w:val="Page Numbers (Bottom of Page)"/>
        <w:docPartUnique/>
      </w:docPartObj>
    </w:sdtPr>
    <w:sdtEndPr/>
    <w:sdtContent>
      <w:p w14:paraId="084ED9FD" w14:textId="25F7EE76" w:rsidR="00026A9F" w:rsidRDefault="00026A9F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C140F5" w14:textId="77777777" w:rsidR="00026A9F" w:rsidRDefault="00026A9F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9A15A" w14:textId="77777777" w:rsidR="009B3382" w:rsidRDefault="009B3382" w:rsidP="00026A9F">
      <w:pPr>
        <w:spacing w:after="0" w:line="240" w:lineRule="auto"/>
      </w:pPr>
      <w:r>
        <w:separator/>
      </w:r>
    </w:p>
  </w:footnote>
  <w:footnote w:type="continuationSeparator" w:id="0">
    <w:p w14:paraId="5CF620A0" w14:textId="77777777" w:rsidR="009B3382" w:rsidRDefault="009B3382" w:rsidP="00026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DB"/>
    <w:rsid w:val="00001167"/>
    <w:rsid w:val="00017EC6"/>
    <w:rsid w:val="00020845"/>
    <w:rsid w:val="00024487"/>
    <w:rsid w:val="00026A9F"/>
    <w:rsid w:val="00057AE4"/>
    <w:rsid w:val="00097C7A"/>
    <w:rsid w:val="000A064A"/>
    <w:rsid w:val="000A2C8D"/>
    <w:rsid w:val="000D0445"/>
    <w:rsid w:val="000E3076"/>
    <w:rsid w:val="000E6689"/>
    <w:rsid w:val="000F3004"/>
    <w:rsid w:val="000F58D8"/>
    <w:rsid w:val="00100D1F"/>
    <w:rsid w:val="001217F0"/>
    <w:rsid w:val="001561AC"/>
    <w:rsid w:val="00166B16"/>
    <w:rsid w:val="00191ACC"/>
    <w:rsid w:val="001960F9"/>
    <w:rsid w:val="001A268F"/>
    <w:rsid w:val="001B16C6"/>
    <w:rsid w:val="001B40D5"/>
    <w:rsid w:val="001D0609"/>
    <w:rsid w:val="001D1CAB"/>
    <w:rsid w:val="001D54BC"/>
    <w:rsid w:val="001D56A1"/>
    <w:rsid w:val="001E0E94"/>
    <w:rsid w:val="001E34EE"/>
    <w:rsid w:val="001E7474"/>
    <w:rsid w:val="002215DB"/>
    <w:rsid w:val="00230BBA"/>
    <w:rsid w:val="00236A19"/>
    <w:rsid w:val="00236EA2"/>
    <w:rsid w:val="0024144B"/>
    <w:rsid w:val="00253E60"/>
    <w:rsid w:val="002660AA"/>
    <w:rsid w:val="002D2FBA"/>
    <w:rsid w:val="002D5D54"/>
    <w:rsid w:val="002E2504"/>
    <w:rsid w:val="002F354A"/>
    <w:rsid w:val="0033635E"/>
    <w:rsid w:val="00342220"/>
    <w:rsid w:val="00344E7D"/>
    <w:rsid w:val="0038674D"/>
    <w:rsid w:val="003D4558"/>
    <w:rsid w:val="003D7103"/>
    <w:rsid w:val="003F531F"/>
    <w:rsid w:val="004076D8"/>
    <w:rsid w:val="00414D75"/>
    <w:rsid w:val="0042627E"/>
    <w:rsid w:val="0043297E"/>
    <w:rsid w:val="00442657"/>
    <w:rsid w:val="0044321D"/>
    <w:rsid w:val="00444376"/>
    <w:rsid w:val="00455F02"/>
    <w:rsid w:val="0046386E"/>
    <w:rsid w:val="00463B3F"/>
    <w:rsid w:val="00477A7D"/>
    <w:rsid w:val="004B0765"/>
    <w:rsid w:val="004B1FA6"/>
    <w:rsid w:val="004B5694"/>
    <w:rsid w:val="004C2581"/>
    <w:rsid w:val="004F3653"/>
    <w:rsid w:val="004F657F"/>
    <w:rsid w:val="004F7A77"/>
    <w:rsid w:val="0050040A"/>
    <w:rsid w:val="00500B44"/>
    <w:rsid w:val="00503097"/>
    <w:rsid w:val="005050A2"/>
    <w:rsid w:val="005070E6"/>
    <w:rsid w:val="00510112"/>
    <w:rsid w:val="00512049"/>
    <w:rsid w:val="00525D9C"/>
    <w:rsid w:val="00527B59"/>
    <w:rsid w:val="00533830"/>
    <w:rsid w:val="00533F7D"/>
    <w:rsid w:val="005341FD"/>
    <w:rsid w:val="00572456"/>
    <w:rsid w:val="00576E64"/>
    <w:rsid w:val="00587717"/>
    <w:rsid w:val="005A75DE"/>
    <w:rsid w:val="005A7B8A"/>
    <w:rsid w:val="005B0BA2"/>
    <w:rsid w:val="005B4B0C"/>
    <w:rsid w:val="005B7F82"/>
    <w:rsid w:val="005C0CEA"/>
    <w:rsid w:val="005D3DFD"/>
    <w:rsid w:val="005E067B"/>
    <w:rsid w:val="005E0BF1"/>
    <w:rsid w:val="00603DB1"/>
    <w:rsid w:val="00636F27"/>
    <w:rsid w:val="006442D1"/>
    <w:rsid w:val="00666B73"/>
    <w:rsid w:val="00666DFB"/>
    <w:rsid w:val="006749C4"/>
    <w:rsid w:val="00677991"/>
    <w:rsid w:val="006828FC"/>
    <w:rsid w:val="006A1D0D"/>
    <w:rsid w:val="006A772B"/>
    <w:rsid w:val="006D59DB"/>
    <w:rsid w:val="006F2597"/>
    <w:rsid w:val="007045B8"/>
    <w:rsid w:val="007074EA"/>
    <w:rsid w:val="00713B45"/>
    <w:rsid w:val="007647D2"/>
    <w:rsid w:val="007654B3"/>
    <w:rsid w:val="0077562A"/>
    <w:rsid w:val="00775FDF"/>
    <w:rsid w:val="0078172D"/>
    <w:rsid w:val="00781E24"/>
    <w:rsid w:val="007872BE"/>
    <w:rsid w:val="007A2C32"/>
    <w:rsid w:val="007E78B4"/>
    <w:rsid w:val="00834265"/>
    <w:rsid w:val="00834F40"/>
    <w:rsid w:val="00841BE6"/>
    <w:rsid w:val="0087659F"/>
    <w:rsid w:val="008772BA"/>
    <w:rsid w:val="008949A2"/>
    <w:rsid w:val="008A1AEC"/>
    <w:rsid w:val="008A23BA"/>
    <w:rsid w:val="008A401D"/>
    <w:rsid w:val="008A7E5E"/>
    <w:rsid w:val="008F2930"/>
    <w:rsid w:val="00900C6C"/>
    <w:rsid w:val="00912F25"/>
    <w:rsid w:val="009342B5"/>
    <w:rsid w:val="00952E86"/>
    <w:rsid w:val="0096040B"/>
    <w:rsid w:val="00961FD1"/>
    <w:rsid w:val="00974D2E"/>
    <w:rsid w:val="00980AEB"/>
    <w:rsid w:val="00992FCA"/>
    <w:rsid w:val="009B05A1"/>
    <w:rsid w:val="009B0F96"/>
    <w:rsid w:val="009B298E"/>
    <w:rsid w:val="009B3382"/>
    <w:rsid w:val="009B6057"/>
    <w:rsid w:val="00A00BD7"/>
    <w:rsid w:val="00A079B3"/>
    <w:rsid w:val="00A07D7C"/>
    <w:rsid w:val="00A248A8"/>
    <w:rsid w:val="00A30B16"/>
    <w:rsid w:val="00A83ED9"/>
    <w:rsid w:val="00A95919"/>
    <w:rsid w:val="00AB2989"/>
    <w:rsid w:val="00AB6AFD"/>
    <w:rsid w:val="00AC4EDC"/>
    <w:rsid w:val="00AD0991"/>
    <w:rsid w:val="00B104AC"/>
    <w:rsid w:val="00B12591"/>
    <w:rsid w:val="00B264F1"/>
    <w:rsid w:val="00B32C32"/>
    <w:rsid w:val="00B3516C"/>
    <w:rsid w:val="00B37A10"/>
    <w:rsid w:val="00B468DD"/>
    <w:rsid w:val="00B47A99"/>
    <w:rsid w:val="00B512FE"/>
    <w:rsid w:val="00B672FB"/>
    <w:rsid w:val="00B71975"/>
    <w:rsid w:val="00B72C73"/>
    <w:rsid w:val="00B83912"/>
    <w:rsid w:val="00B905BB"/>
    <w:rsid w:val="00BD14E0"/>
    <w:rsid w:val="00BD400A"/>
    <w:rsid w:val="00BD64D3"/>
    <w:rsid w:val="00BE57E3"/>
    <w:rsid w:val="00C01486"/>
    <w:rsid w:val="00C22E85"/>
    <w:rsid w:val="00C353BE"/>
    <w:rsid w:val="00C5113B"/>
    <w:rsid w:val="00C743E7"/>
    <w:rsid w:val="00C75A6C"/>
    <w:rsid w:val="00C81701"/>
    <w:rsid w:val="00C95FAF"/>
    <w:rsid w:val="00CB0B44"/>
    <w:rsid w:val="00CB5624"/>
    <w:rsid w:val="00CC37D9"/>
    <w:rsid w:val="00CD04E6"/>
    <w:rsid w:val="00CE697B"/>
    <w:rsid w:val="00D03CD0"/>
    <w:rsid w:val="00D07EC3"/>
    <w:rsid w:val="00D37D68"/>
    <w:rsid w:val="00D503A0"/>
    <w:rsid w:val="00D55022"/>
    <w:rsid w:val="00D636A3"/>
    <w:rsid w:val="00D641BB"/>
    <w:rsid w:val="00D81271"/>
    <w:rsid w:val="00D83B61"/>
    <w:rsid w:val="00D866AA"/>
    <w:rsid w:val="00DA0A78"/>
    <w:rsid w:val="00DA1826"/>
    <w:rsid w:val="00DA750D"/>
    <w:rsid w:val="00DC2873"/>
    <w:rsid w:val="00DF0FF5"/>
    <w:rsid w:val="00E03582"/>
    <w:rsid w:val="00E11057"/>
    <w:rsid w:val="00E2068E"/>
    <w:rsid w:val="00E21BF4"/>
    <w:rsid w:val="00E26707"/>
    <w:rsid w:val="00E3614B"/>
    <w:rsid w:val="00E458E2"/>
    <w:rsid w:val="00E57031"/>
    <w:rsid w:val="00E96FC8"/>
    <w:rsid w:val="00EA241D"/>
    <w:rsid w:val="00EA7463"/>
    <w:rsid w:val="00ED334A"/>
    <w:rsid w:val="00EE12D6"/>
    <w:rsid w:val="00EE6B05"/>
    <w:rsid w:val="00F12A1B"/>
    <w:rsid w:val="00F16C57"/>
    <w:rsid w:val="00F27C87"/>
    <w:rsid w:val="00F40421"/>
    <w:rsid w:val="00F51169"/>
    <w:rsid w:val="00F54F26"/>
    <w:rsid w:val="00F56127"/>
    <w:rsid w:val="00F661F9"/>
    <w:rsid w:val="00F81FC1"/>
    <w:rsid w:val="00F84311"/>
    <w:rsid w:val="00F954EF"/>
    <w:rsid w:val="00FC1CD9"/>
    <w:rsid w:val="00FC7DFA"/>
    <w:rsid w:val="00FD0D1D"/>
    <w:rsid w:val="00FD68CB"/>
    <w:rsid w:val="00FF3605"/>
    <w:rsid w:val="00FF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459BF5"/>
  <w15:chartTrackingRefBased/>
  <w15:docId w15:val="{9337CAC5-C437-4069-94E7-66A63D07D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D5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D5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D59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D5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D59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D59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D59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D59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D59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D5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D5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D59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D59D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D59D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D59D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D59D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D59D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D59D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D59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D5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D59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D5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D59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D59D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D59D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D59D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D5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D59D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D59DB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587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026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26A9F"/>
  </w:style>
  <w:style w:type="paragraph" w:styleId="Stopka">
    <w:name w:val="footer"/>
    <w:basedOn w:val="Normalny"/>
    <w:link w:val="StopkaZnak"/>
    <w:uiPriority w:val="99"/>
    <w:unhideWhenUsed/>
    <w:rsid w:val="00026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26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CD9E4-4448-410D-B4DD-A4F4E56AB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9</Pages>
  <Words>1190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Bukowska</dc:creator>
  <cp:keywords/>
  <dc:description/>
  <cp:lastModifiedBy>Patrycja Bukowska</cp:lastModifiedBy>
  <cp:revision>205</cp:revision>
  <dcterms:created xsi:type="dcterms:W3CDTF">2025-09-04T10:03:00Z</dcterms:created>
  <dcterms:modified xsi:type="dcterms:W3CDTF">2025-11-26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0f28b4-7ce2-4b67-b78b-c42eb86ce349</vt:lpwstr>
  </property>
</Properties>
</file>